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margin" w:tblpY="1291"/>
        <w:tblW w:w="5000" w:type="pct"/>
        <w:tblLook w:val="04A0" w:firstRow="1" w:lastRow="0" w:firstColumn="1" w:lastColumn="0" w:noHBand="0" w:noVBand="1"/>
      </w:tblPr>
      <w:tblGrid>
        <w:gridCol w:w="3371"/>
        <w:gridCol w:w="1547"/>
        <w:gridCol w:w="1502"/>
        <w:gridCol w:w="1739"/>
        <w:gridCol w:w="4374"/>
        <w:gridCol w:w="74"/>
        <w:gridCol w:w="2179"/>
      </w:tblGrid>
      <w:tr w:rsidR="00735E87" w:rsidRPr="00C85101" w14:paraId="7F079E45" w14:textId="77777777" w:rsidTr="00182990">
        <w:trPr>
          <w:trHeight w:val="553"/>
        </w:trPr>
        <w:tc>
          <w:tcPr>
            <w:tcW w:w="5000" w:type="pct"/>
            <w:gridSpan w:val="7"/>
          </w:tcPr>
          <w:p w14:paraId="6C16FBE0" w14:textId="7D7EB77A" w:rsidR="00735E87" w:rsidRPr="00614C6F" w:rsidRDefault="00CD44F5" w:rsidP="00182990">
            <w:pPr>
              <w:rPr>
                <w:sz w:val="22"/>
                <w:szCs w:val="22"/>
              </w:rPr>
            </w:pPr>
            <w:r>
              <w:rPr>
                <w:b/>
                <w:sz w:val="22"/>
                <w:szCs w:val="22"/>
              </w:rPr>
              <w:t>Additional file</w:t>
            </w:r>
            <w:bookmarkStart w:id="0" w:name="_GoBack"/>
            <w:bookmarkEnd w:id="0"/>
            <w:r w:rsidR="00735E87" w:rsidRPr="00614C6F">
              <w:rPr>
                <w:b/>
                <w:sz w:val="22"/>
                <w:szCs w:val="22"/>
              </w:rPr>
              <w:t xml:space="preserve"> 1.</w:t>
            </w:r>
            <w:r w:rsidR="00735E87" w:rsidRPr="00614C6F">
              <w:rPr>
                <w:sz w:val="22"/>
                <w:szCs w:val="22"/>
              </w:rPr>
              <w:t xml:space="preserve"> Potential intervention domain barriers and solutions to barriers using the Capability, Opportunity, M</w:t>
            </w:r>
            <w:r w:rsidR="00614C6F">
              <w:rPr>
                <w:sz w:val="22"/>
                <w:szCs w:val="22"/>
              </w:rPr>
              <w:t xml:space="preserve">otivation to perform a </w:t>
            </w:r>
            <w:r w:rsidR="00735E87" w:rsidRPr="00614C6F">
              <w:rPr>
                <w:sz w:val="22"/>
                <w:szCs w:val="22"/>
              </w:rPr>
              <w:t>Behaviour model (COM-B), Theoretical Domains Framework (TDF) and Behaviour Change techniques (BCT).</w:t>
            </w:r>
          </w:p>
          <w:p w14:paraId="48C9C140" w14:textId="77777777" w:rsidR="00735E87" w:rsidRPr="00C85101" w:rsidRDefault="00735E87" w:rsidP="00182990"/>
        </w:tc>
      </w:tr>
      <w:tr w:rsidR="00735E87" w:rsidRPr="00C85101" w14:paraId="6F0F6D38" w14:textId="77777777" w:rsidTr="00182990">
        <w:trPr>
          <w:trHeight w:val="278"/>
        </w:trPr>
        <w:tc>
          <w:tcPr>
            <w:tcW w:w="1140" w:type="pct"/>
          </w:tcPr>
          <w:p w14:paraId="624FBE17" w14:textId="77777777" w:rsidR="00735E87" w:rsidRPr="00614C6F" w:rsidRDefault="00735E87" w:rsidP="00182990">
            <w:pPr>
              <w:jc w:val="center"/>
              <w:rPr>
                <w:b/>
                <w:sz w:val="22"/>
                <w:szCs w:val="22"/>
              </w:rPr>
            </w:pPr>
            <w:r w:rsidRPr="00614C6F">
              <w:rPr>
                <w:b/>
                <w:sz w:val="22"/>
                <w:szCs w:val="22"/>
              </w:rPr>
              <w:t>Barriers</w:t>
            </w:r>
          </w:p>
        </w:tc>
        <w:tc>
          <w:tcPr>
            <w:tcW w:w="523" w:type="pct"/>
          </w:tcPr>
          <w:p w14:paraId="283C7051" w14:textId="5C449EF5" w:rsidR="00735E87" w:rsidRPr="00614C6F" w:rsidRDefault="00735E87" w:rsidP="00182990">
            <w:pPr>
              <w:jc w:val="center"/>
              <w:rPr>
                <w:b/>
                <w:sz w:val="22"/>
                <w:szCs w:val="22"/>
              </w:rPr>
            </w:pPr>
            <w:r w:rsidRPr="00614C6F">
              <w:rPr>
                <w:b/>
                <w:sz w:val="22"/>
                <w:szCs w:val="22"/>
              </w:rPr>
              <w:t xml:space="preserve">Affected meditating </w:t>
            </w:r>
            <w:r w:rsidR="00614C6F" w:rsidRPr="00614C6F">
              <w:rPr>
                <w:b/>
                <w:sz w:val="22"/>
                <w:szCs w:val="22"/>
              </w:rPr>
              <w:t xml:space="preserve">(M) </w:t>
            </w:r>
            <w:r w:rsidRPr="00614C6F">
              <w:rPr>
                <w:b/>
                <w:sz w:val="22"/>
                <w:szCs w:val="22"/>
              </w:rPr>
              <w:t xml:space="preserve">variable </w:t>
            </w:r>
          </w:p>
        </w:tc>
        <w:tc>
          <w:tcPr>
            <w:tcW w:w="508" w:type="pct"/>
          </w:tcPr>
          <w:p w14:paraId="31ADA5D9" w14:textId="77777777" w:rsidR="00735E87" w:rsidRPr="00614C6F" w:rsidRDefault="00735E87" w:rsidP="00182990">
            <w:pPr>
              <w:jc w:val="center"/>
              <w:rPr>
                <w:b/>
                <w:sz w:val="22"/>
                <w:szCs w:val="22"/>
              </w:rPr>
            </w:pPr>
            <w:r w:rsidRPr="00614C6F">
              <w:rPr>
                <w:b/>
                <w:sz w:val="22"/>
                <w:szCs w:val="22"/>
              </w:rPr>
              <w:t>COM-B</w:t>
            </w:r>
          </w:p>
        </w:tc>
        <w:tc>
          <w:tcPr>
            <w:tcW w:w="588" w:type="pct"/>
          </w:tcPr>
          <w:p w14:paraId="6DC0482D" w14:textId="77777777" w:rsidR="00735E87" w:rsidRPr="00614C6F" w:rsidRDefault="00735E87" w:rsidP="00182990">
            <w:pPr>
              <w:jc w:val="center"/>
              <w:rPr>
                <w:b/>
                <w:sz w:val="22"/>
                <w:szCs w:val="22"/>
              </w:rPr>
            </w:pPr>
            <w:r w:rsidRPr="00614C6F">
              <w:rPr>
                <w:b/>
                <w:sz w:val="22"/>
                <w:szCs w:val="22"/>
              </w:rPr>
              <w:t>TDF</w:t>
            </w:r>
          </w:p>
        </w:tc>
        <w:tc>
          <w:tcPr>
            <w:tcW w:w="1504" w:type="pct"/>
            <w:gridSpan w:val="2"/>
          </w:tcPr>
          <w:p w14:paraId="049DD818" w14:textId="77777777" w:rsidR="00735E87" w:rsidRPr="00614C6F" w:rsidRDefault="00735E87" w:rsidP="00182990">
            <w:pPr>
              <w:jc w:val="center"/>
              <w:rPr>
                <w:b/>
                <w:sz w:val="22"/>
                <w:szCs w:val="22"/>
              </w:rPr>
            </w:pPr>
            <w:r w:rsidRPr="00614C6F">
              <w:rPr>
                <w:b/>
                <w:sz w:val="22"/>
                <w:szCs w:val="22"/>
              </w:rPr>
              <w:t>Solution</w:t>
            </w:r>
          </w:p>
          <w:p w14:paraId="3677B9DB" w14:textId="77777777" w:rsidR="00735E87" w:rsidRPr="00614C6F" w:rsidRDefault="00735E87" w:rsidP="00182990">
            <w:pPr>
              <w:jc w:val="center"/>
              <w:rPr>
                <w:b/>
                <w:sz w:val="22"/>
                <w:szCs w:val="22"/>
              </w:rPr>
            </w:pPr>
            <w:r w:rsidRPr="00614C6F">
              <w:rPr>
                <w:b/>
                <w:sz w:val="22"/>
                <w:szCs w:val="22"/>
              </w:rPr>
              <w:t>(What, Who, How, Where)</w:t>
            </w:r>
          </w:p>
        </w:tc>
        <w:tc>
          <w:tcPr>
            <w:tcW w:w="737" w:type="pct"/>
          </w:tcPr>
          <w:p w14:paraId="2A21D5AF" w14:textId="77777777" w:rsidR="00735E87" w:rsidRPr="00614C6F" w:rsidRDefault="00735E87" w:rsidP="00182990">
            <w:pPr>
              <w:jc w:val="center"/>
              <w:rPr>
                <w:b/>
                <w:sz w:val="22"/>
                <w:szCs w:val="22"/>
              </w:rPr>
            </w:pPr>
            <w:r w:rsidRPr="00614C6F">
              <w:rPr>
                <w:b/>
                <w:sz w:val="22"/>
                <w:szCs w:val="22"/>
              </w:rPr>
              <w:t>BCT</w:t>
            </w:r>
          </w:p>
        </w:tc>
      </w:tr>
      <w:tr w:rsidR="00735E87" w:rsidRPr="00C85101" w14:paraId="0497809A" w14:textId="77777777" w:rsidTr="00182990">
        <w:trPr>
          <w:trHeight w:val="144"/>
        </w:trPr>
        <w:tc>
          <w:tcPr>
            <w:tcW w:w="5000" w:type="pct"/>
            <w:gridSpan w:val="7"/>
          </w:tcPr>
          <w:p w14:paraId="3DDDE498" w14:textId="77777777" w:rsidR="00735E87" w:rsidRPr="00C85101" w:rsidRDefault="00735E87" w:rsidP="00182990">
            <w:pPr>
              <w:rPr>
                <w:rFonts w:asciiTheme="minorHAnsi" w:hAnsiTheme="minorHAnsi"/>
                <w:b/>
                <w:sz w:val="20"/>
                <w:szCs w:val="20"/>
              </w:rPr>
            </w:pPr>
            <w:r w:rsidRPr="00C85101">
              <w:rPr>
                <w:rFonts w:asciiTheme="minorHAnsi" w:hAnsiTheme="minorHAnsi"/>
                <w:b/>
                <w:sz w:val="20"/>
                <w:szCs w:val="20"/>
              </w:rPr>
              <w:t>Environmental barriers</w:t>
            </w:r>
          </w:p>
        </w:tc>
      </w:tr>
      <w:tr w:rsidR="00735E87" w:rsidRPr="00C85101" w14:paraId="05795D0D" w14:textId="77777777" w:rsidTr="00182990">
        <w:trPr>
          <w:trHeight w:val="1055"/>
        </w:trPr>
        <w:tc>
          <w:tcPr>
            <w:tcW w:w="1140" w:type="pct"/>
          </w:tcPr>
          <w:p w14:paraId="432D3E34" w14:textId="6AEFD408" w:rsidR="00735E87" w:rsidRPr="00C85101" w:rsidRDefault="00735E87" w:rsidP="00614C6F">
            <w:pPr>
              <w:rPr>
                <w:rFonts w:asciiTheme="minorHAnsi" w:hAnsiTheme="minorHAnsi"/>
                <w:sz w:val="20"/>
                <w:szCs w:val="20"/>
              </w:rPr>
            </w:pPr>
            <w:r w:rsidRPr="00C85101">
              <w:rPr>
                <w:rFonts w:asciiTheme="minorHAnsi" w:hAnsiTheme="minorHAnsi"/>
                <w:sz w:val="20"/>
                <w:szCs w:val="20"/>
              </w:rPr>
              <w:t xml:space="preserve">Lesson activities may require a large amount of space (e.g. A3 poster) and for children to work in groups (cluster of tables, e.g. 6 children) which may be difficult using the sit-stand desks which seat individual children, not the standard pair of children, some children may stand, some may sit; therefore sit-stand desks maybe seen as impractical for the teacher, and </w:t>
            </w:r>
            <w:r w:rsidR="00614C6F">
              <w:rPr>
                <w:rFonts w:asciiTheme="minorHAnsi" w:hAnsiTheme="minorHAnsi"/>
                <w:sz w:val="20"/>
                <w:szCs w:val="20"/>
              </w:rPr>
              <w:t xml:space="preserve">the </w:t>
            </w:r>
            <w:r w:rsidRPr="00C85101">
              <w:rPr>
                <w:rFonts w:asciiTheme="minorHAnsi" w:hAnsiTheme="minorHAnsi"/>
                <w:sz w:val="20"/>
                <w:szCs w:val="20"/>
              </w:rPr>
              <w:t xml:space="preserve">teacher could tell the children using the six sit-stand desks to sit, not stand. </w:t>
            </w:r>
          </w:p>
        </w:tc>
        <w:tc>
          <w:tcPr>
            <w:tcW w:w="523" w:type="pct"/>
          </w:tcPr>
          <w:p w14:paraId="39B83BD0"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M2) Children choosing to stand when using sit-stand desks.</w:t>
            </w:r>
          </w:p>
        </w:tc>
        <w:tc>
          <w:tcPr>
            <w:tcW w:w="508" w:type="pct"/>
          </w:tcPr>
          <w:p w14:paraId="6BDB7C1E"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Opportunity –physical</w:t>
            </w:r>
          </w:p>
        </w:tc>
        <w:tc>
          <w:tcPr>
            <w:tcW w:w="588" w:type="pct"/>
          </w:tcPr>
          <w:p w14:paraId="5E3577C5"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Environmental contexts and resources</w:t>
            </w:r>
          </w:p>
        </w:tc>
        <w:tc>
          <w:tcPr>
            <w:tcW w:w="1504" w:type="pct"/>
            <w:gridSpan w:val="2"/>
          </w:tcPr>
          <w:p w14:paraId="4440978F"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What:</w:t>
            </w:r>
            <w:r w:rsidRPr="00C85101">
              <w:rPr>
                <w:rFonts w:asciiTheme="minorHAnsi" w:hAnsiTheme="minorHAnsi"/>
                <w:sz w:val="20"/>
                <w:szCs w:val="20"/>
              </w:rPr>
              <w:t xml:space="preserve"> 1)</w:t>
            </w:r>
            <w:r>
              <w:rPr>
                <w:rFonts w:asciiTheme="minorHAnsi" w:hAnsiTheme="minorHAnsi"/>
                <w:sz w:val="20"/>
                <w:szCs w:val="20"/>
              </w:rPr>
              <w:t xml:space="preserve"> </w:t>
            </w:r>
            <w:r w:rsidRPr="00C85101">
              <w:rPr>
                <w:rFonts w:asciiTheme="minorHAnsi" w:hAnsiTheme="minorHAnsi"/>
                <w:sz w:val="20"/>
                <w:szCs w:val="20"/>
              </w:rPr>
              <w:t>Training manual; 2) one-to-one training; 3) Frequent support conversations.</w:t>
            </w:r>
          </w:p>
          <w:p w14:paraId="7D031E5D"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o: </w:t>
            </w:r>
            <w:r w:rsidRPr="00C85101">
              <w:rPr>
                <w:rFonts w:asciiTheme="minorHAnsi" w:hAnsiTheme="minorHAnsi"/>
                <w:sz w:val="20"/>
                <w:szCs w:val="20"/>
              </w:rPr>
              <w:t>Researchers/practitioners for all three components</w:t>
            </w:r>
          </w:p>
          <w:p w14:paraId="7BB0D8AE" w14:textId="37A8F650"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re/how: </w:t>
            </w:r>
            <w:r w:rsidR="00614C6F">
              <w:rPr>
                <w:rFonts w:asciiTheme="minorHAnsi" w:hAnsiTheme="minorHAnsi"/>
                <w:sz w:val="20"/>
                <w:szCs w:val="20"/>
              </w:rPr>
              <w:t>1 &amp; 2 – school; 3</w:t>
            </w:r>
            <w:r w:rsidRPr="00C85101">
              <w:rPr>
                <w:rFonts w:asciiTheme="minorHAnsi" w:hAnsiTheme="minorHAnsi"/>
                <w:sz w:val="20"/>
                <w:szCs w:val="20"/>
              </w:rPr>
              <w:t xml:space="preserve"> – school or via telephone</w:t>
            </w:r>
          </w:p>
          <w:p w14:paraId="4A759800" w14:textId="44693E5C"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n: </w:t>
            </w:r>
            <w:r w:rsidR="00614C6F">
              <w:rPr>
                <w:rFonts w:asciiTheme="minorHAnsi" w:hAnsiTheme="minorHAnsi"/>
                <w:sz w:val="20"/>
                <w:szCs w:val="20"/>
              </w:rPr>
              <w:t>1 &amp; 2</w:t>
            </w:r>
            <w:r w:rsidRPr="00C85101">
              <w:rPr>
                <w:rFonts w:asciiTheme="minorHAnsi" w:hAnsiTheme="minorHAnsi"/>
                <w:sz w:val="20"/>
                <w:szCs w:val="20"/>
              </w:rPr>
              <w:t xml:space="preserve"> – before the desks are i</w:t>
            </w:r>
            <w:r w:rsidR="00614C6F">
              <w:rPr>
                <w:rFonts w:asciiTheme="minorHAnsi" w:hAnsiTheme="minorHAnsi"/>
                <w:sz w:val="20"/>
                <w:szCs w:val="20"/>
              </w:rPr>
              <w:t>ntroduced into the classroom. 3</w:t>
            </w:r>
            <w:r w:rsidRPr="00C85101">
              <w:rPr>
                <w:rFonts w:asciiTheme="minorHAnsi" w:hAnsiTheme="minorHAnsi"/>
                <w:sz w:val="20"/>
                <w:szCs w:val="20"/>
              </w:rPr>
              <w:t xml:space="preserve"> every two weeks throughout the intervention.</w:t>
            </w:r>
          </w:p>
        </w:tc>
        <w:tc>
          <w:tcPr>
            <w:tcW w:w="737" w:type="pct"/>
          </w:tcPr>
          <w:p w14:paraId="1C551D88"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4.1. Instruction on how to perform the behaviour.</w:t>
            </w:r>
          </w:p>
          <w:p w14:paraId="085AA29B" w14:textId="77777777" w:rsidR="00735E87" w:rsidRPr="00C85101" w:rsidRDefault="00735E87" w:rsidP="00182990">
            <w:pPr>
              <w:rPr>
                <w:rFonts w:asciiTheme="minorHAnsi" w:hAnsiTheme="minorHAnsi"/>
                <w:sz w:val="20"/>
                <w:szCs w:val="20"/>
              </w:rPr>
            </w:pPr>
          </w:p>
          <w:p w14:paraId="181CD0A1"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 xml:space="preserve">5.1. Provide information about health consequences </w:t>
            </w:r>
          </w:p>
          <w:p w14:paraId="247C6C6F" w14:textId="77777777" w:rsidR="00735E87" w:rsidRPr="00C85101" w:rsidRDefault="00735E87" w:rsidP="00182990">
            <w:pPr>
              <w:rPr>
                <w:rFonts w:asciiTheme="minorHAnsi" w:hAnsiTheme="minorHAnsi"/>
                <w:sz w:val="20"/>
                <w:szCs w:val="20"/>
              </w:rPr>
            </w:pPr>
          </w:p>
          <w:p w14:paraId="54589DCA"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 xml:space="preserve">12.1. Restructuring the physical environment </w:t>
            </w:r>
          </w:p>
          <w:p w14:paraId="66AA2273" w14:textId="77777777" w:rsidR="00735E87" w:rsidRPr="00C85101" w:rsidRDefault="00735E87" w:rsidP="00182990">
            <w:pPr>
              <w:rPr>
                <w:rFonts w:asciiTheme="minorHAnsi" w:hAnsiTheme="minorHAnsi"/>
                <w:sz w:val="20"/>
                <w:szCs w:val="20"/>
              </w:rPr>
            </w:pPr>
          </w:p>
          <w:p w14:paraId="27F88E57"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3.1. Social support (unspecified)</w:t>
            </w:r>
          </w:p>
        </w:tc>
      </w:tr>
      <w:tr w:rsidR="00735E87" w:rsidRPr="00C85101" w14:paraId="5B363B85" w14:textId="77777777" w:rsidTr="00182990">
        <w:trPr>
          <w:trHeight w:val="553"/>
        </w:trPr>
        <w:tc>
          <w:tcPr>
            <w:tcW w:w="1140" w:type="pct"/>
          </w:tcPr>
          <w:p w14:paraId="1BF36D1A" w14:textId="77777777" w:rsidR="00735E87" w:rsidRPr="00C85101" w:rsidRDefault="00735E87" w:rsidP="00182990">
            <w:pPr>
              <w:rPr>
                <w:rFonts w:asciiTheme="minorHAnsi" w:hAnsiTheme="minorHAnsi"/>
                <w:sz w:val="20"/>
                <w:szCs w:val="20"/>
              </w:rPr>
            </w:pPr>
            <w:r>
              <w:rPr>
                <w:rFonts w:asciiTheme="minorHAnsi" w:hAnsiTheme="minorHAnsi"/>
                <w:sz w:val="20"/>
                <w:szCs w:val="20"/>
              </w:rPr>
              <w:t>Limited c</w:t>
            </w:r>
            <w:r w:rsidRPr="00C85101">
              <w:rPr>
                <w:rFonts w:asciiTheme="minorHAnsi" w:hAnsiTheme="minorHAnsi"/>
                <w:sz w:val="20"/>
                <w:szCs w:val="20"/>
              </w:rPr>
              <w:t>lassroom size</w:t>
            </w:r>
            <w:r>
              <w:rPr>
                <w:rFonts w:asciiTheme="minorHAnsi" w:hAnsiTheme="minorHAnsi"/>
                <w:sz w:val="20"/>
                <w:szCs w:val="20"/>
              </w:rPr>
              <w:t xml:space="preserve"> with six sit-stand desks in place. </w:t>
            </w:r>
          </w:p>
        </w:tc>
        <w:tc>
          <w:tcPr>
            <w:tcW w:w="523" w:type="pct"/>
          </w:tcPr>
          <w:p w14:paraId="64AD4CD2"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M1) Time children are exposed to sit-stand desks.</w:t>
            </w:r>
          </w:p>
        </w:tc>
        <w:tc>
          <w:tcPr>
            <w:tcW w:w="508" w:type="pct"/>
          </w:tcPr>
          <w:p w14:paraId="6768EDFA"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 xml:space="preserve">Opportunity – physical </w:t>
            </w:r>
          </w:p>
        </w:tc>
        <w:tc>
          <w:tcPr>
            <w:tcW w:w="588" w:type="pct"/>
          </w:tcPr>
          <w:p w14:paraId="3F7E79EB"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Environmental contexts and resources</w:t>
            </w:r>
          </w:p>
        </w:tc>
        <w:tc>
          <w:tcPr>
            <w:tcW w:w="1504" w:type="pct"/>
            <w:gridSpan w:val="2"/>
          </w:tcPr>
          <w:p w14:paraId="72180E00"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What:</w:t>
            </w:r>
            <w:r w:rsidRPr="00C85101">
              <w:rPr>
                <w:rFonts w:asciiTheme="minorHAnsi" w:hAnsiTheme="minorHAnsi"/>
                <w:sz w:val="20"/>
                <w:szCs w:val="20"/>
              </w:rPr>
              <w:t xml:space="preserve"> 1)</w:t>
            </w:r>
            <w:r>
              <w:rPr>
                <w:rFonts w:asciiTheme="minorHAnsi" w:hAnsiTheme="minorHAnsi"/>
                <w:sz w:val="20"/>
                <w:szCs w:val="20"/>
              </w:rPr>
              <w:t xml:space="preserve"> </w:t>
            </w:r>
            <w:r w:rsidRPr="00C85101">
              <w:rPr>
                <w:rFonts w:asciiTheme="minorHAnsi" w:hAnsiTheme="minorHAnsi"/>
                <w:sz w:val="20"/>
                <w:szCs w:val="20"/>
              </w:rPr>
              <w:t>Training manual; 2) one-to-one training; 3) Frequent support conversations.</w:t>
            </w:r>
          </w:p>
          <w:p w14:paraId="1FDE09D7"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o: </w:t>
            </w:r>
            <w:r w:rsidRPr="00C85101">
              <w:rPr>
                <w:rFonts w:asciiTheme="minorHAnsi" w:hAnsiTheme="minorHAnsi"/>
                <w:sz w:val="20"/>
                <w:szCs w:val="20"/>
              </w:rPr>
              <w:t>Researchers/practitioners for all three components</w:t>
            </w:r>
          </w:p>
          <w:p w14:paraId="0AFECFBB" w14:textId="77777777" w:rsidR="009E3134" w:rsidRPr="00C85101" w:rsidRDefault="009E3134" w:rsidP="009E3134">
            <w:pPr>
              <w:rPr>
                <w:rFonts w:asciiTheme="minorHAnsi" w:hAnsiTheme="minorHAnsi"/>
                <w:sz w:val="20"/>
                <w:szCs w:val="20"/>
              </w:rPr>
            </w:pPr>
            <w:r w:rsidRPr="00C85101">
              <w:rPr>
                <w:rFonts w:asciiTheme="minorHAnsi" w:hAnsiTheme="minorHAnsi"/>
                <w:b/>
                <w:sz w:val="20"/>
                <w:szCs w:val="20"/>
              </w:rPr>
              <w:t xml:space="preserve">Where/how: </w:t>
            </w:r>
            <w:r>
              <w:rPr>
                <w:rFonts w:asciiTheme="minorHAnsi" w:hAnsiTheme="minorHAnsi"/>
                <w:sz w:val="20"/>
                <w:szCs w:val="20"/>
              </w:rPr>
              <w:t>1 &amp; 2 – school; 3</w:t>
            </w:r>
            <w:r w:rsidRPr="00C85101">
              <w:rPr>
                <w:rFonts w:asciiTheme="minorHAnsi" w:hAnsiTheme="minorHAnsi"/>
                <w:sz w:val="20"/>
                <w:szCs w:val="20"/>
              </w:rPr>
              <w:t xml:space="preserve"> – school or via telephone</w:t>
            </w:r>
          </w:p>
          <w:p w14:paraId="53021FBE" w14:textId="37DD6B46" w:rsidR="00735E87" w:rsidRPr="00C85101" w:rsidRDefault="009E3134" w:rsidP="009E3134">
            <w:pPr>
              <w:rPr>
                <w:rFonts w:asciiTheme="minorHAnsi" w:hAnsiTheme="minorHAnsi"/>
                <w:sz w:val="20"/>
                <w:szCs w:val="20"/>
              </w:rPr>
            </w:pPr>
            <w:r w:rsidRPr="00C85101">
              <w:rPr>
                <w:rFonts w:asciiTheme="minorHAnsi" w:hAnsiTheme="minorHAnsi"/>
                <w:b/>
                <w:sz w:val="20"/>
                <w:szCs w:val="20"/>
              </w:rPr>
              <w:t xml:space="preserve">When: </w:t>
            </w:r>
            <w:r>
              <w:rPr>
                <w:rFonts w:asciiTheme="minorHAnsi" w:hAnsiTheme="minorHAnsi"/>
                <w:sz w:val="20"/>
                <w:szCs w:val="20"/>
              </w:rPr>
              <w:t xml:space="preserve">1 &amp; 2 </w:t>
            </w:r>
            <w:r w:rsidRPr="00C85101">
              <w:rPr>
                <w:rFonts w:asciiTheme="minorHAnsi" w:hAnsiTheme="minorHAnsi"/>
                <w:sz w:val="20"/>
                <w:szCs w:val="20"/>
              </w:rPr>
              <w:t>– before the desks are i</w:t>
            </w:r>
            <w:r>
              <w:rPr>
                <w:rFonts w:asciiTheme="minorHAnsi" w:hAnsiTheme="minorHAnsi"/>
                <w:sz w:val="20"/>
                <w:szCs w:val="20"/>
              </w:rPr>
              <w:t>ntroduced into the classroom. 3</w:t>
            </w:r>
            <w:r w:rsidRPr="00C85101">
              <w:rPr>
                <w:rFonts w:asciiTheme="minorHAnsi" w:hAnsiTheme="minorHAnsi"/>
                <w:sz w:val="20"/>
                <w:szCs w:val="20"/>
              </w:rPr>
              <w:t xml:space="preserve"> every two weeks throughout the intervention.</w:t>
            </w:r>
          </w:p>
        </w:tc>
        <w:tc>
          <w:tcPr>
            <w:tcW w:w="737" w:type="pct"/>
          </w:tcPr>
          <w:p w14:paraId="1388992A"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4.1. Instruction on how to perform the behaviour.</w:t>
            </w:r>
          </w:p>
          <w:p w14:paraId="7A688B43" w14:textId="77777777" w:rsidR="00735E87" w:rsidRPr="00C85101" w:rsidRDefault="00735E87" w:rsidP="00182990">
            <w:pPr>
              <w:rPr>
                <w:rFonts w:asciiTheme="minorHAnsi" w:hAnsiTheme="minorHAnsi"/>
                <w:sz w:val="20"/>
                <w:szCs w:val="20"/>
              </w:rPr>
            </w:pPr>
          </w:p>
          <w:p w14:paraId="17B39396"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 xml:space="preserve">5.1. Provide information about health consequences </w:t>
            </w:r>
          </w:p>
          <w:p w14:paraId="5F3199E9" w14:textId="77777777" w:rsidR="00735E87" w:rsidRPr="00C85101" w:rsidRDefault="00735E87" w:rsidP="00182990">
            <w:pPr>
              <w:rPr>
                <w:rFonts w:asciiTheme="minorHAnsi" w:hAnsiTheme="minorHAnsi"/>
                <w:sz w:val="20"/>
                <w:szCs w:val="20"/>
              </w:rPr>
            </w:pPr>
          </w:p>
          <w:p w14:paraId="0CEA773C"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 xml:space="preserve">12.1. Restructuring the physical environment </w:t>
            </w:r>
          </w:p>
          <w:p w14:paraId="19ECE861" w14:textId="77777777" w:rsidR="00735E87" w:rsidRPr="00C85101" w:rsidRDefault="00735E87" w:rsidP="00182990">
            <w:pPr>
              <w:rPr>
                <w:rFonts w:asciiTheme="minorHAnsi" w:hAnsiTheme="minorHAnsi"/>
                <w:sz w:val="20"/>
                <w:szCs w:val="20"/>
              </w:rPr>
            </w:pPr>
          </w:p>
          <w:p w14:paraId="309B91D4"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3.1. Social support (unspecified)</w:t>
            </w:r>
          </w:p>
        </w:tc>
      </w:tr>
      <w:tr w:rsidR="00735E87" w:rsidRPr="00C85101" w14:paraId="71D90724" w14:textId="77777777" w:rsidTr="00182990">
        <w:trPr>
          <w:trHeight w:val="553"/>
        </w:trPr>
        <w:tc>
          <w:tcPr>
            <w:tcW w:w="1140" w:type="pct"/>
          </w:tcPr>
          <w:p w14:paraId="4A963E6C" w14:textId="39B208D9" w:rsidR="00735E87" w:rsidRPr="00C85101" w:rsidRDefault="00735E87" w:rsidP="00182990">
            <w:pPr>
              <w:rPr>
                <w:rFonts w:asciiTheme="minorHAnsi" w:hAnsiTheme="minorHAnsi"/>
                <w:sz w:val="20"/>
                <w:szCs w:val="20"/>
              </w:rPr>
            </w:pPr>
            <w:r>
              <w:rPr>
                <w:rFonts w:asciiTheme="minorHAnsi" w:hAnsiTheme="minorHAnsi"/>
                <w:sz w:val="20"/>
                <w:szCs w:val="20"/>
              </w:rPr>
              <w:t>Limited flexibility of the sit-stand desks for the teacher to ask th</w:t>
            </w:r>
            <w:r w:rsidR="009E3134">
              <w:rPr>
                <w:rFonts w:asciiTheme="minorHAnsi" w:hAnsiTheme="minorHAnsi"/>
                <w:sz w:val="20"/>
                <w:szCs w:val="20"/>
              </w:rPr>
              <w:t>e children to work in groups. (t</w:t>
            </w:r>
            <w:r w:rsidRPr="00C85101">
              <w:rPr>
                <w:rFonts w:asciiTheme="minorHAnsi" w:hAnsiTheme="minorHAnsi"/>
                <w:sz w:val="20"/>
                <w:szCs w:val="20"/>
              </w:rPr>
              <w:t>raditionally would be around their cluster of tables.</w:t>
            </w:r>
            <w:r>
              <w:rPr>
                <w:rFonts w:asciiTheme="minorHAnsi" w:hAnsiTheme="minorHAnsi"/>
                <w:sz w:val="20"/>
                <w:szCs w:val="20"/>
              </w:rPr>
              <w:t>)</w:t>
            </w:r>
          </w:p>
        </w:tc>
        <w:tc>
          <w:tcPr>
            <w:tcW w:w="523" w:type="pct"/>
          </w:tcPr>
          <w:p w14:paraId="00E59EAA"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M1) Time children are exposed to sit-stand desks.</w:t>
            </w:r>
          </w:p>
        </w:tc>
        <w:tc>
          <w:tcPr>
            <w:tcW w:w="508" w:type="pct"/>
          </w:tcPr>
          <w:p w14:paraId="040482AE"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 xml:space="preserve">Opportunity – physical </w:t>
            </w:r>
          </w:p>
        </w:tc>
        <w:tc>
          <w:tcPr>
            <w:tcW w:w="588" w:type="pct"/>
          </w:tcPr>
          <w:p w14:paraId="3C15F30D"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Environmental contexts and resources</w:t>
            </w:r>
          </w:p>
        </w:tc>
        <w:tc>
          <w:tcPr>
            <w:tcW w:w="1504" w:type="pct"/>
            <w:gridSpan w:val="2"/>
          </w:tcPr>
          <w:p w14:paraId="311A14A6"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What:</w:t>
            </w:r>
            <w:r w:rsidRPr="00C85101">
              <w:rPr>
                <w:rFonts w:asciiTheme="minorHAnsi" w:hAnsiTheme="minorHAnsi"/>
                <w:sz w:val="20"/>
                <w:szCs w:val="20"/>
              </w:rPr>
              <w:t xml:space="preserve"> 1)</w:t>
            </w:r>
            <w:r>
              <w:rPr>
                <w:rFonts w:asciiTheme="minorHAnsi" w:hAnsiTheme="minorHAnsi"/>
                <w:sz w:val="20"/>
                <w:szCs w:val="20"/>
              </w:rPr>
              <w:t xml:space="preserve"> </w:t>
            </w:r>
            <w:r w:rsidRPr="00C85101">
              <w:rPr>
                <w:rFonts w:asciiTheme="minorHAnsi" w:hAnsiTheme="minorHAnsi"/>
                <w:sz w:val="20"/>
                <w:szCs w:val="20"/>
              </w:rPr>
              <w:t>Training manual; 2) one-to-one training; 3) Frequent support conversations</w:t>
            </w:r>
            <w:r>
              <w:rPr>
                <w:rFonts w:asciiTheme="minorHAnsi" w:hAnsiTheme="minorHAnsi"/>
                <w:sz w:val="20"/>
                <w:szCs w:val="20"/>
              </w:rPr>
              <w:t>/ consultation</w:t>
            </w:r>
            <w:r w:rsidRPr="00C85101">
              <w:rPr>
                <w:rFonts w:asciiTheme="minorHAnsi" w:hAnsiTheme="minorHAnsi"/>
                <w:sz w:val="20"/>
                <w:szCs w:val="20"/>
              </w:rPr>
              <w:t>.</w:t>
            </w:r>
          </w:p>
          <w:p w14:paraId="5096FB25"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o: </w:t>
            </w:r>
            <w:r w:rsidRPr="00C85101">
              <w:rPr>
                <w:rFonts w:asciiTheme="minorHAnsi" w:hAnsiTheme="minorHAnsi"/>
                <w:sz w:val="20"/>
                <w:szCs w:val="20"/>
              </w:rPr>
              <w:t>Researchers/practitioners for all three components</w:t>
            </w:r>
          </w:p>
          <w:p w14:paraId="69A818C7" w14:textId="77777777" w:rsidR="009E3134" w:rsidRPr="00C85101" w:rsidRDefault="009E3134" w:rsidP="009E3134">
            <w:pPr>
              <w:rPr>
                <w:rFonts w:asciiTheme="minorHAnsi" w:hAnsiTheme="minorHAnsi"/>
                <w:sz w:val="20"/>
                <w:szCs w:val="20"/>
              </w:rPr>
            </w:pPr>
            <w:r w:rsidRPr="00C85101">
              <w:rPr>
                <w:rFonts w:asciiTheme="minorHAnsi" w:hAnsiTheme="minorHAnsi"/>
                <w:b/>
                <w:sz w:val="20"/>
                <w:szCs w:val="20"/>
              </w:rPr>
              <w:t xml:space="preserve">Where/how: </w:t>
            </w:r>
            <w:r>
              <w:rPr>
                <w:rFonts w:asciiTheme="minorHAnsi" w:hAnsiTheme="minorHAnsi"/>
                <w:sz w:val="20"/>
                <w:szCs w:val="20"/>
              </w:rPr>
              <w:t>1 &amp; 2 – school; 3</w:t>
            </w:r>
            <w:r w:rsidRPr="00C85101">
              <w:rPr>
                <w:rFonts w:asciiTheme="minorHAnsi" w:hAnsiTheme="minorHAnsi"/>
                <w:sz w:val="20"/>
                <w:szCs w:val="20"/>
              </w:rPr>
              <w:t xml:space="preserve"> – school or via </w:t>
            </w:r>
            <w:r w:rsidRPr="00C85101">
              <w:rPr>
                <w:rFonts w:asciiTheme="minorHAnsi" w:hAnsiTheme="minorHAnsi"/>
                <w:sz w:val="20"/>
                <w:szCs w:val="20"/>
              </w:rPr>
              <w:lastRenderedPageBreak/>
              <w:t>telephone</w:t>
            </w:r>
          </w:p>
          <w:p w14:paraId="319DDD4D" w14:textId="486DDFC3" w:rsidR="00735E87" w:rsidRPr="00C85101" w:rsidRDefault="009E3134" w:rsidP="009E3134">
            <w:pPr>
              <w:rPr>
                <w:rFonts w:asciiTheme="minorHAnsi" w:hAnsiTheme="minorHAnsi"/>
                <w:b/>
                <w:sz w:val="20"/>
                <w:szCs w:val="20"/>
              </w:rPr>
            </w:pPr>
            <w:r w:rsidRPr="00C85101">
              <w:rPr>
                <w:rFonts w:asciiTheme="minorHAnsi" w:hAnsiTheme="minorHAnsi"/>
                <w:b/>
                <w:sz w:val="20"/>
                <w:szCs w:val="20"/>
              </w:rPr>
              <w:t xml:space="preserve">When: </w:t>
            </w:r>
            <w:r>
              <w:rPr>
                <w:rFonts w:asciiTheme="minorHAnsi" w:hAnsiTheme="minorHAnsi"/>
                <w:sz w:val="20"/>
                <w:szCs w:val="20"/>
              </w:rPr>
              <w:t>1 &amp; 2</w:t>
            </w:r>
            <w:r w:rsidRPr="00C85101">
              <w:rPr>
                <w:rFonts w:asciiTheme="minorHAnsi" w:hAnsiTheme="minorHAnsi"/>
                <w:sz w:val="20"/>
                <w:szCs w:val="20"/>
              </w:rPr>
              <w:t xml:space="preserve"> – before the desks are i</w:t>
            </w:r>
            <w:r>
              <w:rPr>
                <w:rFonts w:asciiTheme="minorHAnsi" w:hAnsiTheme="minorHAnsi"/>
                <w:sz w:val="20"/>
                <w:szCs w:val="20"/>
              </w:rPr>
              <w:t>ntroduced into the classroom. 3</w:t>
            </w:r>
            <w:r w:rsidRPr="00C85101">
              <w:rPr>
                <w:rFonts w:asciiTheme="minorHAnsi" w:hAnsiTheme="minorHAnsi"/>
                <w:sz w:val="20"/>
                <w:szCs w:val="20"/>
              </w:rPr>
              <w:t xml:space="preserve"> every two weeks throughout the intervention.</w:t>
            </w:r>
          </w:p>
        </w:tc>
        <w:tc>
          <w:tcPr>
            <w:tcW w:w="737" w:type="pct"/>
          </w:tcPr>
          <w:p w14:paraId="103F9237"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lastRenderedPageBreak/>
              <w:t>3.1. Social support (unspecified)</w:t>
            </w:r>
          </w:p>
        </w:tc>
      </w:tr>
      <w:tr w:rsidR="00735E87" w:rsidRPr="00C85101" w14:paraId="19FD5FF4" w14:textId="77777777" w:rsidTr="00182990">
        <w:trPr>
          <w:trHeight w:val="553"/>
        </w:trPr>
        <w:tc>
          <w:tcPr>
            <w:tcW w:w="1140" w:type="pct"/>
          </w:tcPr>
          <w:p w14:paraId="2DF3F501" w14:textId="3A2E0FFC" w:rsidR="00735E87" w:rsidRPr="00C85101" w:rsidRDefault="00735E87" w:rsidP="009E3134">
            <w:pPr>
              <w:rPr>
                <w:rFonts w:asciiTheme="minorHAnsi" w:hAnsiTheme="minorHAnsi"/>
                <w:sz w:val="20"/>
                <w:szCs w:val="20"/>
              </w:rPr>
            </w:pPr>
            <w:r>
              <w:rPr>
                <w:rFonts w:asciiTheme="minorHAnsi" w:hAnsiTheme="minorHAnsi"/>
                <w:sz w:val="20"/>
                <w:szCs w:val="20"/>
              </w:rPr>
              <w:lastRenderedPageBreak/>
              <w:t xml:space="preserve">Teacher might want to place the children with special needs (e.g. eye sight problem or misbehaviour) </w:t>
            </w:r>
            <w:r w:rsidRPr="00C85101">
              <w:rPr>
                <w:rFonts w:asciiTheme="minorHAnsi" w:hAnsiTheme="minorHAnsi"/>
                <w:sz w:val="20"/>
                <w:szCs w:val="20"/>
              </w:rPr>
              <w:t>closer to the front</w:t>
            </w:r>
            <w:r>
              <w:rPr>
                <w:rFonts w:asciiTheme="minorHAnsi" w:hAnsiTheme="minorHAnsi"/>
                <w:sz w:val="20"/>
                <w:szCs w:val="20"/>
              </w:rPr>
              <w:t xml:space="preserve"> or a specific place in the class room.</w:t>
            </w:r>
          </w:p>
        </w:tc>
        <w:tc>
          <w:tcPr>
            <w:tcW w:w="523" w:type="pct"/>
          </w:tcPr>
          <w:p w14:paraId="030AE3AF"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M1) Time children are exposed to sit-stand desks.</w:t>
            </w:r>
          </w:p>
        </w:tc>
        <w:tc>
          <w:tcPr>
            <w:tcW w:w="508" w:type="pct"/>
          </w:tcPr>
          <w:p w14:paraId="53CD6C84"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 xml:space="preserve">Opportunity – physical </w:t>
            </w:r>
          </w:p>
        </w:tc>
        <w:tc>
          <w:tcPr>
            <w:tcW w:w="588" w:type="pct"/>
          </w:tcPr>
          <w:p w14:paraId="0AC8E9C9"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Environmental contexts and resources</w:t>
            </w:r>
          </w:p>
        </w:tc>
        <w:tc>
          <w:tcPr>
            <w:tcW w:w="1504" w:type="pct"/>
            <w:gridSpan w:val="2"/>
          </w:tcPr>
          <w:p w14:paraId="58BD88BA"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What:</w:t>
            </w:r>
            <w:r w:rsidRPr="00C85101">
              <w:rPr>
                <w:rFonts w:asciiTheme="minorHAnsi" w:hAnsiTheme="minorHAnsi"/>
                <w:sz w:val="20"/>
                <w:szCs w:val="20"/>
              </w:rPr>
              <w:t xml:space="preserve"> 1)</w:t>
            </w:r>
            <w:r>
              <w:rPr>
                <w:rFonts w:asciiTheme="minorHAnsi" w:hAnsiTheme="minorHAnsi"/>
                <w:sz w:val="20"/>
                <w:szCs w:val="20"/>
              </w:rPr>
              <w:t xml:space="preserve"> </w:t>
            </w:r>
            <w:r w:rsidRPr="00C85101">
              <w:rPr>
                <w:rFonts w:asciiTheme="minorHAnsi" w:hAnsiTheme="minorHAnsi"/>
                <w:sz w:val="20"/>
                <w:szCs w:val="20"/>
              </w:rPr>
              <w:t>Training manual; 2) one-to-one training; 3) Frequent support conversations</w:t>
            </w:r>
            <w:r>
              <w:rPr>
                <w:rFonts w:asciiTheme="minorHAnsi" w:hAnsiTheme="minorHAnsi"/>
                <w:sz w:val="20"/>
                <w:szCs w:val="20"/>
              </w:rPr>
              <w:t>/ consultation</w:t>
            </w:r>
            <w:r w:rsidRPr="00C85101">
              <w:rPr>
                <w:rFonts w:asciiTheme="minorHAnsi" w:hAnsiTheme="minorHAnsi"/>
                <w:sz w:val="20"/>
                <w:szCs w:val="20"/>
              </w:rPr>
              <w:t>.</w:t>
            </w:r>
          </w:p>
          <w:p w14:paraId="7A33370F"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o: </w:t>
            </w:r>
            <w:r w:rsidRPr="00C85101">
              <w:rPr>
                <w:rFonts w:asciiTheme="minorHAnsi" w:hAnsiTheme="minorHAnsi"/>
                <w:sz w:val="20"/>
                <w:szCs w:val="20"/>
              </w:rPr>
              <w:t>Researchers/practitioners for all three components</w:t>
            </w:r>
          </w:p>
          <w:p w14:paraId="7DD9F233" w14:textId="77777777" w:rsidR="009E3134" w:rsidRPr="00C85101" w:rsidRDefault="009E3134" w:rsidP="009E3134">
            <w:pPr>
              <w:rPr>
                <w:rFonts w:asciiTheme="minorHAnsi" w:hAnsiTheme="minorHAnsi"/>
                <w:sz w:val="20"/>
                <w:szCs w:val="20"/>
              </w:rPr>
            </w:pPr>
            <w:r w:rsidRPr="00C85101">
              <w:rPr>
                <w:rFonts w:asciiTheme="minorHAnsi" w:hAnsiTheme="minorHAnsi"/>
                <w:b/>
                <w:sz w:val="20"/>
                <w:szCs w:val="20"/>
              </w:rPr>
              <w:t xml:space="preserve">Where/how: </w:t>
            </w:r>
            <w:r>
              <w:rPr>
                <w:rFonts w:asciiTheme="minorHAnsi" w:hAnsiTheme="minorHAnsi"/>
                <w:sz w:val="20"/>
                <w:szCs w:val="20"/>
              </w:rPr>
              <w:t>1 &amp; 2 – school; 3</w:t>
            </w:r>
            <w:r w:rsidRPr="00C85101">
              <w:rPr>
                <w:rFonts w:asciiTheme="minorHAnsi" w:hAnsiTheme="minorHAnsi"/>
                <w:sz w:val="20"/>
                <w:szCs w:val="20"/>
              </w:rPr>
              <w:t xml:space="preserve"> – school or via telephone</w:t>
            </w:r>
          </w:p>
          <w:p w14:paraId="7F78D7CA" w14:textId="2D2D7A80" w:rsidR="00735E87" w:rsidRPr="00C85101" w:rsidRDefault="009E3134" w:rsidP="009E3134">
            <w:pPr>
              <w:rPr>
                <w:rFonts w:asciiTheme="minorHAnsi" w:hAnsiTheme="minorHAnsi"/>
                <w:b/>
                <w:sz w:val="20"/>
                <w:szCs w:val="20"/>
              </w:rPr>
            </w:pPr>
            <w:r w:rsidRPr="00C85101">
              <w:rPr>
                <w:rFonts w:asciiTheme="minorHAnsi" w:hAnsiTheme="minorHAnsi"/>
                <w:b/>
                <w:sz w:val="20"/>
                <w:szCs w:val="20"/>
              </w:rPr>
              <w:t xml:space="preserve">When: </w:t>
            </w:r>
            <w:r>
              <w:rPr>
                <w:rFonts w:asciiTheme="minorHAnsi" w:hAnsiTheme="minorHAnsi"/>
                <w:sz w:val="20"/>
                <w:szCs w:val="20"/>
              </w:rPr>
              <w:t xml:space="preserve">1 &amp; 2 </w:t>
            </w:r>
            <w:r w:rsidRPr="00C85101">
              <w:rPr>
                <w:rFonts w:asciiTheme="minorHAnsi" w:hAnsiTheme="minorHAnsi"/>
                <w:sz w:val="20"/>
                <w:szCs w:val="20"/>
              </w:rPr>
              <w:t>– before the desks are i</w:t>
            </w:r>
            <w:r>
              <w:rPr>
                <w:rFonts w:asciiTheme="minorHAnsi" w:hAnsiTheme="minorHAnsi"/>
                <w:sz w:val="20"/>
                <w:szCs w:val="20"/>
              </w:rPr>
              <w:t>ntroduced into the classroom. 3</w:t>
            </w:r>
            <w:r w:rsidRPr="00C85101">
              <w:rPr>
                <w:rFonts w:asciiTheme="minorHAnsi" w:hAnsiTheme="minorHAnsi"/>
                <w:sz w:val="20"/>
                <w:szCs w:val="20"/>
              </w:rPr>
              <w:t xml:space="preserve"> every two weeks throughout the intervention.</w:t>
            </w:r>
          </w:p>
        </w:tc>
        <w:tc>
          <w:tcPr>
            <w:tcW w:w="737" w:type="pct"/>
          </w:tcPr>
          <w:p w14:paraId="59FB551F"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3.1. Social support (unspecified)</w:t>
            </w:r>
          </w:p>
        </w:tc>
      </w:tr>
      <w:tr w:rsidR="00735E87" w:rsidRPr="00C85101" w14:paraId="26915F82" w14:textId="77777777" w:rsidTr="00182990">
        <w:trPr>
          <w:trHeight w:val="70"/>
        </w:trPr>
        <w:tc>
          <w:tcPr>
            <w:tcW w:w="5000" w:type="pct"/>
            <w:gridSpan w:val="7"/>
          </w:tcPr>
          <w:p w14:paraId="2856D761" w14:textId="77777777" w:rsidR="00735E87" w:rsidRPr="00C85101" w:rsidRDefault="00735E87" w:rsidP="00182990">
            <w:pPr>
              <w:rPr>
                <w:rFonts w:asciiTheme="minorHAnsi" w:hAnsiTheme="minorHAnsi"/>
                <w:b/>
                <w:sz w:val="20"/>
                <w:szCs w:val="20"/>
              </w:rPr>
            </w:pPr>
            <w:r w:rsidRPr="00C85101">
              <w:rPr>
                <w:rFonts w:asciiTheme="minorHAnsi" w:hAnsiTheme="minorHAnsi"/>
                <w:b/>
                <w:sz w:val="20"/>
                <w:szCs w:val="20"/>
              </w:rPr>
              <w:t>Teacher’s barriers</w:t>
            </w:r>
          </w:p>
        </w:tc>
      </w:tr>
      <w:tr w:rsidR="00735E87" w:rsidRPr="00C85101" w14:paraId="7F729774" w14:textId="77777777" w:rsidTr="00182990">
        <w:trPr>
          <w:trHeight w:val="848"/>
        </w:trPr>
        <w:tc>
          <w:tcPr>
            <w:tcW w:w="1140" w:type="pct"/>
          </w:tcPr>
          <w:p w14:paraId="3209CBB4"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 xml:space="preserve">Not understanding the importance of reducing children’s sitting/sedentary time, therefore not rotating children and discouraging standing during lessons. </w:t>
            </w:r>
          </w:p>
        </w:tc>
        <w:tc>
          <w:tcPr>
            <w:tcW w:w="523" w:type="pct"/>
          </w:tcPr>
          <w:p w14:paraId="3CD88B30" w14:textId="77777777" w:rsidR="00735E87" w:rsidRPr="00C85101" w:rsidRDefault="00735E87" w:rsidP="00182990">
            <w:r w:rsidRPr="00C85101">
              <w:rPr>
                <w:rFonts w:asciiTheme="minorHAnsi" w:hAnsiTheme="minorHAnsi"/>
                <w:sz w:val="20"/>
                <w:szCs w:val="20"/>
              </w:rPr>
              <w:t>M1) Time children are exposed to sit-stand desks.</w:t>
            </w:r>
          </w:p>
        </w:tc>
        <w:tc>
          <w:tcPr>
            <w:tcW w:w="508" w:type="pct"/>
          </w:tcPr>
          <w:p w14:paraId="5A607F43" w14:textId="77777777" w:rsidR="00735E87" w:rsidRDefault="00735E87" w:rsidP="00182990">
            <w:pPr>
              <w:rPr>
                <w:rFonts w:asciiTheme="minorHAnsi" w:hAnsiTheme="minorHAnsi"/>
                <w:sz w:val="20"/>
                <w:szCs w:val="20"/>
              </w:rPr>
            </w:pPr>
            <w:r w:rsidRPr="00C85101">
              <w:rPr>
                <w:rFonts w:asciiTheme="minorHAnsi" w:hAnsiTheme="minorHAnsi"/>
                <w:sz w:val="20"/>
                <w:szCs w:val="20"/>
              </w:rPr>
              <w:t>Capability – psychological</w:t>
            </w:r>
          </w:p>
          <w:p w14:paraId="42FF0A7A" w14:textId="77777777" w:rsidR="00735E87" w:rsidRDefault="00735E87" w:rsidP="00182990">
            <w:pPr>
              <w:rPr>
                <w:rFonts w:asciiTheme="minorHAnsi" w:hAnsiTheme="minorHAnsi"/>
                <w:sz w:val="20"/>
                <w:szCs w:val="20"/>
              </w:rPr>
            </w:pPr>
          </w:p>
          <w:p w14:paraId="4D41BBB1" w14:textId="77777777" w:rsidR="00735E87" w:rsidRPr="00C85101" w:rsidRDefault="00735E87" w:rsidP="00182990">
            <w:pPr>
              <w:rPr>
                <w:rFonts w:asciiTheme="minorHAnsi" w:hAnsiTheme="minorHAnsi"/>
                <w:sz w:val="20"/>
                <w:szCs w:val="20"/>
              </w:rPr>
            </w:pPr>
            <w:r>
              <w:rPr>
                <w:rFonts w:asciiTheme="minorHAnsi" w:hAnsiTheme="minorHAnsi"/>
                <w:sz w:val="20"/>
                <w:szCs w:val="20"/>
              </w:rPr>
              <w:t>Motivation-reflective</w:t>
            </w:r>
          </w:p>
        </w:tc>
        <w:tc>
          <w:tcPr>
            <w:tcW w:w="588" w:type="pct"/>
          </w:tcPr>
          <w:p w14:paraId="6DCA592D" w14:textId="77777777" w:rsidR="00735E87" w:rsidRPr="00C85101" w:rsidRDefault="00735E87" w:rsidP="00182990">
            <w:pPr>
              <w:jc w:val="both"/>
              <w:rPr>
                <w:rFonts w:asciiTheme="minorHAnsi" w:hAnsiTheme="minorHAnsi"/>
                <w:sz w:val="20"/>
                <w:szCs w:val="20"/>
              </w:rPr>
            </w:pPr>
            <w:r w:rsidRPr="00C85101">
              <w:rPr>
                <w:rFonts w:asciiTheme="minorHAnsi" w:hAnsiTheme="minorHAnsi"/>
                <w:sz w:val="20"/>
                <w:szCs w:val="20"/>
              </w:rPr>
              <w:t>Knowledge</w:t>
            </w:r>
          </w:p>
        </w:tc>
        <w:tc>
          <w:tcPr>
            <w:tcW w:w="1479" w:type="pct"/>
          </w:tcPr>
          <w:p w14:paraId="06CC186D"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What:</w:t>
            </w:r>
            <w:r w:rsidRPr="00C85101">
              <w:rPr>
                <w:rFonts w:asciiTheme="minorHAnsi" w:hAnsiTheme="minorHAnsi"/>
                <w:sz w:val="20"/>
                <w:szCs w:val="20"/>
              </w:rPr>
              <w:t xml:space="preserve"> 1)Training manual; 2) one-to-one training</w:t>
            </w:r>
          </w:p>
          <w:p w14:paraId="5ED1B17D"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o: </w:t>
            </w:r>
            <w:r w:rsidRPr="00C85101">
              <w:rPr>
                <w:rFonts w:asciiTheme="minorHAnsi" w:hAnsiTheme="minorHAnsi"/>
                <w:sz w:val="20"/>
                <w:szCs w:val="20"/>
              </w:rPr>
              <w:t>Researchers/practitioners for all three components</w:t>
            </w:r>
          </w:p>
          <w:p w14:paraId="2D92E27A"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re/how: </w:t>
            </w:r>
            <w:r w:rsidRPr="00C85101">
              <w:rPr>
                <w:rFonts w:asciiTheme="minorHAnsi" w:hAnsiTheme="minorHAnsi"/>
                <w:sz w:val="20"/>
                <w:szCs w:val="20"/>
              </w:rPr>
              <w:t>School</w:t>
            </w:r>
          </w:p>
          <w:p w14:paraId="77072288"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n: </w:t>
            </w:r>
            <w:r w:rsidRPr="00C85101">
              <w:rPr>
                <w:rFonts w:asciiTheme="minorHAnsi" w:hAnsiTheme="minorHAnsi"/>
                <w:sz w:val="20"/>
                <w:szCs w:val="20"/>
              </w:rPr>
              <w:t>Before the desks are introduced into the classroom throughout the intervention.</w:t>
            </w:r>
          </w:p>
        </w:tc>
        <w:tc>
          <w:tcPr>
            <w:tcW w:w="762" w:type="pct"/>
            <w:gridSpan w:val="2"/>
          </w:tcPr>
          <w:p w14:paraId="67C4AECB"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5.1. Information about health consequences</w:t>
            </w:r>
          </w:p>
        </w:tc>
      </w:tr>
      <w:tr w:rsidR="00735E87" w:rsidRPr="00C85101" w14:paraId="61D15C35" w14:textId="77777777" w:rsidTr="00182990">
        <w:trPr>
          <w:trHeight w:val="274"/>
        </w:trPr>
        <w:tc>
          <w:tcPr>
            <w:tcW w:w="1140" w:type="pct"/>
          </w:tcPr>
          <w:p w14:paraId="6A294B0D" w14:textId="473DDE17" w:rsidR="00735E87" w:rsidRPr="00C85101" w:rsidRDefault="00735E87" w:rsidP="00182990">
            <w:pPr>
              <w:rPr>
                <w:rFonts w:asciiTheme="minorHAnsi" w:hAnsiTheme="minorHAnsi"/>
                <w:sz w:val="20"/>
                <w:szCs w:val="20"/>
              </w:rPr>
            </w:pPr>
            <w:r w:rsidRPr="00C85101">
              <w:rPr>
                <w:rFonts w:asciiTheme="minorHAnsi" w:hAnsiTheme="minorHAnsi"/>
                <w:sz w:val="20"/>
                <w:szCs w:val="20"/>
              </w:rPr>
              <w:t xml:space="preserve">Find it difficult to rotate the children </w:t>
            </w:r>
            <w:r w:rsidR="009E3134">
              <w:rPr>
                <w:rFonts w:asciiTheme="minorHAnsi" w:hAnsiTheme="minorHAnsi"/>
                <w:sz w:val="20"/>
                <w:szCs w:val="20"/>
              </w:rPr>
              <w:t xml:space="preserve">in </w:t>
            </w:r>
            <w:r w:rsidRPr="00C85101">
              <w:rPr>
                <w:rFonts w:asciiTheme="minorHAnsi" w:hAnsiTheme="minorHAnsi"/>
                <w:sz w:val="20"/>
                <w:szCs w:val="20"/>
              </w:rPr>
              <w:t xml:space="preserve">groups because of some </w:t>
            </w:r>
            <w:r w:rsidR="009E3134">
              <w:rPr>
                <w:rFonts w:asciiTheme="minorHAnsi" w:hAnsiTheme="minorHAnsi"/>
                <w:sz w:val="20"/>
                <w:szCs w:val="20"/>
              </w:rPr>
              <w:t xml:space="preserve">of </w:t>
            </w:r>
            <w:r w:rsidRPr="00C85101">
              <w:rPr>
                <w:rFonts w:asciiTheme="minorHAnsi" w:hAnsiTheme="minorHAnsi"/>
                <w:sz w:val="20"/>
                <w:szCs w:val="20"/>
              </w:rPr>
              <w:t>the needs of the children or because of challenging behaviour of children</w:t>
            </w:r>
          </w:p>
        </w:tc>
        <w:tc>
          <w:tcPr>
            <w:tcW w:w="523" w:type="pct"/>
          </w:tcPr>
          <w:p w14:paraId="4D3132F9" w14:textId="77777777" w:rsidR="00735E87" w:rsidRPr="00C85101" w:rsidRDefault="00735E87" w:rsidP="00182990">
            <w:r w:rsidRPr="00C85101">
              <w:rPr>
                <w:rFonts w:asciiTheme="minorHAnsi" w:hAnsiTheme="minorHAnsi"/>
                <w:sz w:val="20"/>
                <w:szCs w:val="20"/>
              </w:rPr>
              <w:t>M1) Time children are exposed to sit-stand desks.</w:t>
            </w:r>
          </w:p>
        </w:tc>
        <w:tc>
          <w:tcPr>
            <w:tcW w:w="508" w:type="pct"/>
          </w:tcPr>
          <w:p w14:paraId="737D60F5"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 xml:space="preserve">Capability – psychological </w:t>
            </w:r>
          </w:p>
        </w:tc>
        <w:tc>
          <w:tcPr>
            <w:tcW w:w="588" w:type="pct"/>
          </w:tcPr>
          <w:p w14:paraId="2BFD836D" w14:textId="77777777" w:rsidR="00735E87" w:rsidRPr="00C85101" w:rsidRDefault="00735E87" w:rsidP="00182990">
            <w:pPr>
              <w:jc w:val="both"/>
              <w:rPr>
                <w:rFonts w:asciiTheme="minorHAnsi" w:hAnsiTheme="minorHAnsi"/>
                <w:sz w:val="20"/>
                <w:szCs w:val="20"/>
              </w:rPr>
            </w:pPr>
            <w:r w:rsidRPr="00C85101">
              <w:rPr>
                <w:rFonts w:asciiTheme="minorHAnsi" w:hAnsiTheme="minorHAnsi"/>
                <w:sz w:val="20"/>
                <w:szCs w:val="20"/>
              </w:rPr>
              <w:t>Cognitive skills</w:t>
            </w:r>
          </w:p>
        </w:tc>
        <w:tc>
          <w:tcPr>
            <w:tcW w:w="1479" w:type="pct"/>
          </w:tcPr>
          <w:p w14:paraId="37A7C025"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What:</w:t>
            </w:r>
            <w:r w:rsidRPr="00C85101">
              <w:rPr>
                <w:rFonts w:asciiTheme="minorHAnsi" w:hAnsiTheme="minorHAnsi"/>
                <w:sz w:val="20"/>
                <w:szCs w:val="20"/>
              </w:rPr>
              <w:t xml:space="preserve"> 1)Training manual; 2) one-to-one training</w:t>
            </w:r>
          </w:p>
          <w:p w14:paraId="39831339"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o: </w:t>
            </w:r>
            <w:r w:rsidRPr="00C85101">
              <w:rPr>
                <w:rFonts w:asciiTheme="minorHAnsi" w:hAnsiTheme="minorHAnsi"/>
                <w:sz w:val="20"/>
                <w:szCs w:val="20"/>
              </w:rPr>
              <w:t>Researchers/practitioners for all three components</w:t>
            </w:r>
          </w:p>
          <w:p w14:paraId="74854BFE" w14:textId="2B7DF066"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re/how: </w:t>
            </w:r>
            <w:r w:rsidRPr="00C85101">
              <w:rPr>
                <w:rFonts w:asciiTheme="minorHAnsi" w:hAnsiTheme="minorHAnsi"/>
                <w:sz w:val="20"/>
                <w:szCs w:val="20"/>
              </w:rPr>
              <w:t>School</w:t>
            </w:r>
            <w:r w:rsidR="009E3134">
              <w:rPr>
                <w:rFonts w:asciiTheme="minorHAnsi" w:hAnsiTheme="minorHAnsi"/>
                <w:sz w:val="20"/>
                <w:szCs w:val="20"/>
              </w:rPr>
              <w:t xml:space="preserve"> </w:t>
            </w:r>
            <w:r w:rsidRPr="00C85101">
              <w:rPr>
                <w:rFonts w:asciiTheme="minorHAnsi" w:hAnsiTheme="minorHAnsi"/>
                <w:sz w:val="20"/>
                <w:szCs w:val="20"/>
              </w:rPr>
              <w:t>- face-to-face</w:t>
            </w:r>
          </w:p>
          <w:p w14:paraId="38C14AC2"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n: </w:t>
            </w:r>
            <w:r w:rsidRPr="00C85101">
              <w:rPr>
                <w:rFonts w:asciiTheme="minorHAnsi" w:hAnsiTheme="minorHAnsi"/>
                <w:sz w:val="20"/>
                <w:szCs w:val="20"/>
              </w:rPr>
              <w:t>Before the desks are introduced into the classroom throughout the intervention.</w:t>
            </w:r>
          </w:p>
          <w:p w14:paraId="6A5DB523"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Notes</w:t>
            </w:r>
            <w:r w:rsidRPr="00C85101">
              <w:rPr>
                <w:rFonts w:asciiTheme="minorHAnsi" w:hAnsiTheme="minorHAnsi"/>
                <w:sz w:val="20"/>
                <w:szCs w:val="20"/>
              </w:rPr>
              <w:t xml:space="preserve">: during training researchers will aid the teachers in identifying possible challenging children, and then one of the activities will be a practice and rehearsal in how to deal with challenging behaviour. </w:t>
            </w:r>
          </w:p>
        </w:tc>
        <w:tc>
          <w:tcPr>
            <w:tcW w:w="762" w:type="pct"/>
            <w:gridSpan w:val="2"/>
          </w:tcPr>
          <w:p w14:paraId="27FAF68E"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8.1. Behavioural practice/rehearsal</w:t>
            </w:r>
          </w:p>
        </w:tc>
      </w:tr>
      <w:tr w:rsidR="00735E87" w:rsidRPr="00C85101" w14:paraId="49677F4C" w14:textId="77777777" w:rsidTr="00182990">
        <w:trPr>
          <w:trHeight w:val="267"/>
        </w:trPr>
        <w:tc>
          <w:tcPr>
            <w:tcW w:w="1140" w:type="pct"/>
          </w:tcPr>
          <w:p w14:paraId="37CB470E" w14:textId="6083CAF6" w:rsidR="00735E87" w:rsidRPr="00C85101" w:rsidRDefault="00735E87" w:rsidP="009E3134">
            <w:pPr>
              <w:rPr>
                <w:rFonts w:asciiTheme="minorHAnsi" w:hAnsiTheme="minorHAnsi"/>
                <w:sz w:val="20"/>
                <w:szCs w:val="20"/>
              </w:rPr>
            </w:pPr>
            <w:r w:rsidRPr="00C85101">
              <w:rPr>
                <w:rFonts w:asciiTheme="minorHAnsi" w:hAnsiTheme="minorHAnsi"/>
                <w:sz w:val="20"/>
                <w:szCs w:val="20"/>
              </w:rPr>
              <w:t>After a period of time the teache</w:t>
            </w:r>
            <w:r w:rsidR="009E3134">
              <w:rPr>
                <w:rFonts w:asciiTheme="minorHAnsi" w:hAnsiTheme="minorHAnsi"/>
                <w:sz w:val="20"/>
                <w:szCs w:val="20"/>
              </w:rPr>
              <w:t xml:space="preserve">r does not have belief in the sit-stand desks and ceases </w:t>
            </w:r>
            <w:r w:rsidRPr="00C85101">
              <w:rPr>
                <w:rFonts w:asciiTheme="minorHAnsi" w:hAnsiTheme="minorHAnsi"/>
                <w:sz w:val="20"/>
                <w:szCs w:val="20"/>
              </w:rPr>
              <w:t>to rotate the groups.</w:t>
            </w:r>
          </w:p>
        </w:tc>
        <w:tc>
          <w:tcPr>
            <w:tcW w:w="523" w:type="pct"/>
          </w:tcPr>
          <w:p w14:paraId="0C71A9D9" w14:textId="77777777" w:rsidR="00735E87" w:rsidRPr="00C85101" w:rsidRDefault="00735E87" w:rsidP="00182990">
            <w:r w:rsidRPr="00C85101">
              <w:rPr>
                <w:rFonts w:asciiTheme="minorHAnsi" w:hAnsiTheme="minorHAnsi"/>
                <w:sz w:val="20"/>
                <w:szCs w:val="20"/>
              </w:rPr>
              <w:t>M1) Time children are exposed to sit-stand desks.</w:t>
            </w:r>
          </w:p>
        </w:tc>
        <w:tc>
          <w:tcPr>
            <w:tcW w:w="508" w:type="pct"/>
          </w:tcPr>
          <w:p w14:paraId="7F8DA16D"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Motivation – reflective</w:t>
            </w:r>
          </w:p>
        </w:tc>
        <w:tc>
          <w:tcPr>
            <w:tcW w:w="588" w:type="pct"/>
          </w:tcPr>
          <w:p w14:paraId="7776CA41"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Belief about capabilities</w:t>
            </w:r>
          </w:p>
        </w:tc>
        <w:tc>
          <w:tcPr>
            <w:tcW w:w="1479" w:type="pct"/>
          </w:tcPr>
          <w:p w14:paraId="233A22F7"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What:</w:t>
            </w:r>
            <w:r w:rsidRPr="00C85101">
              <w:rPr>
                <w:rFonts w:asciiTheme="minorHAnsi" w:hAnsiTheme="minorHAnsi"/>
                <w:sz w:val="20"/>
                <w:szCs w:val="20"/>
              </w:rPr>
              <w:t xml:space="preserve"> Frequent support conversations.</w:t>
            </w:r>
          </w:p>
          <w:p w14:paraId="085C213F"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o: </w:t>
            </w:r>
            <w:r w:rsidRPr="00C85101">
              <w:rPr>
                <w:rFonts w:asciiTheme="minorHAnsi" w:hAnsiTheme="minorHAnsi"/>
                <w:sz w:val="20"/>
                <w:szCs w:val="20"/>
              </w:rPr>
              <w:t xml:space="preserve">Researchers/practitioners </w:t>
            </w:r>
          </w:p>
          <w:p w14:paraId="51741440"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re/how: </w:t>
            </w:r>
            <w:r w:rsidRPr="00C85101">
              <w:rPr>
                <w:rFonts w:asciiTheme="minorHAnsi" w:hAnsiTheme="minorHAnsi"/>
                <w:sz w:val="20"/>
                <w:szCs w:val="20"/>
              </w:rPr>
              <w:t>School or via telephone</w:t>
            </w:r>
          </w:p>
          <w:p w14:paraId="6D39B516"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n: </w:t>
            </w:r>
            <w:r w:rsidRPr="00C85101">
              <w:rPr>
                <w:rFonts w:asciiTheme="minorHAnsi" w:hAnsiTheme="minorHAnsi"/>
                <w:sz w:val="20"/>
                <w:szCs w:val="20"/>
              </w:rPr>
              <w:t>Every two weeks throughout the intervention.</w:t>
            </w:r>
          </w:p>
          <w:p w14:paraId="59E50507" w14:textId="0D94822F" w:rsidR="00735E87" w:rsidRPr="00C85101" w:rsidRDefault="00735E87" w:rsidP="00D67BFB">
            <w:pPr>
              <w:rPr>
                <w:rFonts w:asciiTheme="minorHAnsi" w:hAnsiTheme="minorHAnsi"/>
                <w:sz w:val="20"/>
                <w:szCs w:val="20"/>
              </w:rPr>
            </w:pPr>
            <w:r w:rsidRPr="00C85101">
              <w:rPr>
                <w:rFonts w:asciiTheme="minorHAnsi" w:hAnsiTheme="minorHAnsi"/>
                <w:b/>
                <w:sz w:val="20"/>
                <w:szCs w:val="20"/>
              </w:rPr>
              <w:t>Notes</w:t>
            </w:r>
            <w:r w:rsidRPr="00C85101">
              <w:rPr>
                <w:rFonts w:asciiTheme="minorHAnsi" w:hAnsiTheme="minorHAnsi"/>
                <w:sz w:val="20"/>
                <w:szCs w:val="20"/>
              </w:rPr>
              <w:t xml:space="preserve">: Researcher will </w:t>
            </w:r>
            <w:r w:rsidR="00D67BFB">
              <w:rPr>
                <w:rFonts w:asciiTheme="minorHAnsi" w:hAnsiTheme="minorHAnsi"/>
                <w:sz w:val="20"/>
                <w:szCs w:val="20"/>
              </w:rPr>
              <w:t>reassure</w:t>
            </w:r>
            <w:r w:rsidRPr="00C85101">
              <w:rPr>
                <w:rFonts w:asciiTheme="minorHAnsi" w:hAnsiTheme="minorHAnsi"/>
                <w:sz w:val="20"/>
                <w:szCs w:val="20"/>
              </w:rPr>
              <w:t xml:space="preserve"> the teacher</w:t>
            </w:r>
            <w:r w:rsidR="00D67BFB">
              <w:rPr>
                <w:rFonts w:asciiTheme="minorHAnsi" w:hAnsiTheme="minorHAnsi"/>
                <w:sz w:val="20"/>
                <w:szCs w:val="20"/>
              </w:rPr>
              <w:t xml:space="preserve"> they can successfully do this,</w:t>
            </w:r>
            <w:r w:rsidR="00D67BFB" w:rsidRPr="00C85101">
              <w:rPr>
                <w:rFonts w:asciiTheme="minorHAnsi" w:hAnsiTheme="minorHAnsi"/>
                <w:sz w:val="20"/>
                <w:szCs w:val="20"/>
              </w:rPr>
              <w:t xml:space="preserve"> </w:t>
            </w:r>
            <w:r w:rsidR="00D67BFB">
              <w:rPr>
                <w:rFonts w:asciiTheme="minorHAnsi" w:hAnsiTheme="minorHAnsi"/>
                <w:sz w:val="20"/>
                <w:szCs w:val="20"/>
              </w:rPr>
              <w:t>and</w:t>
            </w:r>
            <w:r w:rsidR="00D67BFB" w:rsidRPr="00C85101">
              <w:rPr>
                <w:rFonts w:asciiTheme="minorHAnsi" w:hAnsiTheme="minorHAnsi"/>
                <w:sz w:val="20"/>
                <w:szCs w:val="20"/>
              </w:rPr>
              <w:t xml:space="preserve"> describe the </w:t>
            </w:r>
            <w:r w:rsidR="00D67BFB" w:rsidRPr="00C85101">
              <w:rPr>
                <w:rFonts w:asciiTheme="minorHAnsi" w:hAnsiTheme="minorHAnsi"/>
                <w:sz w:val="20"/>
                <w:szCs w:val="20"/>
              </w:rPr>
              <w:lastRenderedPageBreak/>
              <w:t xml:space="preserve">occasions </w:t>
            </w:r>
            <w:r w:rsidR="00D67BFB">
              <w:rPr>
                <w:rFonts w:asciiTheme="minorHAnsi" w:hAnsiTheme="minorHAnsi"/>
                <w:sz w:val="20"/>
                <w:szCs w:val="20"/>
              </w:rPr>
              <w:t xml:space="preserve">when they did </w:t>
            </w:r>
            <w:r w:rsidR="00D67BFB" w:rsidRPr="00C85101">
              <w:rPr>
                <w:rFonts w:asciiTheme="minorHAnsi" w:hAnsiTheme="minorHAnsi"/>
                <w:sz w:val="20"/>
                <w:szCs w:val="20"/>
              </w:rPr>
              <w:t>rotate the children</w:t>
            </w:r>
            <w:r w:rsidR="00D67BFB">
              <w:rPr>
                <w:rFonts w:asciiTheme="minorHAnsi" w:hAnsiTheme="minorHAnsi"/>
                <w:sz w:val="20"/>
                <w:szCs w:val="20"/>
              </w:rPr>
              <w:t xml:space="preserve"> successfully</w:t>
            </w:r>
            <w:r w:rsidR="00D67BFB" w:rsidRPr="00C85101">
              <w:rPr>
                <w:rFonts w:asciiTheme="minorHAnsi" w:hAnsiTheme="minorHAnsi"/>
                <w:sz w:val="20"/>
                <w:szCs w:val="20"/>
              </w:rPr>
              <w:t>.</w:t>
            </w:r>
            <w:r w:rsidRPr="00C85101">
              <w:rPr>
                <w:rFonts w:asciiTheme="minorHAnsi" w:hAnsiTheme="minorHAnsi"/>
                <w:sz w:val="20"/>
                <w:szCs w:val="20"/>
              </w:rPr>
              <w:t>.</w:t>
            </w:r>
          </w:p>
        </w:tc>
        <w:tc>
          <w:tcPr>
            <w:tcW w:w="762" w:type="pct"/>
            <w:gridSpan w:val="2"/>
          </w:tcPr>
          <w:p w14:paraId="41FEB6EF"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lastRenderedPageBreak/>
              <w:t>15.1. Verbal persuasion about capability.</w:t>
            </w:r>
          </w:p>
          <w:p w14:paraId="63BCBD0C" w14:textId="77777777" w:rsidR="00735E87" w:rsidRPr="00C85101" w:rsidRDefault="00735E87" w:rsidP="00182990">
            <w:pPr>
              <w:rPr>
                <w:rFonts w:asciiTheme="minorHAnsi" w:hAnsiTheme="minorHAnsi"/>
                <w:sz w:val="20"/>
                <w:szCs w:val="20"/>
              </w:rPr>
            </w:pPr>
          </w:p>
          <w:p w14:paraId="5AAD6779"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15.3. Focus on past success</w:t>
            </w:r>
          </w:p>
        </w:tc>
      </w:tr>
      <w:tr w:rsidR="00735E87" w:rsidRPr="00C85101" w14:paraId="7A8082ED" w14:textId="77777777" w:rsidTr="00182990">
        <w:trPr>
          <w:trHeight w:val="267"/>
        </w:trPr>
        <w:tc>
          <w:tcPr>
            <w:tcW w:w="1140" w:type="pct"/>
          </w:tcPr>
          <w:p w14:paraId="228B677E" w14:textId="390E40D2" w:rsidR="00735E87" w:rsidRPr="00C85101" w:rsidRDefault="00735E87" w:rsidP="00021B14">
            <w:pPr>
              <w:rPr>
                <w:rFonts w:asciiTheme="minorHAnsi" w:hAnsiTheme="minorHAnsi"/>
                <w:sz w:val="20"/>
                <w:szCs w:val="20"/>
              </w:rPr>
            </w:pPr>
            <w:r w:rsidRPr="00C85101">
              <w:rPr>
                <w:rFonts w:asciiTheme="minorHAnsi" w:hAnsiTheme="minorHAnsi"/>
                <w:sz w:val="20"/>
                <w:szCs w:val="20"/>
              </w:rPr>
              <w:lastRenderedPageBreak/>
              <w:t xml:space="preserve">Rotating the children is difficult and teacher stops rotating because of the added stress and </w:t>
            </w:r>
            <w:r w:rsidR="00021B14">
              <w:rPr>
                <w:rFonts w:asciiTheme="minorHAnsi" w:hAnsiTheme="minorHAnsi"/>
                <w:sz w:val="20"/>
                <w:szCs w:val="20"/>
              </w:rPr>
              <w:t>consideration of</w:t>
            </w:r>
            <w:r w:rsidRPr="00C85101">
              <w:rPr>
                <w:rFonts w:asciiTheme="minorHAnsi" w:hAnsiTheme="minorHAnsi"/>
                <w:sz w:val="20"/>
                <w:szCs w:val="20"/>
              </w:rPr>
              <w:t xml:space="preserve"> how to rotate children. </w:t>
            </w:r>
          </w:p>
        </w:tc>
        <w:tc>
          <w:tcPr>
            <w:tcW w:w="523" w:type="pct"/>
          </w:tcPr>
          <w:p w14:paraId="590E214B" w14:textId="77777777" w:rsidR="00735E87" w:rsidRPr="00C85101" w:rsidRDefault="00735E87" w:rsidP="00182990">
            <w:r w:rsidRPr="00C85101">
              <w:rPr>
                <w:rFonts w:asciiTheme="minorHAnsi" w:hAnsiTheme="minorHAnsi"/>
                <w:sz w:val="20"/>
                <w:szCs w:val="20"/>
              </w:rPr>
              <w:t>M1) Time children are exposed to sit-stand desks.</w:t>
            </w:r>
          </w:p>
        </w:tc>
        <w:tc>
          <w:tcPr>
            <w:tcW w:w="508" w:type="pct"/>
          </w:tcPr>
          <w:p w14:paraId="0E200FE4" w14:textId="77777777" w:rsidR="00735E87" w:rsidRDefault="00735E87" w:rsidP="00182990">
            <w:pPr>
              <w:rPr>
                <w:rFonts w:asciiTheme="minorHAnsi" w:hAnsiTheme="minorHAnsi"/>
                <w:sz w:val="20"/>
                <w:szCs w:val="20"/>
              </w:rPr>
            </w:pPr>
            <w:r w:rsidRPr="00C85101">
              <w:rPr>
                <w:rFonts w:asciiTheme="minorHAnsi" w:hAnsiTheme="minorHAnsi"/>
                <w:sz w:val="20"/>
                <w:szCs w:val="20"/>
              </w:rPr>
              <w:t xml:space="preserve">Motivation – automatic </w:t>
            </w:r>
          </w:p>
          <w:p w14:paraId="7F0E68E7" w14:textId="77777777" w:rsidR="00735E87" w:rsidRDefault="00735E87" w:rsidP="00182990">
            <w:pPr>
              <w:rPr>
                <w:rFonts w:asciiTheme="minorHAnsi" w:hAnsiTheme="minorHAnsi"/>
                <w:sz w:val="20"/>
                <w:szCs w:val="20"/>
              </w:rPr>
            </w:pPr>
          </w:p>
          <w:p w14:paraId="66DB6645" w14:textId="77777777" w:rsidR="00735E87" w:rsidRPr="00C85101" w:rsidRDefault="00735E87" w:rsidP="00182990">
            <w:pPr>
              <w:rPr>
                <w:rFonts w:asciiTheme="minorHAnsi" w:hAnsiTheme="minorHAnsi"/>
                <w:sz w:val="20"/>
                <w:szCs w:val="20"/>
              </w:rPr>
            </w:pPr>
            <w:r>
              <w:rPr>
                <w:rFonts w:asciiTheme="minorHAnsi" w:hAnsiTheme="minorHAnsi"/>
                <w:sz w:val="20"/>
                <w:szCs w:val="20"/>
              </w:rPr>
              <w:t>Capability- psychological</w:t>
            </w:r>
          </w:p>
        </w:tc>
        <w:tc>
          <w:tcPr>
            <w:tcW w:w="588" w:type="pct"/>
          </w:tcPr>
          <w:p w14:paraId="09EF44C1"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 xml:space="preserve">Emotion </w:t>
            </w:r>
          </w:p>
        </w:tc>
        <w:tc>
          <w:tcPr>
            <w:tcW w:w="1479" w:type="pct"/>
          </w:tcPr>
          <w:p w14:paraId="3B2D51DE"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What:</w:t>
            </w:r>
            <w:r w:rsidRPr="00C85101">
              <w:rPr>
                <w:rFonts w:asciiTheme="minorHAnsi" w:hAnsiTheme="minorHAnsi"/>
                <w:sz w:val="20"/>
                <w:szCs w:val="20"/>
              </w:rPr>
              <w:t xml:space="preserve"> Frequent support conversations.</w:t>
            </w:r>
          </w:p>
          <w:p w14:paraId="54AA7C80"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o: </w:t>
            </w:r>
            <w:r w:rsidRPr="00C85101">
              <w:rPr>
                <w:rFonts w:asciiTheme="minorHAnsi" w:hAnsiTheme="minorHAnsi"/>
                <w:sz w:val="20"/>
                <w:szCs w:val="20"/>
              </w:rPr>
              <w:t xml:space="preserve">Researchers/practitioners </w:t>
            </w:r>
          </w:p>
          <w:p w14:paraId="2B7725F3"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re/how: </w:t>
            </w:r>
            <w:r w:rsidRPr="00C85101">
              <w:rPr>
                <w:rFonts w:asciiTheme="minorHAnsi" w:hAnsiTheme="minorHAnsi"/>
                <w:sz w:val="20"/>
                <w:szCs w:val="20"/>
              </w:rPr>
              <w:t>School or via telephone</w:t>
            </w:r>
          </w:p>
          <w:p w14:paraId="14F7A0E4"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n: </w:t>
            </w:r>
            <w:r w:rsidRPr="00C85101">
              <w:rPr>
                <w:rFonts w:asciiTheme="minorHAnsi" w:hAnsiTheme="minorHAnsi"/>
                <w:sz w:val="20"/>
                <w:szCs w:val="20"/>
              </w:rPr>
              <w:t>Every two weeks throughout the intervention.</w:t>
            </w:r>
          </w:p>
          <w:p w14:paraId="7AE3F47C" w14:textId="72D9823E" w:rsidR="00735E87" w:rsidRPr="00C85101" w:rsidRDefault="00735E87" w:rsidP="00182990">
            <w:pPr>
              <w:rPr>
                <w:rFonts w:asciiTheme="minorHAnsi" w:hAnsiTheme="minorHAnsi"/>
                <w:sz w:val="20"/>
                <w:szCs w:val="20"/>
              </w:rPr>
            </w:pPr>
            <w:r w:rsidRPr="00C85101">
              <w:rPr>
                <w:rFonts w:asciiTheme="minorHAnsi" w:hAnsiTheme="minorHAnsi"/>
                <w:b/>
                <w:sz w:val="20"/>
                <w:szCs w:val="20"/>
              </w:rPr>
              <w:t>Notes</w:t>
            </w:r>
            <w:r w:rsidRPr="00C85101">
              <w:rPr>
                <w:rFonts w:asciiTheme="minorHAnsi" w:hAnsiTheme="minorHAnsi"/>
                <w:sz w:val="20"/>
                <w:szCs w:val="20"/>
              </w:rPr>
              <w:t xml:space="preserve">: Researcher will advise on ways to reduce negative emotions to facilitate the rotating of </w:t>
            </w:r>
            <w:r w:rsidR="00021B14">
              <w:rPr>
                <w:rFonts w:asciiTheme="minorHAnsi" w:hAnsiTheme="minorHAnsi"/>
                <w:sz w:val="20"/>
                <w:szCs w:val="20"/>
              </w:rPr>
              <w:t xml:space="preserve">children to the </w:t>
            </w:r>
            <w:r w:rsidRPr="00C85101">
              <w:rPr>
                <w:rFonts w:asciiTheme="minorHAnsi" w:hAnsiTheme="minorHAnsi"/>
                <w:sz w:val="20"/>
                <w:szCs w:val="20"/>
              </w:rPr>
              <w:t>desks; and also advise on/arrange/provide emotional support – e.g. ask for class-room assistant to attend support conversation – this will be a face-to-face meeting.</w:t>
            </w:r>
          </w:p>
        </w:tc>
        <w:tc>
          <w:tcPr>
            <w:tcW w:w="762" w:type="pct"/>
            <w:gridSpan w:val="2"/>
          </w:tcPr>
          <w:p w14:paraId="162738F4"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11.2. Reduce negative emotions.</w:t>
            </w:r>
          </w:p>
          <w:p w14:paraId="79C09E83" w14:textId="77777777" w:rsidR="00735E87" w:rsidRPr="00C85101" w:rsidRDefault="00735E87" w:rsidP="00182990">
            <w:pPr>
              <w:rPr>
                <w:rFonts w:asciiTheme="minorHAnsi" w:hAnsiTheme="minorHAnsi"/>
                <w:sz w:val="20"/>
                <w:szCs w:val="20"/>
              </w:rPr>
            </w:pPr>
          </w:p>
          <w:p w14:paraId="6D8DF86E"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3.2. Social support (practical)</w:t>
            </w:r>
          </w:p>
        </w:tc>
      </w:tr>
      <w:tr w:rsidR="00735E87" w:rsidRPr="00C85101" w14:paraId="7119781C" w14:textId="77777777" w:rsidTr="00182990">
        <w:trPr>
          <w:trHeight w:val="267"/>
        </w:trPr>
        <w:tc>
          <w:tcPr>
            <w:tcW w:w="1140" w:type="pct"/>
          </w:tcPr>
          <w:p w14:paraId="2F2BBEC0" w14:textId="77777777" w:rsidR="00735E87" w:rsidRPr="00C85101" w:rsidRDefault="00735E87" w:rsidP="00182990">
            <w:pPr>
              <w:rPr>
                <w:rFonts w:asciiTheme="minorHAnsi" w:hAnsiTheme="minorHAnsi"/>
                <w:sz w:val="20"/>
                <w:szCs w:val="20"/>
              </w:rPr>
            </w:pPr>
            <w:r>
              <w:rPr>
                <w:rFonts w:asciiTheme="minorHAnsi" w:hAnsiTheme="minorHAnsi"/>
                <w:sz w:val="20"/>
                <w:szCs w:val="20"/>
              </w:rPr>
              <w:t>T</w:t>
            </w:r>
            <w:r w:rsidRPr="00C85101">
              <w:rPr>
                <w:rFonts w:asciiTheme="minorHAnsi" w:hAnsiTheme="minorHAnsi"/>
                <w:sz w:val="20"/>
                <w:szCs w:val="20"/>
              </w:rPr>
              <w:t>he extra time burden during times of stress and time pressure.</w:t>
            </w:r>
          </w:p>
        </w:tc>
        <w:tc>
          <w:tcPr>
            <w:tcW w:w="523" w:type="pct"/>
          </w:tcPr>
          <w:p w14:paraId="3C41A0F2"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M1) Time children are exposed to sit-stand desks.</w:t>
            </w:r>
          </w:p>
        </w:tc>
        <w:tc>
          <w:tcPr>
            <w:tcW w:w="508" w:type="pct"/>
          </w:tcPr>
          <w:p w14:paraId="3CC82B8C" w14:textId="77777777" w:rsidR="00735E87" w:rsidRDefault="00735E87" w:rsidP="00182990">
            <w:pPr>
              <w:rPr>
                <w:rFonts w:asciiTheme="minorHAnsi" w:hAnsiTheme="minorHAnsi"/>
                <w:sz w:val="20"/>
                <w:szCs w:val="20"/>
              </w:rPr>
            </w:pPr>
            <w:r w:rsidRPr="00C85101">
              <w:rPr>
                <w:rFonts w:asciiTheme="minorHAnsi" w:hAnsiTheme="minorHAnsi"/>
                <w:sz w:val="20"/>
                <w:szCs w:val="20"/>
              </w:rPr>
              <w:t xml:space="preserve">Motivation – automatic </w:t>
            </w:r>
          </w:p>
          <w:p w14:paraId="663B6636" w14:textId="77777777" w:rsidR="00735E87" w:rsidRDefault="00735E87" w:rsidP="00182990">
            <w:pPr>
              <w:rPr>
                <w:rFonts w:asciiTheme="minorHAnsi" w:hAnsiTheme="minorHAnsi"/>
                <w:sz w:val="20"/>
                <w:szCs w:val="20"/>
              </w:rPr>
            </w:pPr>
          </w:p>
          <w:p w14:paraId="0FCD02FB" w14:textId="77777777" w:rsidR="00735E87" w:rsidRPr="00C85101" w:rsidRDefault="00735E87" w:rsidP="00182990">
            <w:pPr>
              <w:rPr>
                <w:rFonts w:asciiTheme="minorHAnsi" w:hAnsiTheme="minorHAnsi"/>
                <w:sz w:val="20"/>
                <w:szCs w:val="20"/>
              </w:rPr>
            </w:pPr>
            <w:r>
              <w:rPr>
                <w:rFonts w:asciiTheme="minorHAnsi" w:hAnsiTheme="minorHAnsi"/>
                <w:sz w:val="20"/>
                <w:szCs w:val="20"/>
              </w:rPr>
              <w:t>Capability- psychological</w:t>
            </w:r>
          </w:p>
        </w:tc>
        <w:tc>
          <w:tcPr>
            <w:tcW w:w="588" w:type="pct"/>
          </w:tcPr>
          <w:p w14:paraId="46F81719"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 xml:space="preserve">Emotion </w:t>
            </w:r>
          </w:p>
        </w:tc>
        <w:tc>
          <w:tcPr>
            <w:tcW w:w="1479" w:type="pct"/>
          </w:tcPr>
          <w:p w14:paraId="369AF199"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What:</w:t>
            </w:r>
            <w:r w:rsidRPr="00C85101">
              <w:rPr>
                <w:rFonts w:asciiTheme="minorHAnsi" w:hAnsiTheme="minorHAnsi"/>
                <w:sz w:val="20"/>
                <w:szCs w:val="20"/>
              </w:rPr>
              <w:t xml:space="preserve"> Frequent support conversations.</w:t>
            </w:r>
          </w:p>
          <w:p w14:paraId="71335A6A"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o: </w:t>
            </w:r>
            <w:r w:rsidRPr="00C85101">
              <w:rPr>
                <w:rFonts w:asciiTheme="minorHAnsi" w:hAnsiTheme="minorHAnsi"/>
                <w:sz w:val="20"/>
                <w:szCs w:val="20"/>
              </w:rPr>
              <w:t xml:space="preserve">Researchers/practitioners </w:t>
            </w:r>
          </w:p>
          <w:p w14:paraId="5A207A8F"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re/how: </w:t>
            </w:r>
            <w:r w:rsidRPr="00C85101">
              <w:rPr>
                <w:rFonts w:asciiTheme="minorHAnsi" w:hAnsiTheme="minorHAnsi"/>
                <w:sz w:val="20"/>
                <w:szCs w:val="20"/>
              </w:rPr>
              <w:t>School or via telephone</w:t>
            </w:r>
          </w:p>
          <w:p w14:paraId="2B0AA8ED"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n: </w:t>
            </w:r>
            <w:r w:rsidRPr="00C85101">
              <w:rPr>
                <w:rFonts w:asciiTheme="minorHAnsi" w:hAnsiTheme="minorHAnsi"/>
                <w:sz w:val="20"/>
                <w:szCs w:val="20"/>
              </w:rPr>
              <w:t>Every two weeks throughout the intervention.</w:t>
            </w:r>
          </w:p>
          <w:p w14:paraId="52FF51EE" w14:textId="33B15A41" w:rsidR="00735E87" w:rsidRPr="00C85101" w:rsidRDefault="00851D40" w:rsidP="00182990">
            <w:pPr>
              <w:rPr>
                <w:rFonts w:asciiTheme="minorHAnsi" w:hAnsiTheme="minorHAnsi"/>
                <w:b/>
                <w:sz w:val="20"/>
                <w:szCs w:val="20"/>
              </w:rPr>
            </w:pPr>
            <w:r w:rsidRPr="00C85101">
              <w:rPr>
                <w:rFonts w:asciiTheme="minorHAnsi" w:hAnsiTheme="minorHAnsi"/>
                <w:b/>
                <w:sz w:val="20"/>
                <w:szCs w:val="20"/>
              </w:rPr>
              <w:t>Notes</w:t>
            </w:r>
            <w:r w:rsidRPr="00C85101">
              <w:rPr>
                <w:rFonts w:asciiTheme="minorHAnsi" w:hAnsiTheme="minorHAnsi"/>
                <w:sz w:val="20"/>
                <w:szCs w:val="20"/>
              </w:rPr>
              <w:t xml:space="preserve">: Researcher will advise on ways to reduce negative emotions to facilitate the rotating of </w:t>
            </w:r>
            <w:r>
              <w:rPr>
                <w:rFonts w:asciiTheme="minorHAnsi" w:hAnsiTheme="minorHAnsi"/>
                <w:sz w:val="20"/>
                <w:szCs w:val="20"/>
              </w:rPr>
              <w:t xml:space="preserve">children to the </w:t>
            </w:r>
            <w:r w:rsidRPr="00C85101">
              <w:rPr>
                <w:rFonts w:asciiTheme="minorHAnsi" w:hAnsiTheme="minorHAnsi"/>
                <w:sz w:val="20"/>
                <w:szCs w:val="20"/>
              </w:rPr>
              <w:t>desks; and also advise on/arrange/provide emotional support – e.g. ask for class-room assistant to attend support conversation – this will be a face-to-face meeting.</w:t>
            </w:r>
          </w:p>
        </w:tc>
        <w:tc>
          <w:tcPr>
            <w:tcW w:w="762" w:type="pct"/>
            <w:gridSpan w:val="2"/>
          </w:tcPr>
          <w:p w14:paraId="27F6FC64"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11.2. Reduce negative emotions.</w:t>
            </w:r>
          </w:p>
          <w:p w14:paraId="493D5581" w14:textId="77777777" w:rsidR="00735E87" w:rsidRPr="00C85101" w:rsidRDefault="00735E87" w:rsidP="00182990">
            <w:pPr>
              <w:rPr>
                <w:rFonts w:asciiTheme="minorHAnsi" w:hAnsiTheme="minorHAnsi"/>
                <w:sz w:val="20"/>
                <w:szCs w:val="20"/>
              </w:rPr>
            </w:pPr>
          </w:p>
          <w:p w14:paraId="51061326"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3.2. Social support (practical)</w:t>
            </w:r>
          </w:p>
        </w:tc>
      </w:tr>
      <w:tr w:rsidR="00735E87" w:rsidRPr="00C85101" w14:paraId="7FC6C934" w14:textId="77777777" w:rsidTr="00182990">
        <w:trPr>
          <w:trHeight w:val="267"/>
        </w:trPr>
        <w:tc>
          <w:tcPr>
            <w:tcW w:w="1140" w:type="pct"/>
          </w:tcPr>
          <w:p w14:paraId="7921CC2B"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If the rotation system goes against other grouping systems used in class e.g.  ability or split class system</w:t>
            </w:r>
          </w:p>
          <w:p w14:paraId="20A29385" w14:textId="77777777" w:rsidR="00735E87" w:rsidRPr="00C85101" w:rsidRDefault="00735E87" w:rsidP="00182990">
            <w:pPr>
              <w:rPr>
                <w:rFonts w:asciiTheme="minorHAnsi" w:hAnsiTheme="minorHAnsi"/>
                <w:sz w:val="20"/>
                <w:szCs w:val="20"/>
              </w:rPr>
            </w:pPr>
          </w:p>
        </w:tc>
        <w:tc>
          <w:tcPr>
            <w:tcW w:w="523" w:type="pct"/>
          </w:tcPr>
          <w:p w14:paraId="18021F93" w14:textId="77777777" w:rsidR="00735E87" w:rsidRPr="00C85101" w:rsidRDefault="00735E87" w:rsidP="00182990">
            <w:r w:rsidRPr="00C85101">
              <w:rPr>
                <w:rFonts w:asciiTheme="minorHAnsi" w:hAnsiTheme="minorHAnsi"/>
                <w:sz w:val="20"/>
                <w:szCs w:val="20"/>
              </w:rPr>
              <w:t>M1) Time children are exposed to sit-stand desks.</w:t>
            </w:r>
          </w:p>
        </w:tc>
        <w:tc>
          <w:tcPr>
            <w:tcW w:w="508" w:type="pct"/>
          </w:tcPr>
          <w:p w14:paraId="2481FE1B" w14:textId="77777777" w:rsidR="00735E87" w:rsidRDefault="00735E87" w:rsidP="00182990">
            <w:pPr>
              <w:rPr>
                <w:rFonts w:asciiTheme="minorHAnsi" w:hAnsiTheme="minorHAnsi"/>
                <w:sz w:val="20"/>
                <w:szCs w:val="20"/>
              </w:rPr>
            </w:pPr>
            <w:r w:rsidRPr="00C85101">
              <w:rPr>
                <w:rFonts w:asciiTheme="minorHAnsi" w:hAnsiTheme="minorHAnsi"/>
                <w:sz w:val="20"/>
                <w:szCs w:val="20"/>
              </w:rPr>
              <w:t>Capacity – psychological</w:t>
            </w:r>
            <w:r>
              <w:rPr>
                <w:rFonts w:asciiTheme="minorHAnsi" w:hAnsiTheme="minorHAnsi"/>
                <w:sz w:val="20"/>
                <w:szCs w:val="20"/>
              </w:rPr>
              <w:t>/</w:t>
            </w:r>
          </w:p>
          <w:p w14:paraId="29FE1206" w14:textId="77777777" w:rsidR="00735E87" w:rsidRPr="00C85101" w:rsidRDefault="00735E87" w:rsidP="00182990">
            <w:pPr>
              <w:rPr>
                <w:rFonts w:asciiTheme="minorHAnsi" w:hAnsiTheme="minorHAnsi"/>
                <w:sz w:val="20"/>
                <w:szCs w:val="20"/>
              </w:rPr>
            </w:pPr>
            <w:r>
              <w:rPr>
                <w:rFonts w:asciiTheme="minorHAnsi" w:hAnsiTheme="minorHAnsi"/>
                <w:sz w:val="20"/>
                <w:szCs w:val="20"/>
              </w:rPr>
              <w:t>physical</w:t>
            </w:r>
            <w:r w:rsidRPr="00C85101">
              <w:rPr>
                <w:rFonts w:asciiTheme="minorHAnsi" w:hAnsiTheme="minorHAnsi"/>
                <w:sz w:val="20"/>
                <w:szCs w:val="20"/>
              </w:rPr>
              <w:t xml:space="preserve"> </w:t>
            </w:r>
          </w:p>
        </w:tc>
        <w:tc>
          <w:tcPr>
            <w:tcW w:w="588" w:type="pct"/>
          </w:tcPr>
          <w:p w14:paraId="13063D36"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Memory, attention and decision processes</w:t>
            </w:r>
          </w:p>
        </w:tc>
        <w:tc>
          <w:tcPr>
            <w:tcW w:w="1479" w:type="pct"/>
          </w:tcPr>
          <w:p w14:paraId="7166E99A" w14:textId="013E4C45" w:rsidR="00735E87" w:rsidRPr="00C85101" w:rsidRDefault="00735E87" w:rsidP="00182990">
            <w:pPr>
              <w:rPr>
                <w:rFonts w:asciiTheme="minorHAnsi" w:hAnsiTheme="minorHAnsi"/>
                <w:sz w:val="20"/>
                <w:szCs w:val="20"/>
              </w:rPr>
            </w:pPr>
            <w:r w:rsidRPr="00C85101">
              <w:rPr>
                <w:rFonts w:asciiTheme="minorHAnsi" w:hAnsiTheme="minorHAnsi"/>
                <w:b/>
                <w:sz w:val="20"/>
                <w:szCs w:val="20"/>
              </w:rPr>
              <w:t>What:</w:t>
            </w:r>
            <w:r w:rsidRPr="00C85101">
              <w:rPr>
                <w:rFonts w:asciiTheme="minorHAnsi" w:hAnsiTheme="minorHAnsi"/>
                <w:sz w:val="20"/>
                <w:szCs w:val="20"/>
              </w:rPr>
              <w:t xml:space="preserve"> 1)</w:t>
            </w:r>
            <w:r w:rsidR="00684007">
              <w:rPr>
                <w:rFonts w:asciiTheme="minorHAnsi" w:hAnsiTheme="minorHAnsi"/>
                <w:sz w:val="20"/>
                <w:szCs w:val="20"/>
              </w:rPr>
              <w:t xml:space="preserve"> </w:t>
            </w:r>
            <w:r w:rsidRPr="00C85101">
              <w:rPr>
                <w:rFonts w:asciiTheme="minorHAnsi" w:hAnsiTheme="minorHAnsi"/>
                <w:sz w:val="20"/>
                <w:szCs w:val="20"/>
              </w:rPr>
              <w:t>Training manual; 2) one-to-one training; 3) Frequent support conversations.</w:t>
            </w:r>
          </w:p>
          <w:p w14:paraId="141CA080"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o: </w:t>
            </w:r>
            <w:r w:rsidRPr="00C85101">
              <w:rPr>
                <w:rFonts w:asciiTheme="minorHAnsi" w:hAnsiTheme="minorHAnsi"/>
                <w:sz w:val="20"/>
                <w:szCs w:val="20"/>
              </w:rPr>
              <w:t>Researchers/practitioners for all three components</w:t>
            </w:r>
          </w:p>
          <w:p w14:paraId="1BA1223A" w14:textId="77777777" w:rsidR="00684007" w:rsidRPr="00C85101" w:rsidRDefault="00684007" w:rsidP="00684007">
            <w:pPr>
              <w:rPr>
                <w:rFonts w:asciiTheme="minorHAnsi" w:hAnsiTheme="minorHAnsi"/>
                <w:sz w:val="20"/>
                <w:szCs w:val="20"/>
              </w:rPr>
            </w:pPr>
            <w:r w:rsidRPr="00C85101">
              <w:rPr>
                <w:rFonts w:asciiTheme="minorHAnsi" w:hAnsiTheme="minorHAnsi"/>
                <w:b/>
                <w:sz w:val="20"/>
                <w:szCs w:val="20"/>
              </w:rPr>
              <w:t xml:space="preserve">Where/how: </w:t>
            </w:r>
            <w:r>
              <w:rPr>
                <w:rFonts w:asciiTheme="minorHAnsi" w:hAnsiTheme="minorHAnsi"/>
                <w:sz w:val="20"/>
                <w:szCs w:val="20"/>
              </w:rPr>
              <w:t>1 &amp; 2 – school; 3</w:t>
            </w:r>
            <w:r w:rsidRPr="00C85101">
              <w:rPr>
                <w:rFonts w:asciiTheme="minorHAnsi" w:hAnsiTheme="minorHAnsi"/>
                <w:sz w:val="20"/>
                <w:szCs w:val="20"/>
              </w:rPr>
              <w:t xml:space="preserve"> – school or via telephone</w:t>
            </w:r>
          </w:p>
          <w:p w14:paraId="7DEEE3AE" w14:textId="0FAABE8D" w:rsidR="00735E87" w:rsidRPr="00C85101" w:rsidRDefault="00684007" w:rsidP="00684007">
            <w:pPr>
              <w:rPr>
                <w:rFonts w:asciiTheme="minorHAnsi" w:hAnsiTheme="minorHAnsi"/>
                <w:sz w:val="20"/>
                <w:szCs w:val="20"/>
              </w:rPr>
            </w:pPr>
            <w:r w:rsidRPr="00C85101">
              <w:rPr>
                <w:rFonts w:asciiTheme="minorHAnsi" w:hAnsiTheme="minorHAnsi"/>
                <w:b/>
                <w:sz w:val="20"/>
                <w:szCs w:val="20"/>
              </w:rPr>
              <w:t xml:space="preserve">When: </w:t>
            </w:r>
            <w:r>
              <w:rPr>
                <w:rFonts w:asciiTheme="minorHAnsi" w:hAnsiTheme="minorHAnsi"/>
                <w:sz w:val="20"/>
                <w:szCs w:val="20"/>
              </w:rPr>
              <w:t xml:space="preserve">1 &amp; 2 </w:t>
            </w:r>
            <w:r w:rsidRPr="00C85101">
              <w:rPr>
                <w:rFonts w:asciiTheme="minorHAnsi" w:hAnsiTheme="minorHAnsi"/>
                <w:sz w:val="20"/>
                <w:szCs w:val="20"/>
              </w:rPr>
              <w:t>– before the desks are i</w:t>
            </w:r>
            <w:r>
              <w:rPr>
                <w:rFonts w:asciiTheme="minorHAnsi" w:hAnsiTheme="minorHAnsi"/>
                <w:sz w:val="20"/>
                <w:szCs w:val="20"/>
              </w:rPr>
              <w:t>ntroduced into the classroom. 3</w:t>
            </w:r>
            <w:r w:rsidRPr="00C85101">
              <w:rPr>
                <w:rFonts w:asciiTheme="minorHAnsi" w:hAnsiTheme="minorHAnsi"/>
                <w:sz w:val="20"/>
                <w:szCs w:val="20"/>
              </w:rPr>
              <w:t xml:space="preserve"> every two weeks throughout the intervention.</w:t>
            </w:r>
          </w:p>
        </w:tc>
        <w:tc>
          <w:tcPr>
            <w:tcW w:w="762" w:type="pct"/>
            <w:gridSpan w:val="2"/>
          </w:tcPr>
          <w:p w14:paraId="50A176A2"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4.1. Instruction on how to perform the behaviour.</w:t>
            </w:r>
          </w:p>
          <w:p w14:paraId="5D50F865" w14:textId="77777777" w:rsidR="00735E87" w:rsidRPr="00C85101" w:rsidRDefault="00735E87" w:rsidP="00182990">
            <w:pPr>
              <w:rPr>
                <w:rFonts w:asciiTheme="minorHAnsi" w:hAnsiTheme="minorHAnsi"/>
                <w:sz w:val="20"/>
                <w:szCs w:val="20"/>
              </w:rPr>
            </w:pPr>
          </w:p>
          <w:p w14:paraId="065628D7"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 xml:space="preserve">12.1. Restructuring the physical environment </w:t>
            </w:r>
          </w:p>
          <w:p w14:paraId="32697408" w14:textId="77777777" w:rsidR="00735E87" w:rsidRPr="00C85101" w:rsidRDefault="00735E87" w:rsidP="00182990">
            <w:pPr>
              <w:rPr>
                <w:rFonts w:asciiTheme="minorHAnsi" w:hAnsiTheme="minorHAnsi"/>
                <w:sz w:val="20"/>
                <w:szCs w:val="20"/>
              </w:rPr>
            </w:pPr>
          </w:p>
          <w:p w14:paraId="12952C07"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3.1. Social support (unspecified)</w:t>
            </w:r>
          </w:p>
        </w:tc>
      </w:tr>
      <w:tr w:rsidR="00735E87" w:rsidRPr="00C85101" w14:paraId="63D6CE48" w14:textId="77777777" w:rsidTr="00182990">
        <w:trPr>
          <w:trHeight w:val="267"/>
        </w:trPr>
        <w:tc>
          <w:tcPr>
            <w:tcW w:w="1140" w:type="pct"/>
          </w:tcPr>
          <w:p w14:paraId="0821C6BB"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 xml:space="preserve">Teacher forgets to rotate children </w:t>
            </w:r>
          </w:p>
          <w:p w14:paraId="12D1AA8F" w14:textId="6B6CF4D0" w:rsidR="00735E87" w:rsidRPr="00C85101" w:rsidRDefault="008D3261" w:rsidP="00182990">
            <w:pPr>
              <w:rPr>
                <w:rFonts w:asciiTheme="minorHAnsi" w:hAnsiTheme="minorHAnsi"/>
                <w:sz w:val="20"/>
                <w:szCs w:val="20"/>
              </w:rPr>
            </w:pPr>
            <w:r>
              <w:rPr>
                <w:rFonts w:asciiTheme="minorHAnsi" w:hAnsiTheme="minorHAnsi"/>
                <w:sz w:val="20"/>
                <w:szCs w:val="20"/>
              </w:rPr>
              <w:t xml:space="preserve"> </w:t>
            </w:r>
          </w:p>
        </w:tc>
        <w:tc>
          <w:tcPr>
            <w:tcW w:w="523" w:type="pct"/>
          </w:tcPr>
          <w:p w14:paraId="1088F363" w14:textId="77777777" w:rsidR="00735E87" w:rsidRPr="00C85101" w:rsidRDefault="00735E87" w:rsidP="00182990">
            <w:r w:rsidRPr="00C85101">
              <w:rPr>
                <w:rFonts w:asciiTheme="minorHAnsi" w:hAnsiTheme="minorHAnsi"/>
                <w:sz w:val="20"/>
                <w:szCs w:val="20"/>
              </w:rPr>
              <w:t>M1) Time children are exposed to sit-stand desks.</w:t>
            </w:r>
          </w:p>
        </w:tc>
        <w:tc>
          <w:tcPr>
            <w:tcW w:w="508" w:type="pct"/>
          </w:tcPr>
          <w:p w14:paraId="70EDE2B8"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 xml:space="preserve">Capacity – psychological </w:t>
            </w:r>
          </w:p>
        </w:tc>
        <w:tc>
          <w:tcPr>
            <w:tcW w:w="588" w:type="pct"/>
          </w:tcPr>
          <w:p w14:paraId="711FB12A"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Memory, attention and decision processes</w:t>
            </w:r>
          </w:p>
        </w:tc>
        <w:tc>
          <w:tcPr>
            <w:tcW w:w="1479" w:type="pct"/>
          </w:tcPr>
          <w:p w14:paraId="67DC8FEB" w14:textId="5A8163D1" w:rsidR="00735E87" w:rsidRPr="00C85101" w:rsidRDefault="00735E87" w:rsidP="00182990">
            <w:pPr>
              <w:rPr>
                <w:rFonts w:asciiTheme="minorHAnsi" w:hAnsiTheme="minorHAnsi"/>
                <w:sz w:val="20"/>
                <w:szCs w:val="20"/>
              </w:rPr>
            </w:pPr>
            <w:r w:rsidRPr="00C85101">
              <w:rPr>
                <w:rFonts w:asciiTheme="minorHAnsi" w:hAnsiTheme="minorHAnsi"/>
                <w:b/>
                <w:sz w:val="20"/>
                <w:szCs w:val="20"/>
              </w:rPr>
              <w:t>What:</w:t>
            </w:r>
            <w:r w:rsidRPr="00C85101">
              <w:rPr>
                <w:rFonts w:asciiTheme="minorHAnsi" w:hAnsiTheme="minorHAnsi"/>
                <w:sz w:val="20"/>
                <w:szCs w:val="20"/>
              </w:rPr>
              <w:t xml:space="preserve"> </w:t>
            </w:r>
            <w:r>
              <w:rPr>
                <w:rFonts w:asciiTheme="minorHAnsi" w:hAnsiTheme="minorHAnsi"/>
                <w:sz w:val="20"/>
                <w:szCs w:val="20"/>
              </w:rPr>
              <w:t>Children’s workshop. In the children’s workshop, c</w:t>
            </w:r>
            <w:r w:rsidRPr="00C85101">
              <w:rPr>
                <w:rFonts w:asciiTheme="minorHAnsi" w:hAnsiTheme="minorHAnsi"/>
                <w:sz w:val="20"/>
                <w:szCs w:val="20"/>
              </w:rPr>
              <w:t xml:space="preserve">hildren will be informed of the rotation plan which will be printed and placed </w:t>
            </w:r>
            <w:r w:rsidR="008D3261">
              <w:rPr>
                <w:rFonts w:asciiTheme="minorHAnsi" w:hAnsiTheme="minorHAnsi"/>
                <w:sz w:val="20"/>
                <w:szCs w:val="20"/>
              </w:rPr>
              <w:t xml:space="preserve">on display </w:t>
            </w:r>
            <w:r w:rsidRPr="00C85101">
              <w:rPr>
                <w:rFonts w:asciiTheme="minorHAnsi" w:hAnsiTheme="minorHAnsi"/>
                <w:sz w:val="20"/>
                <w:szCs w:val="20"/>
              </w:rPr>
              <w:t xml:space="preserve">in the classroom. ‘Remind teacher’ or something similar will be written in large letters </w:t>
            </w:r>
            <w:r w:rsidRPr="00C85101">
              <w:rPr>
                <w:rFonts w:asciiTheme="minorHAnsi" w:hAnsiTheme="minorHAnsi"/>
                <w:sz w:val="20"/>
                <w:szCs w:val="20"/>
              </w:rPr>
              <w:lastRenderedPageBreak/>
              <w:t>next</w:t>
            </w:r>
            <w:r>
              <w:rPr>
                <w:rFonts w:asciiTheme="minorHAnsi" w:hAnsiTheme="minorHAnsi"/>
                <w:sz w:val="20"/>
                <w:szCs w:val="20"/>
              </w:rPr>
              <w:t xml:space="preserve"> to the rotation-plan display. </w:t>
            </w:r>
          </w:p>
          <w:p w14:paraId="138A075C"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o: </w:t>
            </w:r>
            <w:r w:rsidRPr="00C85101">
              <w:rPr>
                <w:rFonts w:asciiTheme="minorHAnsi" w:hAnsiTheme="minorHAnsi"/>
                <w:sz w:val="20"/>
                <w:szCs w:val="20"/>
              </w:rPr>
              <w:t>Researchers/practitioners ensure the time table has been printed off, and ensure children and staff (teacher, assistant) know where the plan is kept and why.</w:t>
            </w:r>
          </w:p>
          <w:p w14:paraId="314917DC"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re/how: </w:t>
            </w:r>
            <w:r w:rsidRPr="00C85101">
              <w:rPr>
                <w:rFonts w:asciiTheme="minorHAnsi" w:hAnsiTheme="minorHAnsi"/>
                <w:sz w:val="20"/>
                <w:szCs w:val="20"/>
              </w:rPr>
              <w:t>School</w:t>
            </w:r>
          </w:p>
          <w:p w14:paraId="5C2518AE" w14:textId="395DFD92"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n: </w:t>
            </w:r>
            <w:r w:rsidRPr="00C85101">
              <w:rPr>
                <w:rFonts w:asciiTheme="minorHAnsi" w:hAnsiTheme="minorHAnsi"/>
                <w:sz w:val="20"/>
                <w:szCs w:val="20"/>
              </w:rPr>
              <w:t xml:space="preserve">During the </w:t>
            </w:r>
            <w:r w:rsidR="008D3261" w:rsidRPr="00C85101">
              <w:rPr>
                <w:rFonts w:asciiTheme="minorHAnsi" w:hAnsiTheme="minorHAnsi"/>
                <w:sz w:val="20"/>
                <w:szCs w:val="20"/>
              </w:rPr>
              <w:t>children’s</w:t>
            </w:r>
            <w:r w:rsidRPr="00C85101">
              <w:rPr>
                <w:rFonts w:asciiTheme="minorHAnsi" w:hAnsiTheme="minorHAnsi"/>
                <w:sz w:val="20"/>
                <w:szCs w:val="20"/>
              </w:rPr>
              <w:t xml:space="preserve"> workshop.</w:t>
            </w:r>
          </w:p>
        </w:tc>
        <w:tc>
          <w:tcPr>
            <w:tcW w:w="762" w:type="pct"/>
            <w:gridSpan w:val="2"/>
          </w:tcPr>
          <w:p w14:paraId="1630A92D"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lastRenderedPageBreak/>
              <w:t>7.1. Prompts/cues</w:t>
            </w:r>
          </w:p>
        </w:tc>
      </w:tr>
      <w:tr w:rsidR="00735E87" w:rsidRPr="00C85101" w14:paraId="290E7840" w14:textId="77777777" w:rsidTr="00182990">
        <w:trPr>
          <w:trHeight w:val="267"/>
        </w:trPr>
        <w:tc>
          <w:tcPr>
            <w:tcW w:w="1140" w:type="pct"/>
          </w:tcPr>
          <w:p w14:paraId="42B47D11"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lastRenderedPageBreak/>
              <w:t>Find it difficult to change the standard sitting dynamics during lessons</w:t>
            </w:r>
          </w:p>
        </w:tc>
        <w:tc>
          <w:tcPr>
            <w:tcW w:w="523" w:type="pct"/>
          </w:tcPr>
          <w:p w14:paraId="212ED802" w14:textId="77777777" w:rsidR="00735E87" w:rsidRPr="00C85101" w:rsidRDefault="00735E87" w:rsidP="00182990">
            <w:r w:rsidRPr="00C85101">
              <w:rPr>
                <w:rFonts w:asciiTheme="minorHAnsi" w:hAnsiTheme="minorHAnsi"/>
                <w:sz w:val="20"/>
                <w:szCs w:val="20"/>
              </w:rPr>
              <w:t>M1) Time children are exposed to sit-stand desks.</w:t>
            </w:r>
          </w:p>
        </w:tc>
        <w:tc>
          <w:tcPr>
            <w:tcW w:w="508" w:type="pct"/>
          </w:tcPr>
          <w:p w14:paraId="1D218E9C"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Motivation – reflective</w:t>
            </w:r>
          </w:p>
        </w:tc>
        <w:tc>
          <w:tcPr>
            <w:tcW w:w="588" w:type="pct"/>
          </w:tcPr>
          <w:p w14:paraId="2B68ADE5"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Belief about capabilities</w:t>
            </w:r>
          </w:p>
        </w:tc>
        <w:tc>
          <w:tcPr>
            <w:tcW w:w="1479" w:type="pct"/>
          </w:tcPr>
          <w:p w14:paraId="69E3FF02"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What:</w:t>
            </w:r>
            <w:r w:rsidRPr="00C85101">
              <w:rPr>
                <w:rFonts w:asciiTheme="minorHAnsi" w:hAnsiTheme="minorHAnsi"/>
                <w:sz w:val="20"/>
                <w:szCs w:val="20"/>
              </w:rPr>
              <w:t xml:space="preserve"> Frequent support conversations.</w:t>
            </w:r>
          </w:p>
          <w:p w14:paraId="6ABAE13E"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o: </w:t>
            </w:r>
            <w:r w:rsidRPr="00C85101">
              <w:rPr>
                <w:rFonts w:asciiTheme="minorHAnsi" w:hAnsiTheme="minorHAnsi"/>
                <w:sz w:val="20"/>
                <w:szCs w:val="20"/>
              </w:rPr>
              <w:t xml:space="preserve">Researchers/practitioners </w:t>
            </w:r>
          </w:p>
          <w:p w14:paraId="1E5FE87C"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re/how: </w:t>
            </w:r>
            <w:r w:rsidRPr="00C85101">
              <w:rPr>
                <w:rFonts w:asciiTheme="minorHAnsi" w:hAnsiTheme="minorHAnsi"/>
                <w:sz w:val="20"/>
                <w:szCs w:val="20"/>
              </w:rPr>
              <w:t>School or via telephone</w:t>
            </w:r>
          </w:p>
          <w:p w14:paraId="6066922B"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n: </w:t>
            </w:r>
            <w:r w:rsidRPr="00C85101">
              <w:rPr>
                <w:rFonts w:asciiTheme="minorHAnsi" w:hAnsiTheme="minorHAnsi"/>
                <w:sz w:val="20"/>
                <w:szCs w:val="20"/>
              </w:rPr>
              <w:t>Every two weeks throughout the intervention.</w:t>
            </w:r>
          </w:p>
          <w:p w14:paraId="5A027381" w14:textId="4EAF8BAD" w:rsidR="00735E87" w:rsidRPr="00C85101" w:rsidRDefault="00735E87" w:rsidP="000F5358">
            <w:pPr>
              <w:rPr>
                <w:rFonts w:asciiTheme="minorHAnsi" w:hAnsiTheme="minorHAnsi"/>
                <w:sz w:val="20"/>
                <w:szCs w:val="20"/>
              </w:rPr>
            </w:pPr>
            <w:r w:rsidRPr="00C85101">
              <w:rPr>
                <w:rFonts w:asciiTheme="minorHAnsi" w:hAnsiTheme="minorHAnsi"/>
                <w:b/>
                <w:sz w:val="20"/>
                <w:szCs w:val="20"/>
              </w:rPr>
              <w:t>Notes</w:t>
            </w:r>
            <w:r w:rsidRPr="00C85101">
              <w:rPr>
                <w:rFonts w:asciiTheme="minorHAnsi" w:hAnsiTheme="minorHAnsi"/>
                <w:sz w:val="20"/>
                <w:szCs w:val="20"/>
              </w:rPr>
              <w:t xml:space="preserve">: Researcher will </w:t>
            </w:r>
            <w:r w:rsidR="000F5358">
              <w:rPr>
                <w:rFonts w:asciiTheme="minorHAnsi" w:hAnsiTheme="minorHAnsi"/>
                <w:sz w:val="20"/>
                <w:szCs w:val="20"/>
              </w:rPr>
              <w:t>reassure</w:t>
            </w:r>
            <w:r w:rsidRPr="00C85101">
              <w:rPr>
                <w:rFonts w:asciiTheme="minorHAnsi" w:hAnsiTheme="minorHAnsi"/>
                <w:sz w:val="20"/>
                <w:szCs w:val="20"/>
              </w:rPr>
              <w:t xml:space="preserve"> the teacher they can successfully do this, change the groupings and rotation plan, or position of desks if required. Also describe to the teacher the occasions </w:t>
            </w:r>
            <w:r w:rsidR="00D67BFB">
              <w:rPr>
                <w:rFonts w:asciiTheme="minorHAnsi" w:hAnsiTheme="minorHAnsi"/>
                <w:sz w:val="20"/>
                <w:szCs w:val="20"/>
              </w:rPr>
              <w:t xml:space="preserve">when they did </w:t>
            </w:r>
            <w:r w:rsidRPr="00C85101">
              <w:rPr>
                <w:rFonts w:asciiTheme="minorHAnsi" w:hAnsiTheme="minorHAnsi"/>
                <w:sz w:val="20"/>
                <w:szCs w:val="20"/>
              </w:rPr>
              <w:t>rotate the children</w:t>
            </w:r>
            <w:r w:rsidR="00D67BFB">
              <w:rPr>
                <w:rFonts w:asciiTheme="minorHAnsi" w:hAnsiTheme="minorHAnsi"/>
                <w:sz w:val="20"/>
                <w:szCs w:val="20"/>
              </w:rPr>
              <w:t xml:space="preserve"> successfully</w:t>
            </w:r>
            <w:r w:rsidRPr="00C85101">
              <w:rPr>
                <w:rFonts w:asciiTheme="minorHAnsi" w:hAnsiTheme="minorHAnsi"/>
                <w:sz w:val="20"/>
                <w:szCs w:val="20"/>
              </w:rPr>
              <w:t>.</w:t>
            </w:r>
          </w:p>
        </w:tc>
        <w:tc>
          <w:tcPr>
            <w:tcW w:w="762" w:type="pct"/>
            <w:gridSpan w:val="2"/>
          </w:tcPr>
          <w:p w14:paraId="2B160DAE"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15.1. Verbal persuasion about capability.</w:t>
            </w:r>
          </w:p>
          <w:p w14:paraId="0817A2AF" w14:textId="77777777" w:rsidR="00735E87" w:rsidRPr="00C85101" w:rsidRDefault="00735E87" w:rsidP="00182990">
            <w:pPr>
              <w:rPr>
                <w:rFonts w:asciiTheme="minorHAnsi" w:hAnsiTheme="minorHAnsi"/>
                <w:sz w:val="20"/>
                <w:szCs w:val="20"/>
              </w:rPr>
            </w:pPr>
          </w:p>
          <w:p w14:paraId="0DC8B838"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15.3. Focus on past success</w:t>
            </w:r>
          </w:p>
          <w:p w14:paraId="684FE900" w14:textId="77777777" w:rsidR="00735E87" w:rsidRPr="00C85101" w:rsidRDefault="00735E87" w:rsidP="00182990">
            <w:pPr>
              <w:rPr>
                <w:rFonts w:asciiTheme="minorHAnsi" w:hAnsiTheme="minorHAnsi"/>
                <w:sz w:val="20"/>
                <w:szCs w:val="20"/>
              </w:rPr>
            </w:pPr>
          </w:p>
          <w:p w14:paraId="5CAA88BA"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4.1. Instruction on how to perform the behaviour.</w:t>
            </w:r>
          </w:p>
          <w:p w14:paraId="154C3EB6" w14:textId="77777777" w:rsidR="00735E87" w:rsidRPr="00C85101" w:rsidRDefault="00735E87" w:rsidP="00182990">
            <w:pPr>
              <w:rPr>
                <w:rFonts w:asciiTheme="minorHAnsi" w:hAnsiTheme="minorHAnsi"/>
                <w:sz w:val="20"/>
                <w:szCs w:val="20"/>
              </w:rPr>
            </w:pPr>
          </w:p>
        </w:tc>
      </w:tr>
      <w:tr w:rsidR="00735E87" w:rsidRPr="00C85101" w14:paraId="6B24B08C" w14:textId="77777777" w:rsidTr="00182990">
        <w:trPr>
          <w:trHeight w:val="1268"/>
        </w:trPr>
        <w:tc>
          <w:tcPr>
            <w:tcW w:w="1140" w:type="pct"/>
          </w:tcPr>
          <w:p w14:paraId="2B280891"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Teachers will often have children in ability tables and this may disrupt the workings of that, therefore will not rotate children, or rotate children equally.</w:t>
            </w:r>
          </w:p>
        </w:tc>
        <w:tc>
          <w:tcPr>
            <w:tcW w:w="523" w:type="pct"/>
          </w:tcPr>
          <w:p w14:paraId="39DD69EF" w14:textId="77777777" w:rsidR="00735E87" w:rsidRPr="00C85101" w:rsidRDefault="00735E87" w:rsidP="00182990">
            <w:r w:rsidRPr="00C85101">
              <w:rPr>
                <w:rFonts w:asciiTheme="minorHAnsi" w:hAnsiTheme="minorHAnsi"/>
                <w:sz w:val="20"/>
                <w:szCs w:val="20"/>
              </w:rPr>
              <w:t>M1) Time children are exposed to sit-stand desks.</w:t>
            </w:r>
          </w:p>
        </w:tc>
        <w:tc>
          <w:tcPr>
            <w:tcW w:w="508" w:type="pct"/>
          </w:tcPr>
          <w:p w14:paraId="7E35C5B2"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Motivation – reflective</w:t>
            </w:r>
          </w:p>
        </w:tc>
        <w:tc>
          <w:tcPr>
            <w:tcW w:w="588" w:type="pct"/>
          </w:tcPr>
          <w:p w14:paraId="6FEE2FA1"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Belief about capabilities</w:t>
            </w:r>
          </w:p>
        </w:tc>
        <w:tc>
          <w:tcPr>
            <w:tcW w:w="1479" w:type="pct"/>
          </w:tcPr>
          <w:p w14:paraId="1FA617F8"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What:</w:t>
            </w:r>
            <w:r w:rsidRPr="00C85101">
              <w:rPr>
                <w:rFonts w:asciiTheme="minorHAnsi" w:hAnsiTheme="minorHAnsi"/>
                <w:sz w:val="20"/>
                <w:szCs w:val="20"/>
              </w:rPr>
              <w:t xml:space="preserve"> Frequent support conversations.</w:t>
            </w:r>
          </w:p>
          <w:p w14:paraId="41F24EE6"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o: </w:t>
            </w:r>
            <w:r w:rsidRPr="00C85101">
              <w:rPr>
                <w:rFonts w:asciiTheme="minorHAnsi" w:hAnsiTheme="minorHAnsi"/>
                <w:sz w:val="20"/>
                <w:szCs w:val="20"/>
              </w:rPr>
              <w:t xml:space="preserve">Researchers/practitioners </w:t>
            </w:r>
          </w:p>
          <w:p w14:paraId="07C9A42D"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re/how: </w:t>
            </w:r>
            <w:r w:rsidRPr="00C85101">
              <w:rPr>
                <w:rFonts w:asciiTheme="minorHAnsi" w:hAnsiTheme="minorHAnsi"/>
                <w:sz w:val="20"/>
                <w:szCs w:val="20"/>
              </w:rPr>
              <w:t>School or via telephone</w:t>
            </w:r>
          </w:p>
          <w:p w14:paraId="5DAC04EC"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n: </w:t>
            </w:r>
            <w:r w:rsidRPr="00C85101">
              <w:rPr>
                <w:rFonts w:asciiTheme="minorHAnsi" w:hAnsiTheme="minorHAnsi"/>
                <w:sz w:val="20"/>
                <w:szCs w:val="20"/>
              </w:rPr>
              <w:t>Every two weeks throughout the intervention.</w:t>
            </w:r>
          </w:p>
          <w:p w14:paraId="2B45C2E1" w14:textId="34F80A70" w:rsidR="00735E87" w:rsidRPr="00C85101" w:rsidRDefault="00735E87" w:rsidP="00182990">
            <w:pPr>
              <w:rPr>
                <w:rFonts w:asciiTheme="minorHAnsi" w:hAnsiTheme="minorHAnsi"/>
                <w:sz w:val="20"/>
                <w:szCs w:val="20"/>
              </w:rPr>
            </w:pPr>
            <w:r w:rsidRPr="00C85101">
              <w:rPr>
                <w:rFonts w:asciiTheme="minorHAnsi" w:hAnsiTheme="minorHAnsi"/>
                <w:b/>
                <w:sz w:val="20"/>
                <w:szCs w:val="20"/>
              </w:rPr>
              <w:t>Notes</w:t>
            </w:r>
            <w:r w:rsidR="008E36B7">
              <w:rPr>
                <w:rFonts w:asciiTheme="minorHAnsi" w:hAnsiTheme="minorHAnsi"/>
                <w:sz w:val="20"/>
                <w:szCs w:val="20"/>
              </w:rPr>
              <w:t xml:space="preserve">: </w:t>
            </w:r>
            <w:r w:rsidR="008E36B7" w:rsidRPr="00C85101">
              <w:rPr>
                <w:rFonts w:asciiTheme="minorHAnsi" w:hAnsiTheme="minorHAnsi"/>
                <w:sz w:val="20"/>
                <w:szCs w:val="20"/>
              </w:rPr>
              <w:t xml:space="preserve">Researcher will </w:t>
            </w:r>
            <w:r w:rsidR="008E36B7">
              <w:rPr>
                <w:rFonts w:asciiTheme="minorHAnsi" w:hAnsiTheme="minorHAnsi"/>
                <w:sz w:val="20"/>
                <w:szCs w:val="20"/>
              </w:rPr>
              <w:t>reassure</w:t>
            </w:r>
            <w:r w:rsidR="008E36B7" w:rsidRPr="00C85101">
              <w:rPr>
                <w:rFonts w:asciiTheme="minorHAnsi" w:hAnsiTheme="minorHAnsi"/>
                <w:sz w:val="20"/>
                <w:szCs w:val="20"/>
              </w:rPr>
              <w:t xml:space="preserve"> the teacher they can successfully do this, change the groupings and rotation plan, or position of desks if required. Also describe to the teacher the occasions </w:t>
            </w:r>
            <w:r w:rsidR="008E36B7">
              <w:rPr>
                <w:rFonts w:asciiTheme="minorHAnsi" w:hAnsiTheme="minorHAnsi"/>
                <w:sz w:val="20"/>
                <w:szCs w:val="20"/>
              </w:rPr>
              <w:t xml:space="preserve">when they did </w:t>
            </w:r>
            <w:r w:rsidR="008E36B7" w:rsidRPr="00C85101">
              <w:rPr>
                <w:rFonts w:asciiTheme="minorHAnsi" w:hAnsiTheme="minorHAnsi"/>
                <w:sz w:val="20"/>
                <w:szCs w:val="20"/>
              </w:rPr>
              <w:t>rotate the children</w:t>
            </w:r>
            <w:r w:rsidR="008E36B7">
              <w:rPr>
                <w:rFonts w:asciiTheme="minorHAnsi" w:hAnsiTheme="minorHAnsi"/>
                <w:sz w:val="20"/>
                <w:szCs w:val="20"/>
              </w:rPr>
              <w:t xml:space="preserve"> successfully</w:t>
            </w:r>
            <w:r w:rsidR="008E36B7" w:rsidRPr="00C85101">
              <w:rPr>
                <w:rFonts w:asciiTheme="minorHAnsi" w:hAnsiTheme="minorHAnsi"/>
                <w:sz w:val="20"/>
                <w:szCs w:val="20"/>
              </w:rPr>
              <w:t>.</w:t>
            </w:r>
          </w:p>
        </w:tc>
        <w:tc>
          <w:tcPr>
            <w:tcW w:w="762" w:type="pct"/>
            <w:gridSpan w:val="2"/>
          </w:tcPr>
          <w:p w14:paraId="2E51EFDB"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15.1. Verbal persuasion about capability.</w:t>
            </w:r>
          </w:p>
          <w:p w14:paraId="186B6E4A" w14:textId="77777777" w:rsidR="00735E87" w:rsidRPr="00C85101" w:rsidRDefault="00735E87" w:rsidP="00182990">
            <w:pPr>
              <w:rPr>
                <w:rFonts w:asciiTheme="minorHAnsi" w:hAnsiTheme="minorHAnsi"/>
                <w:sz w:val="20"/>
                <w:szCs w:val="20"/>
              </w:rPr>
            </w:pPr>
          </w:p>
          <w:p w14:paraId="6C72DC87"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15.3. Focus on past success</w:t>
            </w:r>
          </w:p>
          <w:p w14:paraId="0D832A78" w14:textId="77777777" w:rsidR="00735E87" w:rsidRPr="00C85101" w:rsidRDefault="00735E87" w:rsidP="00182990">
            <w:pPr>
              <w:rPr>
                <w:rFonts w:asciiTheme="minorHAnsi" w:hAnsiTheme="minorHAnsi"/>
                <w:sz w:val="20"/>
                <w:szCs w:val="20"/>
              </w:rPr>
            </w:pPr>
          </w:p>
          <w:p w14:paraId="7C0107FF"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4.1. Instruction on how to perform the behaviour.</w:t>
            </w:r>
          </w:p>
          <w:p w14:paraId="4E9CA9A3" w14:textId="77777777" w:rsidR="00735E87" w:rsidRPr="00C85101" w:rsidRDefault="00735E87" w:rsidP="00182990">
            <w:pPr>
              <w:rPr>
                <w:rFonts w:asciiTheme="minorHAnsi" w:hAnsiTheme="minorHAnsi"/>
                <w:sz w:val="20"/>
                <w:szCs w:val="20"/>
              </w:rPr>
            </w:pPr>
          </w:p>
        </w:tc>
      </w:tr>
      <w:tr w:rsidR="00735E87" w:rsidRPr="00C85101" w14:paraId="4367AFDF" w14:textId="77777777" w:rsidTr="00182990">
        <w:trPr>
          <w:trHeight w:val="563"/>
        </w:trPr>
        <w:tc>
          <w:tcPr>
            <w:tcW w:w="1140" w:type="pct"/>
          </w:tcPr>
          <w:p w14:paraId="7995DEFF"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Teacher is absent, so rotation plan is not followed.</w:t>
            </w:r>
            <w:r>
              <w:rPr>
                <w:rFonts w:asciiTheme="minorHAnsi" w:hAnsiTheme="minorHAnsi"/>
                <w:sz w:val="20"/>
                <w:szCs w:val="20"/>
              </w:rPr>
              <w:t xml:space="preserve"> Or i</w:t>
            </w:r>
            <w:r w:rsidRPr="00C85101">
              <w:rPr>
                <w:rFonts w:asciiTheme="minorHAnsi" w:hAnsiTheme="minorHAnsi"/>
                <w:sz w:val="20"/>
                <w:szCs w:val="20"/>
              </w:rPr>
              <w:t>f there is a change in personnel (e.g. part-time teacher, trainee teacher, supply teacher or different teacher for certain classes), there may be inconsistent delivery of the intervention and rotation policy</w:t>
            </w:r>
          </w:p>
        </w:tc>
        <w:tc>
          <w:tcPr>
            <w:tcW w:w="523" w:type="pct"/>
          </w:tcPr>
          <w:p w14:paraId="0598CB4F" w14:textId="77777777" w:rsidR="00735E87" w:rsidRPr="00C85101" w:rsidRDefault="00735E87" w:rsidP="00182990">
            <w:r w:rsidRPr="00C85101">
              <w:rPr>
                <w:rFonts w:asciiTheme="minorHAnsi" w:hAnsiTheme="minorHAnsi"/>
                <w:sz w:val="20"/>
                <w:szCs w:val="20"/>
              </w:rPr>
              <w:t>M1) Time children are exposed to sit-stand desks.</w:t>
            </w:r>
          </w:p>
        </w:tc>
        <w:tc>
          <w:tcPr>
            <w:tcW w:w="508" w:type="pct"/>
          </w:tcPr>
          <w:p w14:paraId="51BC541D"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Capacity</w:t>
            </w:r>
            <w:r>
              <w:rPr>
                <w:rFonts w:asciiTheme="minorHAnsi" w:hAnsiTheme="minorHAnsi"/>
                <w:sz w:val="20"/>
                <w:szCs w:val="20"/>
              </w:rPr>
              <w:t xml:space="preserve"> – physi</w:t>
            </w:r>
            <w:r w:rsidRPr="00C85101">
              <w:rPr>
                <w:rFonts w:asciiTheme="minorHAnsi" w:hAnsiTheme="minorHAnsi"/>
                <w:sz w:val="20"/>
                <w:szCs w:val="20"/>
              </w:rPr>
              <w:t xml:space="preserve">cal </w:t>
            </w:r>
          </w:p>
        </w:tc>
        <w:tc>
          <w:tcPr>
            <w:tcW w:w="588" w:type="pct"/>
          </w:tcPr>
          <w:p w14:paraId="40F3C223" w14:textId="15A52D3A" w:rsidR="00735E87" w:rsidRPr="00C85101" w:rsidRDefault="00670214" w:rsidP="00182990">
            <w:pPr>
              <w:rPr>
                <w:rFonts w:asciiTheme="minorHAnsi" w:hAnsiTheme="minorHAnsi"/>
                <w:sz w:val="20"/>
                <w:szCs w:val="20"/>
              </w:rPr>
            </w:pPr>
            <w:r>
              <w:rPr>
                <w:rFonts w:asciiTheme="minorHAnsi" w:hAnsiTheme="minorHAnsi"/>
                <w:sz w:val="20"/>
                <w:szCs w:val="20"/>
              </w:rPr>
              <w:t xml:space="preserve">Social </w:t>
            </w:r>
            <w:r w:rsidR="00735E87">
              <w:rPr>
                <w:rFonts w:asciiTheme="minorHAnsi" w:hAnsiTheme="minorHAnsi"/>
                <w:sz w:val="20"/>
                <w:szCs w:val="20"/>
              </w:rPr>
              <w:t>support</w:t>
            </w:r>
          </w:p>
        </w:tc>
        <w:tc>
          <w:tcPr>
            <w:tcW w:w="1479" w:type="pct"/>
          </w:tcPr>
          <w:p w14:paraId="626B9E3E" w14:textId="24F5BB05" w:rsidR="00735E87" w:rsidRPr="00C85101" w:rsidRDefault="00735E87" w:rsidP="00182990">
            <w:pPr>
              <w:rPr>
                <w:rFonts w:asciiTheme="minorHAnsi" w:hAnsiTheme="minorHAnsi"/>
                <w:sz w:val="20"/>
                <w:szCs w:val="20"/>
              </w:rPr>
            </w:pPr>
            <w:r w:rsidRPr="00C85101">
              <w:rPr>
                <w:rFonts w:asciiTheme="minorHAnsi" w:hAnsiTheme="minorHAnsi"/>
                <w:b/>
                <w:sz w:val="20"/>
                <w:szCs w:val="20"/>
              </w:rPr>
              <w:t>What:</w:t>
            </w:r>
            <w:r w:rsidRPr="00C85101">
              <w:rPr>
                <w:rFonts w:asciiTheme="minorHAnsi" w:hAnsiTheme="minorHAnsi"/>
                <w:sz w:val="20"/>
                <w:szCs w:val="20"/>
              </w:rPr>
              <w:t xml:space="preserve"> </w:t>
            </w:r>
            <w:r>
              <w:rPr>
                <w:rFonts w:asciiTheme="minorHAnsi" w:hAnsiTheme="minorHAnsi"/>
                <w:sz w:val="20"/>
                <w:szCs w:val="20"/>
              </w:rPr>
              <w:t xml:space="preserve"> Children’s workshop. </w:t>
            </w:r>
            <w:r w:rsidRPr="00C85101">
              <w:rPr>
                <w:rFonts w:asciiTheme="minorHAnsi" w:hAnsiTheme="minorHAnsi"/>
                <w:sz w:val="20"/>
                <w:szCs w:val="20"/>
              </w:rPr>
              <w:t xml:space="preserve">Children will be informed of the rotation plan which will be printed and placed </w:t>
            </w:r>
            <w:r w:rsidR="00670214">
              <w:rPr>
                <w:rFonts w:asciiTheme="minorHAnsi" w:hAnsiTheme="minorHAnsi"/>
                <w:sz w:val="20"/>
                <w:szCs w:val="20"/>
              </w:rPr>
              <w:t xml:space="preserve">on display </w:t>
            </w:r>
            <w:r w:rsidRPr="00C85101">
              <w:rPr>
                <w:rFonts w:asciiTheme="minorHAnsi" w:hAnsiTheme="minorHAnsi"/>
                <w:sz w:val="20"/>
                <w:szCs w:val="20"/>
              </w:rPr>
              <w:t xml:space="preserve">in the classroom. ‘Remind teacher’ or something similar will be written in large letters next to the rotation-plan display.  </w:t>
            </w:r>
          </w:p>
          <w:p w14:paraId="55A28F15" w14:textId="689D68C5"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o: </w:t>
            </w:r>
            <w:r w:rsidRPr="00C85101">
              <w:rPr>
                <w:rFonts w:asciiTheme="minorHAnsi" w:hAnsiTheme="minorHAnsi"/>
                <w:sz w:val="20"/>
                <w:szCs w:val="20"/>
              </w:rPr>
              <w:t>Researcher</w:t>
            </w:r>
            <w:r w:rsidR="00670214">
              <w:rPr>
                <w:rFonts w:asciiTheme="minorHAnsi" w:hAnsiTheme="minorHAnsi"/>
                <w:sz w:val="20"/>
                <w:szCs w:val="20"/>
              </w:rPr>
              <w:t>s/practitioners ensure the time</w:t>
            </w:r>
            <w:r w:rsidRPr="00C85101">
              <w:rPr>
                <w:rFonts w:asciiTheme="minorHAnsi" w:hAnsiTheme="minorHAnsi"/>
                <w:sz w:val="20"/>
                <w:szCs w:val="20"/>
              </w:rPr>
              <w:t>table has been printed off, and ensure children and staff (teacher, assistant) know where the plan is kept and why.</w:t>
            </w:r>
          </w:p>
          <w:p w14:paraId="5857FB4F"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re/how: </w:t>
            </w:r>
            <w:r w:rsidRPr="00C85101">
              <w:rPr>
                <w:rFonts w:asciiTheme="minorHAnsi" w:hAnsiTheme="minorHAnsi"/>
                <w:sz w:val="20"/>
                <w:szCs w:val="20"/>
              </w:rPr>
              <w:t>School</w:t>
            </w:r>
          </w:p>
          <w:p w14:paraId="4250E801" w14:textId="58787A52"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n: </w:t>
            </w:r>
            <w:r w:rsidRPr="00C85101">
              <w:rPr>
                <w:rFonts w:asciiTheme="minorHAnsi" w:hAnsiTheme="minorHAnsi"/>
                <w:sz w:val="20"/>
                <w:szCs w:val="20"/>
              </w:rPr>
              <w:t xml:space="preserve">During the </w:t>
            </w:r>
            <w:r w:rsidR="00670214" w:rsidRPr="00C85101">
              <w:rPr>
                <w:rFonts w:asciiTheme="minorHAnsi" w:hAnsiTheme="minorHAnsi"/>
                <w:sz w:val="20"/>
                <w:szCs w:val="20"/>
              </w:rPr>
              <w:t>children’s</w:t>
            </w:r>
            <w:r w:rsidRPr="00C85101">
              <w:rPr>
                <w:rFonts w:asciiTheme="minorHAnsi" w:hAnsiTheme="minorHAnsi"/>
                <w:sz w:val="20"/>
                <w:szCs w:val="20"/>
              </w:rPr>
              <w:t xml:space="preserve"> workshop.</w:t>
            </w:r>
          </w:p>
        </w:tc>
        <w:tc>
          <w:tcPr>
            <w:tcW w:w="762" w:type="pct"/>
            <w:gridSpan w:val="2"/>
          </w:tcPr>
          <w:p w14:paraId="34E15431"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7.1. Prompts/cues</w:t>
            </w:r>
          </w:p>
        </w:tc>
      </w:tr>
      <w:tr w:rsidR="00735E87" w:rsidRPr="00C85101" w14:paraId="29FC562A" w14:textId="77777777" w:rsidTr="00182990">
        <w:trPr>
          <w:trHeight w:val="267"/>
        </w:trPr>
        <w:tc>
          <w:tcPr>
            <w:tcW w:w="1140" w:type="pct"/>
          </w:tcPr>
          <w:p w14:paraId="7BD2D034"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lastRenderedPageBreak/>
              <w:t>Teacher does not have the confidence to manage the group with a proportion of the students standing.</w:t>
            </w:r>
          </w:p>
        </w:tc>
        <w:tc>
          <w:tcPr>
            <w:tcW w:w="523" w:type="pct"/>
          </w:tcPr>
          <w:p w14:paraId="618A650F" w14:textId="77777777" w:rsidR="00735E87" w:rsidRPr="00C85101" w:rsidRDefault="00735E87" w:rsidP="00182990">
            <w:r w:rsidRPr="00C85101">
              <w:rPr>
                <w:rFonts w:asciiTheme="minorHAnsi" w:hAnsiTheme="minorHAnsi"/>
                <w:sz w:val="20"/>
                <w:szCs w:val="20"/>
              </w:rPr>
              <w:t>M1) Time children are exposed to sit-stand desks.</w:t>
            </w:r>
          </w:p>
        </w:tc>
        <w:tc>
          <w:tcPr>
            <w:tcW w:w="508" w:type="pct"/>
          </w:tcPr>
          <w:p w14:paraId="1553C831" w14:textId="77777777" w:rsidR="00735E87" w:rsidRPr="00C85101" w:rsidRDefault="00735E87" w:rsidP="00182990">
            <w:pPr>
              <w:rPr>
                <w:rFonts w:asciiTheme="minorHAnsi" w:hAnsiTheme="minorHAnsi"/>
                <w:sz w:val="20"/>
                <w:szCs w:val="20"/>
              </w:rPr>
            </w:pPr>
            <w:r>
              <w:rPr>
                <w:rFonts w:asciiTheme="minorHAnsi" w:hAnsiTheme="minorHAnsi"/>
                <w:sz w:val="20"/>
                <w:szCs w:val="20"/>
              </w:rPr>
              <w:t xml:space="preserve">Capacity-physical/ psychological </w:t>
            </w:r>
          </w:p>
        </w:tc>
        <w:tc>
          <w:tcPr>
            <w:tcW w:w="588" w:type="pct"/>
          </w:tcPr>
          <w:p w14:paraId="4A33CE2D"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Skills; beliefs about capabilities</w:t>
            </w:r>
          </w:p>
        </w:tc>
        <w:tc>
          <w:tcPr>
            <w:tcW w:w="1479" w:type="pct"/>
          </w:tcPr>
          <w:p w14:paraId="40796E0A" w14:textId="69566BB8" w:rsidR="00735E87" w:rsidRPr="00C85101" w:rsidRDefault="00735E87" w:rsidP="00182990">
            <w:pPr>
              <w:rPr>
                <w:rFonts w:asciiTheme="minorHAnsi" w:hAnsiTheme="minorHAnsi"/>
                <w:sz w:val="20"/>
                <w:szCs w:val="20"/>
              </w:rPr>
            </w:pPr>
            <w:r w:rsidRPr="00C85101">
              <w:rPr>
                <w:rFonts w:asciiTheme="minorHAnsi" w:hAnsiTheme="minorHAnsi"/>
                <w:b/>
                <w:sz w:val="20"/>
                <w:szCs w:val="20"/>
              </w:rPr>
              <w:t>What:</w:t>
            </w:r>
            <w:r w:rsidR="00D40662">
              <w:rPr>
                <w:rFonts w:asciiTheme="minorHAnsi" w:hAnsiTheme="minorHAnsi"/>
                <w:sz w:val="20"/>
                <w:szCs w:val="20"/>
              </w:rPr>
              <w:t xml:space="preserve"> </w:t>
            </w:r>
            <w:r>
              <w:rPr>
                <w:rFonts w:asciiTheme="minorHAnsi" w:hAnsiTheme="minorHAnsi"/>
                <w:sz w:val="20"/>
                <w:szCs w:val="20"/>
              </w:rPr>
              <w:t>1) teacher would be supported by the researchers/practi</w:t>
            </w:r>
            <w:r w:rsidR="00D40662">
              <w:rPr>
                <w:rFonts w:asciiTheme="minorHAnsi" w:hAnsiTheme="minorHAnsi"/>
                <w:sz w:val="20"/>
                <w:szCs w:val="20"/>
              </w:rPr>
              <w:t xml:space="preserve">tioners planning the rotation; </w:t>
            </w:r>
            <w:r>
              <w:rPr>
                <w:rFonts w:asciiTheme="minorHAnsi" w:hAnsiTheme="minorHAnsi"/>
                <w:sz w:val="20"/>
                <w:szCs w:val="20"/>
              </w:rPr>
              <w:t>2) Children will be asked to agree on the rules of using sit-stand desks</w:t>
            </w:r>
          </w:p>
          <w:p w14:paraId="0D7F395F"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o: </w:t>
            </w:r>
            <w:r w:rsidRPr="00C85101">
              <w:rPr>
                <w:rFonts w:asciiTheme="minorHAnsi" w:hAnsiTheme="minorHAnsi"/>
                <w:sz w:val="20"/>
                <w:szCs w:val="20"/>
              </w:rPr>
              <w:t xml:space="preserve"> Researchers/practitioners</w:t>
            </w:r>
          </w:p>
          <w:p w14:paraId="64C8ACC7"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re/how: </w:t>
            </w:r>
            <w:r w:rsidRPr="001B6724">
              <w:rPr>
                <w:rFonts w:asciiTheme="minorHAnsi" w:hAnsiTheme="minorHAnsi"/>
                <w:sz w:val="20"/>
                <w:szCs w:val="20"/>
              </w:rPr>
              <w:t>School</w:t>
            </w:r>
          </w:p>
          <w:p w14:paraId="01994223" w14:textId="337AB76A"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n: </w:t>
            </w:r>
            <w:r w:rsidR="00670214">
              <w:rPr>
                <w:rFonts w:asciiTheme="minorHAnsi" w:hAnsiTheme="minorHAnsi"/>
                <w:sz w:val="20"/>
                <w:szCs w:val="20"/>
              </w:rPr>
              <w:t>1</w:t>
            </w:r>
            <w:r>
              <w:rPr>
                <w:rFonts w:asciiTheme="minorHAnsi" w:hAnsiTheme="minorHAnsi"/>
                <w:b/>
                <w:sz w:val="20"/>
                <w:szCs w:val="20"/>
              </w:rPr>
              <w:t xml:space="preserve"> </w:t>
            </w:r>
            <w:r w:rsidR="00670214">
              <w:rPr>
                <w:rFonts w:asciiTheme="minorHAnsi" w:hAnsiTheme="minorHAnsi"/>
                <w:sz w:val="20"/>
                <w:szCs w:val="20"/>
              </w:rPr>
              <w:t>Teacher’s training; 2</w:t>
            </w:r>
            <w:r w:rsidRPr="00C85101">
              <w:rPr>
                <w:rFonts w:asciiTheme="minorHAnsi" w:hAnsiTheme="minorHAnsi"/>
                <w:sz w:val="20"/>
                <w:szCs w:val="20"/>
              </w:rPr>
              <w:t xml:space="preserve"> Before the desks are introduced into the classroom </w:t>
            </w:r>
            <w:r>
              <w:rPr>
                <w:rFonts w:asciiTheme="minorHAnsi" w:hAnsiTheme="minorHAnsi"/>
                <w:sz w:val="20"/>
                <w:szCs w:val="20"/>
              </w:rPr>
              <w:t>(Children’s workshop)</w:t>
            </w:r>
          </w:p>
        </w:tc>
        <w:tc>
          <w:tcPr>
            <w:tcW w:w="762" w:type="pct"/>
            <w:gridSpan w:val="2"/>
          </w:tcPr>
          <w:p w14:paraId="6F8AE525"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4.1. Instruction on how to perform the behaviour.</w:t>
            </w:r>
          </w:p>
          <w:p w14:paraId="3E85B1A1" w14:textId="77777777" w:rsidR="00735E87" w:rsidRPr="00C85101" w:rsidRDefault="00735E87" w:rsidP="00182990">
            <w:pPr>
              <w:rPr>
                <w:rFonts w:asciiTheme="minorHAnsi" w:hAnsiTheme="minorHAnsi"/>
                <w:sz w:val="20"/>
                <w:szCs w:val="20"/>
              </w:rPr>
            </w:pPr>
          </w:p>
        </w:tc>
      </w:tr>
      <w:tr w:rsidR="00735E87" w:rsidRPr="00C85101" w14:paraId="09B2E218" w14:textId="77777777" w:rsidTr="00182990">
        <w:trPr>
          <w:trHeight w:val="267"/>
        </w:trPr>
        <w:tc>
          <w:tcPr>
            <w:tcW w:w="1140" w:type="pct"/>
          </w:tcPr>
          <w:p w14:paraId="50825995"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After a period of time the novelty of the intervention has worn off, leading to reduced compliance or reduced enthusiasm by the teacher to encourage standing.</w:t>
            </w:r>
          </w:p>
        </w:tc>
        <w:tc>
          <w:tcPr>
            <w:tcW w:w="523" w:type="pct"/>
          </w:tcPr>
          <w:p w14:paraId="33B3782E" w14:textId="77777777" w:rsidR="00735E87" w:rsidRPr="00C85101" w:rsidRDefault="00735E87" w:rsidP="00182990">
            <w:r w:rsidRPr="00C85101">
              <w:rPr>
                <w:rFonts w:asciiTheme="minorHAnsi" w:hAnsiTheme="minorHAnsi"/>
                <w:sz w:val="20"/>
                <w:szCs w:val="20"/>
              </w:rPr>
              <w:t>M1) Time children are exposed to sit-stand desks.</w:t>
            </w:r>
          </w:p>
        </w:tc>
        <w:tc>
          <w:tcPr>
            <w:tcW w:w="508" w:type="pct"/>
          </w:tcPr>
          <w:p w14:paraId="07164864"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Motivation</w:t>
            </w:r>
            <w:r>
              <w:rPr>
                <w:rFonts w:asciiTheme="minorHAnsi" w:hAnsiTheme="minorHAnsi"/>
                <w:sz w:val="20"/>
                <w:szCs w:val="20"/>
              </w:rPr>
              <w:t xml:space="preserve">-reflective </w:t>
            </w:r>
          </w:p>
        </w:tc>
        <w:tc>
          <w:tcPr>
            <w:tcW w:w="588" w:type="pct"/>
          </w:tcPr>
          <w:p w14:paraId="7CE3E955" w14:textId="4312C398" w:rsidR="00735E87" w:rsidRPr="00C85101" w:rsidRDefault="00670214" w:rsidP="00182990">
            <w:pPr>
              <w:rPr>
                <w:rFonts w:asciiTheme="minorHAnsi" w:hAnsiTheme="minorHAnsi"/>
                <w:sz w:val="20"/>
                <w:szCs w:val="20"/>
              </w:rPr>
            </w:pPr>
            <w:r>
              <w:rPr>
                <w:rFonts w:asciiTheme="minorHAnsi" w:hAnsiTheme="minorHAnsi"/>
                <w:sz w:val="20"/>
                <w:szCs w:val="20"/>
              </w:rPr>
              <w:t>Optimism;</w:t>
            </w:r>
            <w:r w:rsidR="00735E87" w:rsidRPr="00C85101">
              <w:rPr>
                <w:rFonts w:asciiTheme="minorHAnsi" w:hAnsiTheme="minorHAnsi"/>
                <w:sz w:val="20"/>
                <w:szCs w:val="20"/>
              </w:rPr>
              <w:t xml:space="preserve"> Belief about capabilities</w:t>
            </w:r>
          </w:p>
        </w:tc>
        <w:tc>
          <w:tcPr>
            <w:tcW w:w="1479" w:type="pct"/>
          </w:tcPr>
          <w:p w14:paraId="4E7B6D3F"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What:</w:t>
            </w:r>
            <w:r>
              <w:rPr>
                <w:rFonts w:asciiTheme="minorHAnsi" w:hAnsiTheme="minorHAnsi"/>
                <w:sz w:val="20"/>
                <w:szCs w:val="20"/>
              </w:rPr>
              <w:t xml:space="preserve"> Consulting</w:t>
            </w:r>
          </w:p>
          <w:p w14:paraId="701ADE07"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o: </w:t>
            </w:r>
            <w:r w:rsidRPr="00E04CC3">
              <w:rPr>
                <w:rFonts w:asciiTheme="minorHAnsi" w:hAnsiTheme="minorHAnsi"/>
                <w:sz w:val="20"/>
                <w:szCs w:val="20"/>
              </w:rPr>
              <w:t>Researchers/practitioner</w:t>
            </w:r>
          </w:p>
          <w:p w14:paraId="51C4B212"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re/how: </w:t>
            </w:r>
            <w:r>
              <w:rPr>
                <w:rFonts w:asciiTheme="minorHAnsi" w:hAnsiTheme="minorHAnsi"/>
                <w:sz w:val="20"/>
                <w:szCs w:val="20"/>
              </w:rPr>
              <w:t xml:space="preserve">Frequently (fortnightly) contact with the teacher via </w:t>
            </w:r>
            <w:r w:rsidRPr="007148D1">
              <w:rPr>
                <w:rFonts w:asciiTheme="minorHAnsi" w:hAnsiTheme="minorHAnsi"/>
                <w:sz w:val="20"/>
                <w:szCs w:val="20"/>
              </w:rPr>
              <w:t>t</w:t>
            </w:r>
            <w:r>
              <w:rPr>
                <w:rFonts w:asciiTheme="minorHAnsi" w:hAnsiTheme="minorHAnsi"/>
                <w:sz w:val="20"/>
                <w:szCs w:val="20"/>
              </w:rPr>
              <w:t>elephone/email and visit in person (at school)</w:t>
            </w:r>
          </w:p>
          <w:p w14:paraId="01F03C3A"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n: </w:t>
            </w:r>
            <w:r w:rsidRPr="00E04CC3">
              <w:rPr>
                <w:rFonts w:asciiTheme="minorHAnsi" w:hAnsiTheme="minorHAnsi"/>
                <w:sz w:val="20"/>
                <w:szCs w:val="20"/>
              </w:rPr>
              <w:t>During the period of intervention</w:t>
            </w:r>
          </w:p>
        </w:tc>
        <w:tc>
          <w:tcPr>
            <w:tcW w:w="762" w:type="pct"/>
            <w:gridSpan w:val="2"/>
          </w:tcPr>
          <w:p w14:paraId="78432ED2" w14:textId="77777777" w:rsidR="00735E87" w:rsidRDefault="00735E87" w:rsidP="00182990">
            <w:pPr>
              <w:rPr>
                <w:rFonts w:asciiTheme="minorHAnsi" w:hAnsiTheme="minorHAnsi"/>
                <w:sz w:val="20"/>
                <w:szCs w:val="20"/>
              </w:rPr>
            </w:pPr>
            <w:r>
              <w:rPr>
                <w:rFonts w:asciiTheme="minorHAnsi" w:hAnsiTheme="minorHAnsi"/>
                <w:sz w:val="20"/>
                <w:szCs w:val="20"/>
              </w:rPr>
              <w:t>15.1. Verbal persuasion about capability.</w:t>
            </w:r>
          </w:p>
          <w:p w14:paraId="44681F82" w14:textId="77777777" w:rsidR="00735E87" w:rsidRDefault="00735E87" w:rsidP="00182990">
            <w:pPr>
              <w:rPr>
                <w:rFonts w:asciiTheme="minorHAnsi" w:hAnsiTheme="minorHAnsi"/>
                <w:sz w:val="20"/>
                <w:szCs w:val="20"/>
              </w:rPr>
            </w:pPr>
          </w:p>
          <w:p w14:paraId="698D9A50"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15.3. Focus on past success</w:t>
            </w:r>
          </w:p>
          <w:p w14:paraId="7865D1F7" w14:textId="77777777" w:rsidR="00735E87" w:rsidRPr="00C85101" w:rsidRDefault="00735E87" w:rsidP="00182990">
            <w:pPr>
              <w:rPr>
                <w:rFonts w:asciiTheme="minorHAnsi" w:hAnsiTheme="minorHAnsi"/>
                <w:sz w:val="20"/>
                <w:szCs w:val="20"/>
              </w:rPr>
            </w:pPr>
          </w:p>
          <w:p w14:paraId="7534E7F0"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4.1. Instruction on how to perform the behaviour.</w:t>
            </w:r>
          </w:p>
        </w:tc>
      </w:tr>
      <w:tr w:rsidR="00735E87" w:rsidRPr="00C85101" w14:paraId="1B2A58BB" w14:textId="77777777" w:rsidTr="00182990">
        <w:trPr>
          <w:trHeight w:val="133"/>
        </w:trPr>
        <w:tc>
          <w:tcPr>
            <w:tcW w:w="1140" w:type="pct"/>
          </w:tcPr>
          <w:p w14:paraId="2E986898" w14:textId="01DEB586" w:rsidR="00735E87" w:rsidRPr="00C85101" w:rsidRDefault="00735E87" w:rsidP="00010845">
            <w:pPr>
              <w:rPr>
                <w:rFonts w:asciiTheme="minorHAnsi" w:hAnsiTheme="minorHAnsi"/>
                <w:sz w:val="20"/>
                <w:szCs w:val="20"/>
              </w:rPr>
            </w:pPr>
            <w:r>
              <w:rPr>
                <w:rFonts w:asciiTheme="minorHAnsi" w:hAnsiTheme="minorHAnsi"/>
                <w:sz w:val="20"/>
                <w:szCs w:val="20"/>
              </w:rPr>
              <w:t>T</w:t>
            </w:r>
            <w:r w:rsidRPr="00C85101">
              <w:rPr>
                <w:rFonts w:asciiTheme="minorHAnsi" w:hAnsiTheme="minorHAnsi"/>
                <w:sz w:val="20"/>
                <w:szCs w:val="20"/>
              </w:rPr>
              <w:t>eacher does not have a clear goal for the time each of the children’s groups should be exposed to the desks</w:t>
            </w:r>
          </w:p>
        </w:tc>
        <w:tc>
          <w:tcPr>
            <w:tcW w:w="523" w:type="pct"/>
          </w:tcPr>
          <w:p w14:paraId="27F159B3"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M1) Time children are exposed to sit-stand desks.</w:t>
            </w:r>
          </w:p>
        </w:tc>
        <w:tc>
          <w:tcPr>
            <w:tcW w:w="508" w:type="pct"/>
          </w:tcPr>
          <w:p w14:paraId="710AF0A1" w14:textId="77777777" w:rsidR="00735E87" w:rsidRPr="00C85101" w:rsidRDefault="00735E87" w:rsidP="00182990">
            <w:pPr>
              <w:rPr>
                <w:rFonts w:asciiTheme="minorHAnsi" w:hAnsiTheme="minorHAnsi"/>
                <w:sz w:val="20"/>
                <w:szCs w:val="20"/>
              </w:rPr>
            </w:pPr>
            <w:r>
              <w:rPr>
                <w:rFonts w:asciiTheme="minorHAnsi" w:hAnsiTheme="minorHAnsi"/>
                <w:sz w:val="20"/>
                <w:szCs w:val="20"/>
              </w:rPr>
              <w:t>Capability</w:t>
            </w:r>
          </w:p>
        </w:tc>
        <w:tc>
          <w:tcPr>
            <w:tcW w:w="588" w:type="pct"/>
          </w:tcPr>
          <w:p w14:paraId="4BBE5111" w14:textId="77777777" w:rsidR="00735E87" w:rsidRPr="00C85101" w:rsidRDefault="00735E87" w:rsidP="00182990">
            <w:pPr>
              <w:rPr>
                <w:rFonts w:asciiTheme="minorHAnsi" w:hAnsiTheme="minorHAnsi"/>
                <w:sz w:val="20"/>
                <w:szCs w:val="20"/>
              </w:rPr>
            </w:pPr>
            <w:r>
              <w:rPr>
                <w:rFonts w:asciiTheme="minorHAnsi" w:hAnsiTheme="minorHAnsi"/>
                <w:sz w:val="20"/>
                <w:szCs w:val="20"/>
              </w:rPr>
              <w:t>Skills</w:t>
            </w:r>
          </w:p>
        </w:tc>
        <w:tc>
          <w:tcPr>
            <w:tcW w:w="1479" w:type="pct"/>
          </w:tcPr>
          <w:p w14:paraId="5F38C753" w14:textId="5ADCFD05" w:rsidR="00735E87" w:rsidRPr="00C85101" w:rsidRDefault="00735E87" w:rsidP="00182990">
            <w:pPr>
              <w:rPr>
                <w:rFonts w:asciiTheme="minorHAnsi" w:hAnsiTheme="minorHAnsi"/>
                <w:sz w:val="20"/>
                <w:szCs w:val="20"/>
              </w:rPr>
            </w:pPr>
            <w:r w:rsidRPr="00C85101">
              <w:rPr>
                <w:rFonts w:asciiTheme="minorHAnsi" w:hAnsiTheme="minorHAnsi"/>
                <w:b/>
                <w:sz w:val="20"/>
                <w:szCs w:val="20"/>
              </w:rPr>
              <w:t>What:</w:t>
            </w:r>
            <w:r w:rsidR="00D40662">
              <w:rPr>
                <w:rFonts w:asciiTheme="minorHAnsi" w:hAnsiTheme="minorHAnsi"/>
                <w:sz w:val="20"/>
                <w:szCs w:val="20"/>
              </w:rPr>
              <w:t xml:space="preserve"> 1) teacher’s manual; </w:t>
            </w:r>
            <w:r>
              <w:rPr>
                <w:rFonts w:asciiTheme="minorHAnsi" w:hAnsiTheme="minorHAnsi"/>
                <w:sz w:val="20"/>
                <w:szCs w:val="20"/>
              </w:rPr>
              <w:t xml:space="preserve">2) </w:t>
            </w:r>
            <w:r w:rsidR="00D40662">
              <w:rPr>
                <w:rFonts w:asciiTheme="minorHAnsi" w:hAnsiTheme="minorHAnsi"/>
                <w:sz w:val="20"/>
                <w:szCs w:val="20"/>
              </w:rPr>
              <w:t xml:space="preserve">one-to-one teacher's training; </w:t>
            </w:r>
            <w:r>
              <w:rPr>
                <w:rFonts w:asciiTheme="minorHAnsi" w:hAnsiTheme="minorHAnsi"/>
                <w:sz w:val="20"/>
                <w:szCs w:val="20"/>
              </w:rPr>
              <w:t>3) consulting</w:t>
            </w:r>
          </w:p>
          <w:p w14:paraId="2043A64D"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o: </w:t>
            </w:r>
            <w:r w:rsidRPr="007148D1">
              <w:rPr>
                <w:rFonts w:asciiTheme="minorHAnsi" w:hAnsiTheme="minorHAnsi"/>
                <w:sz w:val="20"/>
                <w:szCs w:val="20"/>
              </w:rPr>
              <w:t>Researchers/practitioners and teachers</w:t>
            </w:r>
          </w:p>
          <w:p w14:paraId="5E4FA812" w14:textId="47A65477" w:rsidR="00735E87" w:rsidRPr="007148D1" w:rsidRDefault="00735E87" w:rsidP="00182990">
            <w:pPr>
              <w:rPr>
                <w:rFonts w:asciiTheme="minorHAnsi" w:hAnsiTheme="minorHAnsi"/>
                <w:sz w:val="20"/>
                <w:szCs w:val="20"/>
              </w:rPr>
            </w:pPr>
            <w:r w:rsidRPr="00C85101">
              <w:rPr>
                <w:rFonts w:asciiTheme="minorHAnsi" w:hAnsiTheme="minorHAnsi"/>
                <w:b/>
                <w:sz w:val="20"/>
                <w:szCs w:val="20"/>
              </w:rPr>
              <w:t xml:space="preserve">Where/how: </w:t>
            </w:r>
            <w:r w:rsidR="00D40662">
              <w:rPr>
                <w:rFonts w:asciiTheme="minorHAnsi" w:hAnsiTheme="minorHAnsi"/>
                <w:sz w:val="20"/>
                <w:szCs w:val="20"/>
              </w:rPr>
              <w:t>1 &amp; 2 school; 3</w:t>
            </w:r>
            <w:r w:rsidRPr="007148D1">
              <w:rPr>
                <w:rFonts w:asciiTheme="minorHAnsi" w:hAnsiTheme="minorHAnsi"/>
                <w:sz w:val="20"/>
                <w:szCs w:val="20"/>
              </w:rPr>
              <w:t xml:space="preserve"> telephone/email/in person meeting</w:t>
            </w:r>
          </w:p>
          <w:p w14:paraId="30EF9B0C" w14:textId="4D00ED01" w:rsidR="00735E87" w:rsidRPr="007148D1" w:rsidRDefault="00735E87" w:rsidP="00182990">
            <w:pPr>
              <w:rPr>
                <w:rFonts w:asciiTheme="minorHAnsi" w:hAnsiTheme="minorHAnsi"/>
                <w:sz w:val="20"/>
                <w:szCs w:val="20"/>
              </w:rPr>
            </w:pPr>
            <w:r w:rsidRPr="00C85101">
              <w:rPr>
                <w:rFonts w:asciiTheme="minorHAnsi" w:hAnsiTheme="minorHAnsi"/>
                <w:b/>
                <w:sz w:val="20"/>
                <w:szCs w:val="20"/>
              </w:rPr>
              <w:t xml:space="preserve">When: </w:t>
            </w:r>
            <w:r w:rsidR="00D40662">
              <w:rPr>
                <w:rFonts w:asciiTheme="minorHAnsi" w:hAnsiTheme="minorHAnsi"/>
                <w:sz w:val="20"/>
                <w:szCs w:val="20"/>
              </w:rPr>
              <w:t xml:space="preserve">1 </w:t>
            </w:r>
            <w:r w:rsidRPr="007148D1">
              <w:rPr>
                <w:rFonts w:asciiTheme="minorHAnsi" w:hAnsiTheme="minorHAnsi"/>
                <w:sz w:val="20"/>
                <w:szCs w:val="20"/>
              </w:rPr>
              <w:t>&amp;</w:t>
            </w:r>
            <w:r w:rsidR="00D40662">
              <w:rPr>
                <w:rFonts w:asciiTheme="minorHAnsi" w:hAnsiTheme="minorHAnsi"/>
                <w:sz w:val="20"/>
                <w:szCs w:val="20"/>
              </w:rPr>
              <w:t xml:space="preserve"> 3</w:t>
            </w:r>
            <w:r w:rsidRPr="007148D1">
              <w:rPr>
                <w:rFonts w:asciiTheme="minorHAnsi" w:hAnsiTheme="minorHAnsi"/>
                <w:sz w:val="20"/>
                <w:szCs w:val="20"/>
              </w:rPr>
              <w:t xml:space="preserve"> during the period of int</w:t>
            </w:r>
            <w:r w:rsidR="00D40662">
              <w:rPr>
                <w:rFonts w:asciiTheme="minorHAnsi" w:hAnsiTheme="minorHAnsi"/>
                <w:sz w:val="20"/>
                <w:szCs w:val="20"/>
              </w:rPr>
              <w:t>ervention; 2</w:t>
            </w:r>
            <w:r w:rsidRPr="007148D1">
              <w:rPr>
                <w:rFonts w:asciiTheme="minorHAnsi" w:hAnsiTheme="minorHAnsi"/>
                <w:sz w:val="20"/>
                <w:szCs w:val="20"/>
              </w:rPr>
              <w:t xml:space="preserve"> at teacher’s training</w:t>
            </w:r>
          </w:p>
        </w:tc>
        <w:tc>
          <w:tcPr>
            <w:tcW w:w="762" w:type="pct"/>
            <w:gridSpan w:val="2"/>
          </w:tcPr>
          <w:p w14:paraId="731BF366" w14:textId="77777777" w:rsidR="00735E87" w:rsidRDefault="00735E87" w:rsidP="00182990">
            <w:pPr>
              <w:rPr>
                <w:rFonts w:asciiTheme="minorHAnsi" w:hAnsiTheme="minorHAnsi"/>
                <w:sz w:val="20"/>
                <w:szCs w:val="20"/>
              </w:rPr>
            </w:pPr>
            <w:r w:rsidRPr="00C85101">
              <w:rPr>
                <w:rFonts w:asciiTheme="minorHAnsi" w:hAnsiTheme="minorHAnsi"/>
                <w:sz w:val="20"/>
                <w:szCs w:val="20"/>
              </w:rPr>
              <w:t>8.1. Behavioural practice/rehearsal</w:t>
            </w:r>
          </w:p>
          <w:p w14:paraId="12557A4E" w14:textId="77777777" w:rsidR="00735E87" w:rsidRDefault="00735E87" w:rsidP="00182990">
            <w:pPr>
              <w:rPr>
                <w:rFonts w:asciiTheme="minorHAnsi" w:hAnsiTheme="minorHAnsi"/>
                <w:sz w:val="20"/>
                <w:szCs w:val="20"/>
              </w:rPr>
            </w:pPr>
          </w:p>
          <w:p w14:paraId="7441CB8A" w14:textId="77777777" w:rsidR="00735E87" w:rsidRPr="00C85101" w:rsidRDefault="00735E87" w:rsidP="00182990">
            <w:pPr>
              <w:rPr>
                <w:rFonts w:asciiTheme="minorHAnsi" w:hAnsiTheme="minorHAnsi"/>
                <w:sz w:val="20"/>
                <w:szCs w:val="20"/>
              </w:rPr>
            </w:pPr>
          </w:p>
        </w:tc>
      </w:tr>
      <w:tr w:rsidR="00735E87" w:rsidRPr="00C85101" w14:paraId="635BA651" w14:textId="77777777" w:rsidTr="00182990">
        <w:trPr>
          <w:trHeight w:val="133"/>
        </w:trPr>
        <w:tc>
          <w:tcPr>
            <w:tcW w:w="1140" w:type="pct"/>
          </w:tcPr>
          <w:p w14:paraId="429AD17B"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Resistant to change -  may require a change in teaching practice</w:t>
            </w:r>
          </w:p>
        </w:tc>
        <w:tc>
          <w:tcPr>
            <w:tcW w:w="523" w:type="pct"/>
          </w:tcPr>
          <w:p w14:paraId="48632377"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M1) Time children are exposed to sit-stand desks.</w:t>
            </w:r>
          </w:p>
        </w:tc>
        <w:tc>
          <w:tcPr>
            <w:tcW w:w="508" w:type="pct"/>
          </w:tcPr>
          <w:p w14:paraId="1E546685" w14:textId="77777777" w:rsidR="00735E87" w:rsidRPr="00C85101" w:rsidRDefault="00735E87" w:rsidP="00182990">
            <w:pPr>
              <w:rPr>
                <w:rFonts w:asciiTheme="minorHAnsi" w:hAnsiTheme="minorHAnsi"/>
                <w:sz w:val="20"/>
                <w:szCs w:val="20"/>
              </w:rPr>
            </w:pPr>
            <w:r>
              <w:rPr>
                <w:rFonts w:asciiTheme="minorHAnsi" w:hAnsiTheme="minorHAnsi"/>
                <w:sz w:val="20"/>
                <w:szCs w:val="20"/>
              </w:rPr>
              <w:t>Motivation</w:t>
            </w:r>
          </w:p>
        </w:tc>
        <w:tc>
          <w:tcPr>
            <w:tcW w:w="588" w:type="pct"/>
          </w:tcPr>
          <w:p w14:paraId="26EDD170" w14:textId="77777777" w:rsidR="00735E87" w:rsidRPr="00C85101" w:rsidRDefault="00735E87" w:rsidP="00182990">
            <w:pPr>
              <w:rPr>
                <w:rFonts w:asciiTheme="minorHAnsi" w:hAnsiTheme="minorHAnsi"/>
                <w:sz w:val="20"/>
                <w:szCs w:val="20"/>
              </w:rPr>
            </w:pPr>
            <w:r>
              <w:rPr>
                <w:rFonts w:asciiTheme="minorHAnsi" w:hAnsiTheme="minorHAnsi"/>
                <w:sz w:val="20"/>
                <w:szCs w:val="20"/>
              </w:rPr>
              <w:t>Skills</w:t>
            </w:r>
          </w:p>
        </w:tc>
        <w:tc>
          <w:tcPr>
            <w:tcW w:w="1479" w:type="pct"/>
          </w:tcPr>
          <w:p w14:paraId="0C88765B" w14:textId="1751A355" w:rsidR="00735E87" w:rsidRPr="00C85101" w:rsidRDefault="00735E87" w:rsidP="00182990">
            <w:pPr>
              <w:rPr>
                <w:rFonts w:asciiTheme="minorHAnsi" w:hAnsiTheme="minorHAnsi"/>
                <w:sz w:val="20"/>
                <w:szCs w:val="20"/>
              </w:rPr>
            </w:pPr>
            <w:r w:rsidRPr="00C85101">
              <w:rPr>
                <w:rFonts w:asciiTheme="minorHAnsi" w:hAnsiTheme="minorHAnsi"/>
                <w:b/>
                <w:sz w:val="20"/>
                <w:szCs w:val="20"/>
              </w:rPr>
              <w:t>What:</w:t>
            </w:r>
            <w:r w:rsidR="00D40662">
              <w:rPr>
                <w:rFonts w:asciiTheme="minorHAnsi" w:hAnsiTheme="minorHAnsi"/>
                <w:sz w:val="20"/>
                <w:szCs w:val="20"/>
              </w:rPr>
              <w:t xml:space="preserve"> </w:t>
            </w:r>
            <w:r>
              <w:rPr>
                <w:rFonts w:asciiTheme="minorHAnsi" w:hAnsiTheme="minorHAnsi"/>
                <w:sz w:val="20"/>
                <w:szCs w:val="20"/>
              </w:rPr>
              <w:t xml:space="preserve">1) </w:t>
            </w:r>
            <w:r w:rsidR="00D40662">
              <w:rPr>
                <w:rFonts w:asciiTheme="minorHAnsi" w:hAnsiTheme="minorHAnsi"/>
                <w:sz w:val="20"/>
                <w:szCs w:val="20"/>
              </w:rPr>
              <w:t xml:space="preserve">one-to-one teacher's training; </w:t>
            </w:r>
            <w:r>
              <w:rPr>
                <w:rFonts w:asciiTheme="minorHAnsi" w:hAnsiTheme="minorHAnsi"/>
                <w:sz w:val="20"/>
                <w:szCs w:val="20"/>
              </w:rPr>
              <w:t>2) consulting</w:t>
            </w:r>
          </w:p>
          <w:p w14:paraId="6A312B2B"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o: </w:t>
            </w:r>
            <w:r w:rsidRPr="007148D1">
              <w:rPr>
                <w:rFonts w:asciiTheme="minorHAnsi" w:hAnsiTheme="minorHAnsi"/>
                <w:sz w:val="20"/>
                <w:szCs w:val="20"/>
              </w:rPr>
              <w:t>Researchers/practitioners and teachers</w:t>
            </w:r>
          </w:p>
          <w:p w14:paraId="7B51ED9B" w14:textId="74680CD8" w:rsidR="00735E87" w:rsidRPr="007148D1" w:rsidRDefault="00735E87" w:rsidP="00182990">
            <w:pPr>
              <w:rPr>
                <w:rFonts w:asciiTheme="minorHAnsi" w:hAnsiTheme="minorHAnsi"/>
                <w:sz w:val="20"/>
                <w:szCs w:val="20"/>
              </w:rPr>
            </w:pPr>
            <w:r w:rsidRPr="00C85101">
              <w:rPr>
                <w:rFonts w:asciiTheme="minorHAnsi" w:hAnsiTheme="minorHAnsi"/>
                <w:b/>
                <w:sz w:val="20"/>
                <w:szCs w:val="20"/>
              </w:rPr>
              <w:t xml:space="preserve">Where/how: </w:t>
            </w:r>
            <w:r w:rsidR="00613337">
              <w:rPr>
                <w:rFonts w:asciiTheme="minorHAnsi" w:hAnsiTheme="minorHAnsi"/>
                <w:sz w:val="20"/>
                <w:szCs w:val="20"/>
              </w:rPr>
              <w:t>1</w:t>
            </w:r>
            <w:r w:rsidRPr="007148D1">
              <w:rPr>
                <w:rFonts w:asciiTheme="minorHAnsi" w:hAnsiTheme="minorHAnsi"/>
                <w:sz w:val="20"/>
                <w:szCs w:val="20"/>
              </w:rPr>
              <w:t xml:space="preserve"> school</w:t>
            </w:r>
            <w:r w:rsidR="00613337">
              <w:rPr>
                <w:rFonts w:asciiTheme="minorHAnsi" w:hAnsiTheme="minorHAnsi"/>
                <w:sz w:val="20"/>
                <w:szCs w:val="20"/>
              </w:rPr>
              <w:t xml:space="preserve">; </w:t>
            </w:r>
            <w:r>
              <w:rPr>
                <w:rFonts w:asciiTheme="minorHAnsi" w:hAnsiTheme="minorHAnsi"/>
                <w:sz w:val="20"/>
                <w:szCs w:val="20"/>
              </w:rPr>
              <w:t>2</w:t>
            </w:r>
            <w:r w:rsidRPr="007148D1">
              <w:rPr>
                <w:rFonts w:asciiTheme="minorHAnsi" w:hAnsiTheme="minorHAnsi"/>
                <w:sz w:val="20"/>
                <w:szCs w:val="20"/>
              </w:rPr>
              <w:t xml:space="preserve"> t</w:t>
            </w:r>
            <w:r>
              <w:rPr>
                <w:rFonts w:asciiTheme="minorHAnsi" w:hAnsiTheme="minorHAnsi"/>
                <w:sz w:val="20"/>
                <w:szCs w:val="20"/>
              </w:rPr>
              <w:t>elephone/email and visit in person (at school)</w:t>
            </w:r>
          </w:p>
          <w:p w14:paraId="11153D1C" w14:textId="42F8197E" w:rsidR="00735E87" w:rsidRPr="00C85101" w:rsidRDefault="00735E87" w:rsidP="00182990">
            <w:pPr>
              <w:rPr>
                <w:rFonts w:asciiTheme="minorHAnsi" w:hAnsiTheme="minorHAnsi"/>
                <w:b/>
                <w:sz w:val="20"/>
                <w:szCs w:val="20"/>
              </w:rPr>
            </w:pPr>
            <w:r w:rsidRPr="00C85101">
              <w:rPr>
                <w:rFonts w:asciiTheme="minorHAnsi" w:hAnsiTheme="minorHAnsi"/>
                <w:b/>
                <w:sz w:val="20"/>
                <w:szCs w:val="20"/>
              </w:rPr>
              <w:t xml:space="preserve">When: </w:t>
            </w:r>
            <w:r w:rsidR="00613337">
              <w:rPr>
                <w:rFonts w:asciiTheme="minorHAnsi" w:hAnsiTheme="minorHAnsi"/>
                <w:sz w:val="20"/>
                <w:szCs w:val="20"/>
              </w:rPr>
              <w:t>1</w:t>
            </w:r>
            <w:r>
              <w:rPr>
                <w:rFonts w:asciiTheme="minorHAnsi" w:hAnsiTheme="minorHAnsi"/>
                <w:sz w:val="20"/>
                <w:szCs w:val="20"/>
              </w:rPr>
              <w:t xml:space="preserve"> </w:t>
            </w:r>
            <w:r w:rsidRPr="007148D1">
              <w:rPr>
                <w:rFonts w:asciiTheme="minorHAnsi" w:hAnsiTheme="minorHAnsi"/>
                <w:sz w:val="20"/>
                <w:szCs w:val="20"/>
              </w:rPr>
              <w:t>at teacher’s training</w:t>
            </w:r>
            <w:r w:rsidR="00613337">
              <w:rPr>
                <w:rFonts w:asciiTheme="minorHAnsi" w:hAnsiTheme="minorHAnsi"/>
                <w:sz w:val="20"/>
                <w:szCs w:val="20"/>
              </w:rPr>
              <w:t>; 2</w:t>
            </w:r>
            <w:r w:rsidRPr="007148D1">
              <w:rPr>
                <w:rFonts w:asciiTheme="minorHAnsi" w:hAnsiTheme="minorHAnsi"/>
                <w:sz w:val="20"/>
                <w:szCs w:val="20"/>
              </w:rPr>
              <w:t xml:space="preserve"> duri</w:t>
            </w:r>
            <w:r>
              <w:rPr>
                <w:rFonts w:asciiTheme="minorHAnsi" w:hAnsiTheme="minorHAnsi"/>
                <w:sz w:val="20"/>
                <w:szCs w:val="20"/>
              </w:rPr>
              <w:t>ng the period of intervention</w:t>
            </w:r>
          </w:p>
        </w:tc>
        <w:tc>
          <w:tcPr>
            <w:tcW w:w="762" w:type="pct"/>
            <w:gridSpan w:val="2"/>
          </w:tcPr>
          <w:p w14:paraId="76D620ED" w14:textId="77777777" w:rsidR="00735E87" w:rsidRDefault="00735E87" w:rsidP="00182990">
            <w:pPr>
              <w:rPr>
                <w:rFonts w:asciiTheme="minorHAnsi" w:hAnsiTheme="minorHAnsi"/>
                <w:sz w:val="20"/>
                <w:szCs w:val="20"/>
              </w:rPr>
            </w:pPr>
            <w:r w:rsidRPr="00C85101">
              <w:rPr>
                <w:rFonts w:asciiTheme="minorHAnsi" w:hAnsiTheme="minorHAnsi"/>
                <w:sz w:val="20"/>
                <w:szCs w:val="20"/>
              </w:rPr>
              <w:t>8.1. Behavioural practice/rehearsal</w:t>
            </w:r>
          </w:p>
          <w:p w14:paraId="0FBA286D" w14:textId="77777777" w:rsidR="00735E87" w:rsidRDefault="00735E87" w:rsidP="00182990">
            <w:pPr>
              <w:rPr>
                <w:rFonts w:asciiTheme="minorHAnsi" w:hAnsiTheme="minorHAnsi"/>
                <w:sz w:val="20"/>
                <w:szCs w:val="20"/>
              </w:rPr>
            </w:pPr>
          </w:p>
          <w:p w14:paraId="73AD8887" w14:textId="77777777" w:rsidR="00735E87" w:rsidRPr="00C85101" w:rsidRDefault="00735E87" w:rsidP="00182990">
            <w:pPr>
              <w:rPr>
                <w:rFonts w:asciiTheme="minorHAnsi" w:hAnsiTheme="minorHAnsi"/>
                <w:sz w:val="20"/>
                <w:szCs w:val="20"/>
              </w:rPr>
            </w:pPr>
            <w:r>
              <w:rPr>
                <w:rFonts w:asciiTheme="minorHAnsi" w:hAnsiTheme="minorHAnsi"/>
                <w:sz w:val="20"/>
                <w:szCs w:val="20"/>
              </w:rPr>
              <w:t>8.7. Graded tasks</w:t>
            </w:r>
          </w:p>
        </w:tc>
      </w:tr>
      <w:tr w:rsidR="00735E87" w:rsidRPr="00C85101" w14:paraId="309531DB" w14:textId="77777777" w:rsidTr="00182990">
        <w:trPr>
          <w:trHeight w:val="133"/>
        </w:trPr>
        <w:tc>
          <w:tcPr>
            <w:tcW w:w="5000" w:type="pct"/>
            <w:gridSpan w:val="7"/>
          </w:tcPr>
          <w:p w14:paraId="4E085441"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Children barriers</w:t>
            </w:r>
          </w:p>
        </w:tc>
      </w:tr>
      <w:tr w:rsidR="00735E87" w:rsidRPr="00C85101" w14:paraId="0E7BC1D1" w14:textId="77777777" w:rsidTr="00182990">
        <w:trPr>
          <w:trHeight w:val="133"/>
        </w:trPr>
        <w:tc>
          <w:tcPr>
            <w:tcW w:w="1140" w:type="pct"/>
          </w:tcPr>
          <w:p w14:paraId="66A67C24" w14:textId="68E72D3E" w:rsidR="00735E87" w:rsidRPr="00C85101" w:rsidRDefault="00735E87" w:rsidP="00182990">
            <w:pPr>
              <w:rPr>
                <w:rFonts w:asciiTheme="minorHAnsi" w:hAnsiTheme="minorHAnsi"/>
                <w:sz w:val="20"/>
                <w:szCs w:val="20"/>
              </w:rPr>
            </w:pPr>
            <w:r w:rsidRPr="00C85101">
              <w:rPr>
                <w:rFonts w:asciiTheme="minorHAnsi" w:hAnsiTheme="minorHAnsi"/>
                <w:sz w:val="20"/>
                <w:szCs w:val="20"/>
              </w:rPr>
              <w:t xml:space="preserve">Children do not understand the importance of standing while </w:t>
            </w:r>
            <w:r w:rsidR="00034B92" w:rsidRPr="00C85101">
              <w:rPr>
                <w:rFonts w:asciiTheme="minorHAnsi" w:hAnsiTheme="minorHAnsi"/>
                <w:sz w:val="20"/>
                <w:szCs w:val="20"/>
              </w:rPr>
              <w:t>working;</w:t>
            </w:r>
            <w:r w:rsidRPr="00C85101">
              <w:rPr>
                <w:rFonts w:asciiTheme="minorHAnsi" w:hAnsiTheme="minorHAnsi"/>
                <w:sz w:val="20"/>
                <w:szCs w:val="20"/>
              </w:rPr>
              <w:t xml:space="preserve"> therefore will conform to the usual behaviour of sitting to work when using the sit-stand desks.</w:t>
            </w:r>
          </w:p>
        </w:tc>
        <w:tc>
          <w:tcPr>
            <w:tcW w:w="523" w:type="pct"/>
          </w:tcPr>
          <w:p w14:paraId="1BF56C43"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M2) Children choosing to stand when using sit-stand desks</w:t>
            </w:r>
          </w:p>
        </w:tc>
        <w:tc>
          <w:tcPr>
            <w:tcW w:w="508" w:type="pct"/>
          </w:tcPr>
          <w:p w14:paraId="3147117F"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 xml:space="preserve">Capability – psychological </w:t>
            </w:r>
          </w:p>
        </w:tc>
        <w:tc>
          <w:tcPr>
            <w:tcW w:w="588" w:type="pct"/>
          </w:tcPr>
          <w:p w14:paraId="0E76EFBC"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Knowledge</w:t>
            </w:r>
          </w:p>
        </w:tc>
        <w:tc>
          <w:tcPr>
            <w:tcW w:w="1479" w:type="pct"/>
          </w:tcPr>
          <w:p w14:paraId="03D7B46D"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What:</w:t>
            </w:r>
            <w:r w:rsidRPr="00C85101">
              <w:rPr>
                <w:rFonts w:asciiTheme="minorHAnsi" w:hAnsiTheme="minorHAnsi"/>
                <w:sz w:val="20"/>
                <w:szCs w:val="20"/>
              </w:rPr>
              <w:t xml:space="preserve"> Work shop for children</w:t>
            </w:r>
          </w:p>
          <w:p w14:paraId="053164C3"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o: </w:t>
            </w:r>
            <w:r w:rsidRPr="00C85101">
              <w:rPr>
                <w:rFonts w:asciiTheme="minorHAnsi" w:hAnsiTheme="minorHAnsi"/>
                <w:sz w:val="20"/>
                <w:szCs w:val="20"/>
              </w:rPr>
              <w:t xml:space="preserve">Researchers/practitioners </w:t>
            </w:r>
          </w:p>
          <w:p w14:paraId="52F331EE"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re/how: </w:t>
            </w:r>
            <w:r w:rsidRPr="00C85101">
              <w:rPr>
                <w:rFonts w:asciiTheme="minorHAnsi" w:hAnsiTheme="minorHAnsi"/>
                <w:sz w:val="20"/>
                <w:szCs w:val="20"/>
              </w:rPr>
              <w:t>School for 30-40 minutes</w:t>
            </w:r>
          </w:p>
          <w:p w14:paraId="56CF4DED"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n: </w:t>
            </w:r>
            <w:r w:rsidRPr="00C85101">
              <w:rPr>
                <w:rFonts w:asciiTheme="minorHAnsi" w:hAnsiTheme="minorHAnsi"/>
                <w:sz w:val="20"/>
                <w:szCs w:val="20"/>
              </w:rPr>
              <w:t xml:space="preserve">Before the desks are introduced into the classroom </w:t>
            </w:r>
            <w:r>
              <w:rPr>
                <w:rFonts w:asciiTheme="minorHAnsi" w:hAnsiTheme="minorHAnsi"/>
                <w:sz w:val="20"/>
                <w:szCs w:val="20"/>
              </w:rPr>
              <w:t>(Children’s workshop)</w:t>
            </w:r>
          </w:p>
          <w:p w14:paraId="69ED6E76" w14:textId="77777777" w:rsidR="00735E87" w:rsidRPr="00C85101" w:rsidRDefault="00735E87" w:rsidP="00182990">
            <w:pPr>
              <w:rPr>
                <w:rFonts w:asciiTheme="minorHAnsi" w:hAnsiTheme="minorHAnsi"/>
                <w:sz w:val="20"/>
                <w:szCs w:val="20"/>
              </w:rPr>
            </w:pPr>
          </w:p>
        </w:tc>
        <w:tc>
          <w:tcPr>
            <w:tcW w:w="762" w:type="pct"/>
            <w:gridSpan w:val="2"/>
          </w:tcPr>
          <w:p w14:paraId="54B39E40"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lastRenderedPageBreak/>
              <w:t>4.1. Instruction on how to perform the behaviour.</w:t>
            </w:r>
          </w:p>
          <w:p w14:paraId="09CAE0FC" w14:textId="77777777" w:rsidR="00735E87" w:rsidRPr="00C85101" w:rsidRDefault="00735E87" w:rsidP="00182990">
            <w:pPr>
              <w:rPr>
                <w:rFonts w:asciiTheme="minorHAnsi" w:hAnsiTheme="minorHAnsi"/>
                <w:sz w:val="20"/>
                <w:szCs w:val="20"/>
              </w:rPr>
            </w:pPr>
          </w:p>
          <w:p w14:paraId="4725CDF5"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 xml:space="preserve">5.1. Provide information </w:t>
            </w:r>
            <w:r w:rsidRPr="00C85101">
              <w:rPr>
                <w:rFonts w:asciiTheme="minorHAnsi" w:hAnsiTheme="minorHAnsi"/>
                <w:sz w:val="20"/>
                <w:szCs w:val="20"/>
              </w:rPr>
              <w:lastRenderedPageBreak/>
              <w:t xml:space="preserve">about health consequences </w:t>
            </w:r>
          </w:p>
          <w:p w14:paraId="105B0281" w14:textId="77777777" w:rsidR="00735E87" w:rsidRPr="00C85101" w:rsidRDefault="00735E87" w:rsidP="00182990">
            <w:pPr>
              <w:rPr>
                <w:rFonts w:asciiTheme="minorHAnsi" w:hAnsiTheme="minorHAnsi"/>
                <w:sz w:val="20"/>
                <w:szCs w:val="20"/>
              </w:rPr>
            </w:pPr>
          </w:p>
        </w:tc>
      </w:tr>
      <w:tr w:rsidR="00735E87" w:rsidRPr="00C85101" w14:paraId="330B2368" w14:textId="77777777" w:rsidTr="00182990">
        <w:trPr>
          <w:trHeight w:val="133"/>
        </w:trPr>
        <w:tc>
          <w:tcPr>
            <w:tcW w:w="1140" w:type="pct"/>
          </w:tcPr>
          <w:p w14:paraId="3CC7362F"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lastRenderedPageBreak/>
              <w:t>As standing is optional, some children might just choose to sit down from the start. This may affect the attitude of other children in the classroom, and cause less children to opt to stand.</w:t>
            </w:r>
          </w:p>
        </w:tc>
        <w:tc>
          <w:tcPr>
            <w:tcW w:w="523" w:type="pct"/>
          </w:tcPr>
          <w:p w14:paraId="417678F3"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M2) Children choosing to stand when using sit-stand desks</w:t>
            </w:r>
          </w:p>
        </w:tc>
        <w:tc>
          <w:tcPr>
            <w:tcW w:w="508" w:type="pct"/>
          </w:tcPr>
          <w:p w14:paraId="790ACDE0"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Motivation – reflective</w:t>
            </w:r>
          </w:p>
        </w:tc>
        <w:tc>
          <w:tcPr>
            <w:tcW w:w="588" w:type="pct"/>
          </w:tcPr>
          <w:p w14:paraId="2E891525"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 xml:space="preserve">Beliefs about consequences  </w:t>
            </w:r>
          </w:p>
        </w:tc>
        <w:tc>
          <w:tcPr>
            <w:tcW w:w="1479" w:type="pct"/>
          </w:tcPr>
          <w:p w14:paraId="5BFCEF33"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What:</w:t>
            </w:r>
            <w:r w:rsidRPr="00C85101">
              <w:rPr>
                <w:rFonts w:asciiTheme="minorHAnsi" w:hAnsiTheme="minorHAnsi"/>
                <w:sz w:val="20"/>
                <w:szCs w:val="20"/>
              </w:rPr>
              <w:t xml:space="preserve"> Work shop for children</w:t>
            </w:r>
          </w:p>
          <w:p w14:paraId="117171AA"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o: </w:t>
            </w:r>
            <w:r w:rsidRPr="00C85101">
              <w:rPr>
                <w:rFonts w:asciiTheme="minorHAnsi" w:hAnsiTheme="minorHAnsi"/>
                <w:sz w:val="20"/>
                <w:szCs w:val="20"/>
              </w:rPr>
              <w:t xml:space="preserve">Researchers/practitioners </w:t>
            </w:r>
          </w:p>
          <w:p w14:paraId="48223D15"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re/how: </w:t>
            </w:r>
            <w:r w:rsidRPr="00C85101">
              <w:rPr>
                <w:rFonts w:asciiTheme="minorHAnsi" w:hAnsiTheme="minorHAnsi"/>
                <w:sz w:val="20"/>
                <w:szCs w:val="20"/>
              </w:rPr>
              <w:t>School for 30-40 minutes</w:t>
            </w:r>
          </w:p>
          <w:p w14:paraId="648E1C8D"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n: </w:t>
            </w:r>
            <w:r w:rsidRPr="00C85101">
              <w:rPr>
                <w:rFonts w:asciiTheme="minorHAnsi" w:hAnsiTheme="minorHAnsi"/>
                <w:sz w:val="20"/>
                <w:szCs w:val="20"/>
              </w:rPr>
              <w:t xml:space="preserve"> Before the desks are introduced into the classroom </w:t>
            </w:r>
            <w:r>
              <w:rPr>
                <w:rFonts w:asciiTheme="minorHAnsi" w:hAnsiTheme="minorHAnsi"/>
                <w:sz w:val="20"/>
                <w:szCs w:val="20"/>
              </w:rPr>
              <w:t>(Children’s workshop)</w:t>
            </w:r>
          </w:p>
          <w:p w14:paraId="3AEA49D4"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Notes:</w:t>
            </w:r>
            <w:r w:rsidRPr="00C85101">
              <w:rPr>
                <w:rFonts w:asciiTheme="minorHAnsi" w:hAnsiTheme="minorHAnsi"/>
                <w:sz w:val="20"/>
                <w:szCs w:val="20"/>
              </w:rPr>
              <w:t xml:space="preserve"> Ask children to list pros and cons of standing up more during workshop. Put the list up in the classroom.</w:t>
            </w:r>
          </w:p>
          <w:p w14:paraId="491F267A"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 xml:space="preserve"> </w:t>
            </w:r>
          </w:p>
        </w:tc>
        <w:tc>
          <w:tcPr>
            <w:tcW w:w="762" w:type="pct"/>
            <w:gridSpan w:val="2"/>
          </w:tcPr>
          <w:p w14:paraId="4B13F5B4"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9.2. Pros and cons</w:t>
            </w:r>
          </w:p>
          <w:p w14:paraId="57C5DCFF" w14:textId="77777777" w:rsidR="00735E87" w:rsidRPr="00C85101" w:rsidRDefault="00735E87" w:rsidP="00182990">
            <w:pPr>
              <w:rPr>
                <w:rFonts w:asciiTheme="minorHAnsi" w:hAnsiTheme="minorHAnsi"/>
                <w:sz w:val="20"/>
                <w:szCs w:val="20"/>
              </w:rPr>
            </w:pPr>
          </w:p>
          <w:p w14:paraId="5CBBFDF9"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7.1. Prompts/cues</w:t>
            </w:r>
          </w:p>
        </w:tc>
      </w:tr>
      <w:tr w:rsidR="00735E87" w:rsidRPr="00C85101" w14:paraId="76191DA2" w14:textId="77777777" w:rsidTr="00182990">
        <w:trPr>
          <w:trHeight w:val="133"/>
        </w:trPr>
        <w:tc>
          <w:tcPr>
            <w:tcW w:w="1140" w:type="pct"/>
          </w:tcPr>
          <w:p w14:paraId="4D5A207A"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Children may not relate the health benefits of standing to their own health.</w:t>
            </w:r>
          </w:p>
        </w:tc>
        <w:tc>
          <w:tcPr>
            <w:tcW w:w="523" w:type="pct"/>
          </w:tcPr>
          <w:p w14:paraId="159CBE0B"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M2) Children choosing to stand when using sit-stand desks</w:t>
            </w:r>
          </w:p>
        </w:tc>
        <w:tc>
          <w:tcPr>
            <w:tcW w:w="508" w:type="pct"/>
          </w:tcPr>
          <w:p w14:paraId="393357AE"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Motivation – reflective</w:t>
            </w:r>
          </w:p>
        </w:tc>
        <w:tc>
          <w:tcPr>
            <w:tcW w:w="588" w:type="pct"/>
          </w:tcPr>
          <w:p w14:paraId="01B78415"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 xml:space="preserve">Beliefs about consequences  </w:t>
            </w:r>
          </w:p>
        </w:tc>
        <w:tc>
          <w:tcPr>
            <w:tcW w:w="1479" w:type="pct"/>
          </w:tcPr>
          <w:p w14:paraId="7852D33F"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What:</w:t>
            </w:r>
            <w:r w:rsidRPr="00C85101">
              <w:rPr>
                <w:rFonts w:asciiTheme="minorHAnsi" w:hAnsiTheme="minorHAnsi"/>
                <w:sz w:val="20"/>
                <w:szCs w:val="20"/>
              </w:rPr>
              <w:t xml:space="preserve"> Work shop for children</w:t>
            </w:r>
          </w:p>
          <w:p w14:paraId="1C7F0BE1"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o: </w:t>
            </w:r>
            <w:r w:rsidRPr="00C85101">
              <w:rPr>
                <w:rFonts w:asciiTheme="minorHAnsi" w:hAnsiTheme="minorHAnsi"/>
                <w:sz w:val="20"/>
                <w:szCs w:val="20"/>
              </w:rPr>
              <w:t xml:space="preserve">Researchers/practitioners </w:t>
            </w:r>
          </w:p>
          <w:p w14:paraId="50F78809"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re/how: </w:t>
            </w:r>
            <w:r w:rsidRPr="00C85101">
              <w:rPr>
                <w:rFonts w:asciiTheme="minorHAnsi" w:hAnsiTheme="minorHAnsi"/>
                <w:sz w:val="20"/>
                <w:szCs w:val="20"/>
              </w:rPr>
              <w:t>School for 30-40 minutes</w:t>
            </w:r>
          </w:p>
          <w:p w14:paraId="432A9E2E"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n: </w:t>
            </w:r>
            <w:r w:rsidRPr="00C85101">
              <w:rPr>
                <w:rFonts w:asciiTheme="minorHAnsi" w:hAnsiTheme="minorHAnsi"/>
                <w:sz w:val="20"/>
                <w:szCs w:val="20"/>
              </w:rPr>
              <w:t xml:space="preserve">Before the desks are introduced into the classroom </w:t>
            </w:r>
            <w:r>
              <w:rPr>
                <w:rFonts w:asciiTheme="minorHAnsi" w:hAnsiTheme="minorHAnsi"/>
                <w:sz w:val="20"/>
                <w:szCs w:val="20"/>
              </w:rPr>
              <w:t>(Children’s workshop)</w:t>
            </w:r>
          </w:p>
          <w:p w14:paraId="55032D8A" w14:textId="037099DE" w:rsidR="00735E87" w:rsidRPr="00C85101" w:rsidRDefault="006E45AA" w:rsidP="00182990">
            <w:pPr>
              <w:rPr>
                <w:rFonts w:asciiTheme="minorHAnsi" w:hAnsiTheme="minorHAnsi"/>
                <w:sz w:val="20"/>
                <w:szCs w:val="20"/>
              </w:rPr>
            </w:pPr>
            <w:r w:rsidRPr="00C85101">
              <w:rPr>
                <w:rFonts w:asciiTheme="minorHAnsi" w:hAnsiTheme="minorHAnsi"/>
                <w:b/>
                <w:sz w:val="20"/>
                <w:szCs w:val="20"/>
              </w:rPr>
              <w:t>Notes:</w:t>
            </w:r>
            <w:r w:rsidRPr="00C85101">
              <w:rPr>
                <w:rFonts w:asciiTheme="minorHAnsi" w:hAnsiTheme="minorHAnsi"/>
                <w:sz w:val="20"/>
                <w:szCs w:val="20"/>
              </w:rPr>
              <w:t xml:space="preserve"> Make it clear that sitting down is fine, but try to stand if possible as this is great for your health.</w:t>
            </w:r>
          </w:p>
        </w:tc>
        <w:tc>
          <w:tcPr>
            <w:tcW w:w="762" w:type="pct"/>
            <w:gridSpan w:val="2"/>
          </w:tcPr>
          <w:p w14:paraId="75F6F75F"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 xml:space="preserve">5.1. Provide information about health consequences </w:t>
            </w:r>
          </w:p>
          <w:p w14:paraId="1E7CFB76" w14:textId="77777777" w:rsidR="00735E87" w:rsidRPr="00C85101" w:rsidRDefault="00735E87" w:rsidP="00182990">
            <w:pPr>
              <w:rPr>
                <w:rFonts w:asciiTheme="minorHAnsi" w:hAnsiTheme="minorHAnsi"/>
                <w:sz w:val="20"/>
                <w:szCs w:val="20"/>
              </w:rPr>
            </w:pPr>
          </w:p>
          <w:p w14:paraId="3BC7B2C3"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9.2. Pros and cons</w:t>
            </w:r>
          </w:p>
          <w:p w14:paraId="7721B4F5" w14:textId="77777777" w:rsidR="00735E87" w:rsidRPr="00C85101" w:rsidRDefault="00735E87" w:rsidP="00182990">
            <w:pPr>
              <w:rPr>
                <w:rFonts w:asciiTheme="minorHAnsi" w:hAnsiTheme="minorHAnsi"/>
                <w:sz w:val="20"/>
                <w:szCs w:val="20"/>
              </w:rPr>
            </w:pPr>
          </w:p>
          <w:p w14:paraId="63281E34"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7.1. Prompts/cues</w:t>
            </w:r>
          </w:p>
          <w:p w14:paraId="151B8CD5" w14:textId="77777777" w:rsidR="00735E87" w:rsidRPr="00C85101" w:rsidRDefault="00735E87" w:rsidP="00182990">
            <w:pPr>
              <w:rPr>
                <w:rFonts w:asciiTheme="minorHAnsi" w:hAnsiTheme="minorHAnsi"/>
                <w:sz w:val="20"/>
                <w:szCs w:val="20"/>
              </w:rPr>
            </w:pPr>
          </w:p>
          <w:p w14:paraId="5CF675FC" w14:textId="77777777" w:rsidR="00735E87" w:rsidRPr="00C85101" w:rsidRDefault="00735E87" w:rsidP="00182990">
            <w:pPr>
              <w:rPr>
                <w:rFonts w:asciiTheme="minorHAnsi" w:hAnsiTheme="minorHAnsi"/>
                <w:sz w:val="20"/>
                <w:szCs w:val="20"/>
              </w:rPr>
            </w:pPr>
          </w:p>
        </w:tc>
      </w:tr>
      <w:tr w:rsidR="00735E87" w:rsidRPr="00C85101" w14:paraId="7A90F54E" w14:textId="77777777" w:rsidTr="00182990">
        <w:trPr>
          <w:trHeight w:val="133"/>
        </w:trPr>
        <w:tc>
          <w:tcPr>
            <w:tcW w:w="1140" w:type="pct"/>
          </w:tcPr>
          <w:p w14:paraId="3C92CEEE"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Children may not ‘take to it’ first time. This may take children out of their comfort zone and could make some children physically uncomfortable. Some children may require time to get used to standing in class.</w:t>
            </w:r>
          </w:p>
        </w:tc>
        <w:tc>
          <w:tcPr>
            <w:tcW w:w="523" w:type="pct"/>
          </w:tcPr>
          <w:p w14:paraId="67195CB2"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M2) Children choosing to stand when using sit-stand desks</w:t>
            </w:r>
          </w:p>
        </w:tc>
        <w:tc>
          <w:tcPr>
            <w:tcW w:w="508" w:type="pct"/>
          </w:tcPr>
          <w:p w14:paraId="53060981"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 xml:space="preserve">Capability – physical </w:t>
            </w:r>
          </w:p>
        </w:tc>
        <w:tc>
          <w:tcPr>
            <w:tcW w:w="588" w:type="pct"/>
          </w:tcPr>
          <w:p w14:paraId="29A788D5"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Physical skills</w:t>
            </w:r>
          </w:p>
        </w:tc>
        <w:tc>
          <w:tcPr>
            <w:tcW w:w="1479" w:type="pct"/>
          </w:tcPr>
          <w:p w14:paraId="1B392D98"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What:</w:t>
            </w:r>
            <w:r w:rsidRPr="00C85101">
              <w:rPr>
                <w:rFonts w:asciiTheme="minorHAnsi" w:hAnsiTheme="minorHAnsi"/>
                <w:sz w:val="20"/>
                <w:szCs w:val="20"/>
              </w:rPr>
              <w:t xml:space="preserve"> Work shop for children</w:t>
            </w:r>
          </w:p>
          <w:p w14:paraId="7B96EE5E"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o: </w:t>
            </w:r>
            <w:r w:rsidRPr="00C85101">
              <w:rPr>
                <w:rFonts w:asciiTheme="minorHAnsi" w:hAnsiTheme="minorHAnsi"/>
                <w:sz w:val="20"/>
                <w:szCs w:val="20"/>
              </w:rPr>
              <w:t xml:space="preserve">Researchers/practitioners </w:t>
            </w:r>
          </w:p>
          <w:p w14:paraId="6843774B"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re/how: </w:t>
            </w:r>
            <w:r w:rsidRPr="00C85101">
              <w:rPr>
                <w:rFonts w:asciiTheme="minorHAnsi" w:hAnsiTheme="minorHAnsi"/>
                <w:sz w:val="20"/>
                <w:szCs w:val="20"/>
              </w:rPr>
              <w:t>School for 30-40 minutes</w:t>
            </w:r>
          </w:p>
          <w:p w14:paraId="7F446EB4"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n: </w:t>
            </w:r>
            <w:r w:rsidRPr="00C85101">
              <w:rPr>
                <w:rFonts w:asciiTheme="minorHAnsi" w:hAnsiTheme="minorHAnsi"/>
                <w:sz w:val="20"/>
                <w:szCs w:val="20"/>
              </w:rPr>
              <w:t xml:space="preserve">Before the desks are introduced into the classroom </w:t>
            </w:r>
            <w:r>
              <w:rPr>
                <w:rFonts w:asciiTheme="minorHAnsi" w:hAnsiTheme="minorHAnsi"/>
                <w:sz w:val="20"/>
                <w:szCs w:val="20"/>
              </w:rPr>
              <w:t>(Children’s workshop)</w:t>
            </w:r>
          </w:p>
          <w:p w14:paraId="7F57F642"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Notes:</w:t>
            </w:r>
            <w:r w:rsidRPr="00C85101">
              <w:rPr>
                <w:rFonts w:asciiTheme="minorHAnsi" w:hAnsiTheme="minorHAnsi"/>
                <w:sz w:val="20"/>
                <w:szCs w:val="20"/>
              </w:rPr>
              <w:t xml:space="preserve"> Make it clear that sitting down is fine, but try to stand if possible as this is great for your health. Set the goal of standing for the first 10 minutes each time they work at the table. Include a prompt sticker for children to stand at least for the first 10 minutes. </w:t>
            </w:r>
          </w:p>
        </w:tc>
        <w:tc>
          <w:tcPr>
            <w:tcW w:w="762" w:type="pct"/>
            <w:gridSpan w:val="2"/>
          </w:tcPr>
          <w:p w14:paraId="6C8F4061"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 xml:space="preserve">5.1. Provide information about health consequences </w:t>
            </w:r>
          </w:p>
          <w:p w14:paraId="4EA5B390" w14:textId="77777777" w:rsidR="00735E87" w:rsidRPr="00C85101" w:rsidRDefault="00735E87" w:rsidP="00182990">
            <w:pPr>
              <w:rPr>
                <w:rFonts w:asciiTheme="minorHAnsi" w:hAnsiTheme="minorHAnsi"/>
                <w:sz w:val="20"/>
                <w:szCs w:val="20"/>
              </w:rPr>
            </w:pPr>
          </w:p>
          <w:p w14:paraId="45E66B90"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8.3. Habit formation</w:t>
            </w:r>
          </w:p>
          <w:p w14:paraId="33B93B65" w14:textId="77777777" w:rsidR="00735E87" w:rsidRPr="00C85101" w:rsidRDefault="00735E87" w:rsidP="00182990">
            <w:pPr>
              <w:rPr>
                <w:rFonts w:asciiTheme="minorHAnsi" w:hAnsiTheme="minorHAnsi"/>
                <w:sz w:val="20"/>
                <w:szCs w:val="20"/>
              </w:rPr>
            </w:pPr>
          </w:p>
          <w:p w14:paraId="6428617D"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7.1. Prompts/cues</w:t>
            </w:r>
          </w:p>
          <w:p w14:paraId="7C30E368" w14:textId="77777777" w:rsidR="00735E87" w:rsidRPr="00C85101" w:rsidRDefault="00735E87" w:rsidP="00182990">
            <w:pPr>
              <w:rPr>
                <w:rFonts w:asciiTheme="minorHAnsi" w:hAnsiTheme="minorHAnsi"/>
                <w:sz w:val="20"/>
                <w:szCs w:val="20"/>
              </w:rPr>
            </w:pPr>
          </w:p>
        </w:tc>
      </w:tr>
      <w:tr w:rsidR="00735E87" w:rsidRPr="00C85101" w14:paraId="15060A44" w14:textId="77777777" w:rsidTr="00182990">
        <w:trPr>
          <w:trHeight w:val="133"/>
        </w:trPr>
        <w:tc>
          <w:tcPr>
            <w:tcW w:w="1140" w:type="pct"/>
          </w:tcPr>
          <w:p w14:paraId="261F9A2A"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Some children may feel self-conscious if they are the only ones who choose to stand. Once other children sit down, they may feel obliged to do the same due to social constraints.</w:t>
            </w:r>
          </w:p>
        </w:tc>
        <w:tc>
          <w:tcPr>
            <w:tcW w:w="523" w:type="pct"/>
          </w:tcPr>
          <w:p w14:paraId="2569F53B"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M2) Children choosing to stand when using sit-stand desks</w:t>
            </w:r>
          </w:p>
        </w:tc>
        <w:tc>
          <w:tcPr>
            <w:tcW w:w="508" w:type="pct"/>
          </w:tcPr>
          <w:p w14:paraId="6CF1A635"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 xml:space="preserve">Opportunity – social </w:t>
            </w:r>
          </w:p>
        </w:tc>
        <w:tc>
          <w:tcPr>
            <w:tcW w:w="588" w:type="pct"/>
          </w:tcPr>
          <w:p w14:paraId="0D822DED"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 xml:space="preserve">Social influences </w:t>
            </w:r>
          </w:p>
        </w:tc>
        <w:tc>
          <w:tcPr>
            <w:tcW w:w="1479" w:type="pct"/>
          </w:tcPr>
          <w:p w14:paraId="56289B83"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What:</w:t>
            </w:r>
            <w:r w:rsidRPr="00C85101">
              <w:rPr>
                <w:rFonts w:asciiTheme="minorHAnsi" w:hAnsiTheme="minorHAnsi"/>
                <w:sz w:val="20"/>
                <w:szCs w:val="20"/>
              </w:rPr>
              <w:t xml:space="preserve"> 1) Work shop for children; 2) teacher awards a standing champion weekly; 3)Update of Teacher capacity to do this via frequent support conversations</w:t>
            </w:r>
          </w:p>
          <w:p w14:paraId="6EE2D631" w14:textId="334C9E69"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o: </w:t>
            </w:r>
            <w:r w:rsidR="0008318B">
              <w:rPr>
                <w:rFonts w:asciiTheme="minorHAnsi" w:hAnsiTheme="minorHAnsi"/>
                <w:sz w:val="20"/>
                <w:szCs w:val="20"/>
              </w:rPr>
              <w:t>1 &amp; 3 Researchers/practitioners; 2</w:t>
            </w:r>
            <w:r w:rsidRPr="00C85101">
              <w:rPr>
                <w:rFonts w:asciiTheme="minorHAnsi" w:hAnsiTheme="minorHAnsi"/>
                <w:sz w:val="20"/>
                <w:szCs w:val="20"/>
              </w:rPr>
              <w:t xml:space="preserve"> teachers</w:t>
            </w:r>
          </w:p>
          <w:p w14:paraId="0F3FFB55" w14:textId="0A28B144"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re/how: </w:t>
            </w:r>
            <w:r w:rsidR="0008318B">
              <w:rPr>
                <w:rFonts w:asciiTheme="minorHAnsi" w:hAnsiTheme="minorHAnsi"/>
                <w:sz w:val="20"/>
                <w:szCs w:val="20"/>
              </w:rPr>
              <w:t>1</w:t>
            </w:r>
            <w:r w:rsidRPr="00C85101">
              <w:rPr>
                <w:rFonts w:asciiTheme="minorHAnsi" w:hAnsiTheme="minorHAnsi"/>
                <w:b/>
                <w:sz w:val="20"/>
                <w:szCs w:val="20"/>
              </w:rPr>
              <w:t xml:space="preserve"> </w:t>
            </w:r>
            <w:r w:rsidR="0008318B">
              <w:rPr>
                <w:rFonts w:asciiTheme="minorHAnsi" w:hAnsiTheme="minorHAnsi"/>
                <w:sz w:val="20"/>
                <w:szCs w:val="20"/>
              </w:rPr>
              <w:t>School for 30-40 minutes; 2</w:t>
            </w:r>
            <w:r w:rsidRPr="00C85101">
              <w:rPr>
                <w:rFonts w:asciiTheme="minorHAnsi" w:hAnsiTheme="minorHAnsi"/>
                <w:sz w:val="20"/>
                <w:szCs w:val="20"/>
              </w:rPr>
              <w:t xml:space="preserve"> School; </w:t>
            </w:r>
            <w:r w:rsidR="0008318B">
              <w:rPr>
                <w:rFonts w:asciiTheme="minorHAnsi" w:hAnsiTheme="minorHAnsi"/>
                <w:sz w:val="20"/>
                <w:szCs w:val="20"/>
              </w:rPr>
              <w:lastRenderedPageBreak/>
              <w:t>3</w:t>
            </w:r>
            <w:r w:rsidRPr="00C85101">
              <w:rPr>
                <w:rFonts w:asciiTheme="minorHAnsi" w:hAnsiTheme="minorHAnsi"/>
                <w:sz w:val="20"/>
                <w:szCs w:val="20"/>
              </w:rPr>
              <w:t xml:space="preserve"> School or phone call.</w:t>
            </w:r>
          </w:p>
          <w:p w14:paraId="2499A427" w14:textId="396F8FF4"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n: 1) </w:t>
            </w:r>
            <w:r w:rsidRPr="00C85101">
              <w:rPr>
                <w:rFonts w:asciiTheme="minorHAnsi" w:hAnsiTheme="minorHAnsi"/>
                <w:sz w:val="20"/>
                <w:szCs w:val="20"/>
              </w:rPr>
              <w:t>Before the desks are i</w:t>
            </w:r>
            <w:r w:rsidR="0008318B">
              <w:rPr>
                <w:rFonts w:asciiTheme="minorHAnsi" w:hAnsiTheme="minorHAnsi"/>
                <w:sz w:val="20"/>
                <w:szCs w:val="20"/>
              </w:rPr>
              <w:t>ntroduced into the classroom; 2 Weekly, 3 every two weeks.</w:t>
            </w:r>
          </w:p>
          <w:p w14:paraId="353B2F74" w14:textId="37BB737F" w:rsidR="00735E87" w:rsidRPr="00C85101" w:rsidRDefault="00735E87" w:rsidP="00182990">
            <w:pPr>
              <w:rPr>
                <w:rFonts w:asciiTheme="minorHAnsi" w:hAnsiTheme="minorHAnsi"/>
                <w:sz w:val="20"/>
                <w:szCs w:val="20"/>
              </w:rPr>
            </w:pPr>
            <w:r w:rsidRPr="00C85101">
              <w:rPr>
                <w:rFonts w:asciiTheme="minorHAnsi" w:hAnsiTheme="minorHAnsi"/>
                <w:b/>
                <w:sz w:val="20"/>
                <w:szCs w:val="20"/>
              </w:rPr>
              <w:t>Note:</w:t>
            </w:r>
            <w:r w:rsidRPr="00C85101">
              <w:rPr>
                <w:rFonts w:asciiTheme="minorHAnsi" w:hAnsiTheme="minorHAnsi"/>
                <w:sz w:val="20"/>
                <w:szCs w:val="20"/>
              </w:rPr>
              <w:t xml:space="preserve"> Make it clear that even if the child is the only one standing, they are a role model of someone who is working but also being healthy by reducing the time they are sitting. The teacher rewards a standing champion for each week. The child is given a badge and can wear for a week. Clear criteria for standing champion is 1) using the desks to stand up safely and sensibly 2) Length of time is not the most important thing, </w:t>
            </w:r>
            <w:r w:rsidR="0008318B" w:rsidRPr="00C85101">
              <w:rPr>
                <w:rFonts w:asciiTheme="minorHAnsi" w:hAnsiTheme="minorHAnsi"/>
                <w:sz w:val="20"/>
                <w:szCs w:val="20"/>
              </w:rPr>
              <w:t>it’s</w:t>
            </w:r>
            <w:r w:rsidRPr="00C85101">
              <w:rPr>
                <w:rFonts w:asciiTheme="minorHAnsi" w:hAnsiTheme="minorHAnsi"/>
                <w:sz w:val="20"/>
                <w:szCs w:val="20"/>
              </w:rPr>
              <w:t xml:space="preserve"> having an attempt.</w:t>
            </w:r>
          </w:p>
        </w:tc>
        <w:tc>
          <w:tcPr>
            <w:tcW w:w="762" w:type="pct"/>
            <w:gridSpan w:val="2"/>
          </w:tcPr>
          <w:p w14:paraId="3A985353"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lastRenderedPageBreak/>
              <w:t>13.1. identification of self as role model</w:t>
            </w:r>
          </w:p>
          <w:p w14:paraId="00C17D5C" w14:textId="77777777" w:rsidR="00735E87" w:rsidRPr="00C85101" w:rsidRDefault="00735E87" w:rsidP="00182990">
            <w:pPr>
              <w:rPr>
                <w:rFonts w:asciiTheme="minorHAnsi" w:hAnsiTheme="minorHAnsi"/>
                <w:sz w:val="20"/>
                <w:szCs w:val="20"/>
              </w:rPr>
            </w:pPr>
          </w:p>
          <w:p w14:paraId="19F2DC9C"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10.3. Non-specific reward</w:t>
            </w:r>
          </w:p>
        </w:tc>
      </w:tr>
      <w:tr w:rsidR="00735E87" w:rsidRPr="00C85101" w14:paraId="00DE45F6" w14:textId="77777777" w:rsidTr="00182990">
        <w:trPr>
          <w:trHeight w:val="133"/>
        </w:trPr>
        <w:tc>
          <w:tcPr>
            <w:tcW w:w="1140" w:type="pct"/>
          </w:tcPr>
          <w:p w14:paraId="23C49D85"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lastRenderedPageBreak/>
              <w:t>After a period of time the novelty of standing while working has worn off and children go back to sitting when using the desks.</w:t>
            </w:r>
          </w:p>
        </w:tc>
        <w:tc>
          <w:tcPr>
            <w:tcW w:w="523" w:type="pct"/>
          </w:tcPr>
          <w:p w14:paraId="48DBCC19"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M2) Children choosing to stand when using sit-stand desks</w:t>
            </w:r>
          </w:p>
        </w:tc>
        <w:tc>
          <w:tcPr>
            <w:tcW w:w="508" w:type="pct"/>
          </w:tcPr>
          <w:p w14:paraId="3331B5EF"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 xml:space="preserve">Motivation – automatic </w:t>
            </w:r>
          </w:p>
        </w:tc>
        <w:tc>
          <w:tcPr>
            <w:tcW w:w="588" w:type="pct"/>
          </w:tcPr>
          <w:p w14:paraId="151D61B3"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 xml:space="preserve">Reinforcement </w:t>
            </w:r>
          </w:p>
        </w:tc>
        <w:tc>
          <w:tcPr>
            <w:tcW w:w="1479" w:type="pct"/>
          </w:tcPr>
          <w:p w14:paraId="2339DBA2"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What:</w:t>
            </w:r>
            <w:r w:rsidRPr="00C85101">
              <w:rPr>
                <w:rFonts w:asciiTheme="minorHAnsi" w:hAnsiTheme="minorHAnsi"/>
                <w:sz w:val="20"/>
                <w:szCs w:val="20"/>
              </w:rPr>
              <w:t xml:space="preserve"> Teacher informs researcher (researcher asks)</w:t>
            </w:r>
          </w:p>
          <w:p w14:paraId="7DAB93E4"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o: </w:t>
            </w:r>
            <w:r w:rsidRPr="00C85101">
              <w:rPr>
                <w:rFonts w:asciiTheme="minorHAnsi" w:hAnsiTheme="minorHAnsi"/>
                <w:sz w:val="20"/>
                <w:szCs w:val="20"/>
              </w:rPr>
              <w:t>Researchers/practitioners and teachers</w:t>
            </w:r>
          </w:p>
          <w:p w14:paraId="3A557AF4"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re/how: </w:t>
            </w:r>
            <w:r w:rsidRPr="00C85101">
              <w:rPr>
                <w:rFonts w:asciiTheme="minorHAnsi" w:hAnsiTheme="minorHAnsi"/>
                <w:sz w:val="20"/>
                <w:szCs w:val="20"/>
              </w:rPr>
              <w:t>School face-to-face meeting or phone call.</w:t>
            </w:r>
          </w:p>
          <w:p w14:paraId="7C5AB67B"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n: </w:t>
            </w:r>
            <w:r w:rsidRPr="00C85101">
              <w:rPr>
                <w:rFonts w:asciiTheme="minorHAnsi" w:hAnsiTheme="minorHAnsi"/>
                <w:sz w:val="20"/>
                <w:szCs w:val="20"/>
              </w:rPr>
              <w:t xml:space="preserve">During the intervention  </w:t>
            </w:r>
          </w:p>
          <w:p w14:paraId="3F1796B4" w14:textId="39D2E560" w:rsidR="00735E87" w:rsidRPr="00C85101" w:rsidRDefault="00735E87" w:rsidP="00182990">
            <w:pPr>
              <w:rPr>
                <w:rFonts w:asciiTheme="minorHAnsi" w:hAnsiTheme="minorHAnsi"/>
                <w:sz w:val="20"/>
                <w:szCs w:val="20"/>
              </w:rPr>
            </w:pPr>
            <w:r w:rsidRPr="00C85101">
              <w:rPr>
                <w:rFonts w:asciiTheme="minorHAnsi" w:hAnsiTheme="minorHAnsi"/>
                <w:b/>
                <w:sz w:val="20"/>
                <w:szCs w:val="20"/>
              </w:rPr>
              <w:t>Note:</w:t>
            </w:r>
            <w:r w:rsidRPr="00C85101">
              <w:rPr>
                <w:rFonts w:asciiTheme="minorHAnsi" w:hAnsiTheme="minorHAnsi"/>
                <w:sz w:val="20"/>
                <w:szCs w:val="20"/>
              </w:rPr>
              <w:t xml:space="preserve"> During the teacher fortnightly meetings researchers ask</w:t>
            </w:r>
            <w:r w:rsidR="00D37E69">
              <w:rPr>
                <w:rFonts w:asciiTheme="minorHAnsi" w:hAnsiTheme="minorHAnsi"/>
                <w:sz w:val="20"/>
                <w:szCs w:val="20"/>
              </w:rPr>
              <w:t>s</w:t>
            </w:r>
            <w:r w:rsidRPr="00C85101">
              <w:rPr>
                <w:rFonts w:asciiTheme="minorHAnsi" w:hAnsiTheme="minorHAnsi"/>
                <w:sz w:val="20"/>
                <w:szCs w:val="20"/>
              </w:rPr>
              <w:t xml:space="preserve"> about novelty wearing off. If this is the case ask teachers to either 1)</w:t>
            </w:r>
            <w:r w:rsidR="00D37E69">
              <w:rPr>
                <w:rFonts w:asciiTheme="minorHAnsi" w:hAnsiTheme="minorHAnsi"/>
                <w:sz w:val="20"/>
                <w:szCs w:val="20"/>
              </w:rPr>
              <w:t xml:space="preserve"> </w:t>
            </w:r>
            <w:r w:rsidRPr="00C85101">
              <w:rPr>
                <w:rFonts w:asciiTheme="minorHAnsi" w:hAnsiTheme="minorHAnsi"/>
                <w:sz w:val="20"/>
                <w:szCs w:val="20"/>
              </w:rPr>
              <w:t xml:space="preserve">change stickers on desks  2) move the desks to a different physical position; 3) change the groupings of children; 4) change the rotation plan – this all done with the support of the researcher. </w:t>
            </w:r>
          </w:p>
        </w:tc>
        <w:tc>
          <w:tcPr>
            <w:tcW w:w="762" w:type="pct"/>
            <w:gridSpan w:val="2"/>
          </w:tcPr>
          <w:p w14:paraId="06FD4133"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7.1. Prompts/cues</w:t>
            </w:r>
          </w:p>
          <w:p w14:paraId="3CBAF1C8" w14:textId="77777777" w:rsidR="00735E87" w:rsidRPr="00C85101" w:rsidRDefault="00735E87" w:rsidP="00182990">
            <w:pPr>
              <w:rPr>
                <w:rFonts w:asciiTheme="minorHAnsi" w:hAnsiTheme="minorHAnsi"/>
                <w:sz w:val="20"/>
                <w:szCs w:val="20"/>
              </w:rPr>
            </w:pPr>
          </w:p>
          <w:p w14:paraId="6ADA5E98"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12.1. Restructuring the physical environment.</w:t>
            </w:r>
          </w:p>
          <w:p w14:paraId="566BDE5C" w14:textId="77777777" w:rsidR="00735E87" w:rsidRPr="00C85101" w:rsidRDefault="00735E87" w:rsidP="00182990">
            <w:pPr>
              <w:rPr>
                <w:rFonts w:asciiTheme="minorHAnsi" w:hAnsiTheme="minorHAnsi"/>
                <w:sz w:val="20"/>
                <w:szCs w:val="20"/>
              </w:rPr>
            </w:pPr>
          </w:p>
          <w:p w14:paraId="033E53E8"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12.2. Restructuring the social environment.</w:t>
            </w:r>
          </w:p>
          <w:p w14:paraId="09258EA7" w14:textId="77777777" w:rsidR="00735E87" w:rsidRPr="00C85101" w:rsidRDefault="00735E87" w:rsidP="00182990">
            <w:pPr>
              <w:rPr>
                <w:rFonts w:asciiTheme="minorHAnsi" w:hAnsiTheme="minorHAnsi"/>
                <w:sz w:val="20"/>
                <w:szCs w:val="20"/>
              </w:rPr>
            </w:pPr>
          </w:p>
        </w:tc>
      </w:tr>
      <w:tr w:rsidR="00735E87" w:rsidRPr="00C85101" w14:paraId="3D582373" w14:textId="77777777" w:rsidTr="00182990">
        <w:trPr>
          <w:trHeight w:val="133"/>
        </w:trPr>
        <w:tc>
          <w:tcPr>
            <w:tcW w:w="1140" w:type="pct"/>
          </w:tcPr>
          <w:p w14:paraId="6A2E95B1"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Children</w:t>
            </w:r>
            <w:r>
              <w:rPr>
                <w:rFonts w:asciiTheme="minorHAnsi" w:hAnsiTheme="minorHAnsi"/>
                <w:sz w:val="20"/>
                <w:szCs w:val="20"/>
              </w:rPr>
              <w:t xml:space="preserve"> might have very short period of time or no time to move their belongs (stationary/workbooks/etc.) for the rotaion.</w:t>
            </w:r>
            <w:r w:rsidRPr="00C85101">
              <w:rPr>
                <w:rFonts w:asciiTheme="minorHAnsi" w:hAnsiTheme="minorHAnsi"/>
                <w:sz w:val="20"/>
                <w:szCs w:val="20"/>
              </w:rPr>
              <w:t xml:space="preserve"> </w:t>
            </w:r>
          </w:p>
        </w:tc>
        <w:tc>
          <w:tcPr>
            <w:tcW w:w="523" w:type="pct"/>
          </w:tcPr>
          <w:p w14:paraId="1831A61D"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M1) Time children are exposed to sit-stand desks.</w:t>
            </w:r>
          </w:p>
        </w:tc>
        <w:tc>
          <w:tcPr>
            <w:tcW w:w="508" w:type="pct"/>
          </w:tcPr>
          <w:p w14:paraId="43BE536B" w14:textId="77777777" w:rsidR="00735E87" w:rsidRPr="00C85101" w:rsidRDefault="00735E87" w:rsidP="00182990">
            <w:pPr>
              <w:rPr>
                <w:rFonts w:asciiTheme="minorHAnsi" w:hAnsiTheme="minorHAnsi"/>
                <w:sz w:val="20"/>
                <w:szCs w:val="20"/>
              </w:rPr>
            </w:pPr>
            <w:r>
              <w:rPr>
                <w:rFonts w:asciiTheme="minorHAnsi" w:hAnsiTheme="minorHAnsi"/>
                <w:sz w:val="20"/>
                <w:szCs w:val="20"/>
              </w:rPr>
              <w:t>Capability-physical</w:t>
            </w:r>
          </w:p>
        </w:tc>
        <w:tc>
          <w:tcPr>
            <w:tcW w:w="588" w:type="pct"/>
          </w:tcPr>
          <w:p w14:paraId="77930224"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 xml:space="preserve">Environmental Context and resources </w:t>
            </w:r>
          </w:p>
        </w:tc>
        <w:tc>
          <w:tcPr>
            <w:tcW w:w="1479" w:type="pct"/>
          </w:tcPr>
          <w:p w14:paraId="5DC609D9" w14:textId="73854795" w:rsidR="00735E87" w:rsidRPr="00C85101" w:rsidRDefault="00735E87" w:rsidP="00182990">
            <w:pPr>
              <w:rPr>
                <w:rFonts w:asciiTheme="minorHAnsi" w:hAnsiTheme="minorHAnsi"/>
                <w:sz w:val="20"/>
                <w:szCs w:val="20"/>
              </w:rPr>
            </w:pPr>
            <w:r w:rsidRPr="00C85101">
              <w:rPr>
                <w:rFonts w:asciiTheme="minorHAnsi" w:hAnsiTheme="minorHAnsi"/>
                <w:b/>
                <w:sz w:val="20"/>
                <w:szCs w:val="20"/>
              </w:rPr>
              <w:t>What:</w:t>
            </w:r>
            <w:r>
              <w:rPr>
                <w:rFonts w:asciiTheme="minorHAnsi" w:hAnsiTheme="minorHAnsi"/>
                <w:sz w:val="20"/>
                <w:szCs w:val="20"/>
              </w:rPr>
              <w:t xml:space="preserve"> 1) Children will be asked to rotate during the lunch time, which </w:t>
            </w:r>
            <w:r w:rsidR="00660ADC">
              <w:rPr>
                <w:rFonts w:asciiTheme="minorHAnsi" w:hAnsiTheme="minorHAnsi"/>
                <w:sz w:val="20"/>
                <w:szCs w:val="20"/>
              </w:rPr>
              <w:t xml:space="preserve">will </w:t>
            </w:r>
            <w:r>
              <w:rPr>
                <w:rFonts w:asciiTheme="minorHAnsi" w:hAnsiTheme="minorHAnsi"/>
                <w:sz w:val="20"/>
                <w:szCs w:val="20"/>
              </w:rPr>
              <w:t>give them more time to move their belong</w:t>
            </w:r>
            <w:r w:rsidR="00660ADC">
              <w:rPr>
                <w:rFonts w:asciiTheme="minorHAnsi" w:hAnsiTheme="minorHAnsi"/>
                <w:sz w:val="20"/>
                <w:szCs w:val="20"/>
              </w:rPr>
              <w:t>ing</w:t>
            </w:r>
            <w:r>
              <w:rPr>
                <w:rFonts w:asciiTheme="minorHAnsi" w:hAnsiTheme="minorHAnsi"/>
                <w:sz w:val="20"/>
                <w:szCs w:val="20"/>
              </w:rPr>
              <w:t xml:space="preserve">s. 2) </w:t>
            </w:r>
            <w:r w:rsidRPr="001D5E26">
              <w:rPr>
                <w:rFonts w:asciiTheme="minorHAnsi" w:hAnsiTheme="minorHAnsi"/>
                <w:sz w:val="20"/>
                <w:szCs w:val="20"/>
              </w:rPr>
              <w:t>Storage basket of personal belong</w:t>
            </w:r>
            <w:r w:rsidR="00660ADC">
              <w:rPr>
                <w:rFonts w:asciiTheme="minorHAnsi" w:hAnsiTheme="minorHAnsi"/>
                <w:sz w:val="20"/>
                <w:szCs w:val="20"/>
              </w:rPr>
              <w:t>ings</w:t>
            </w:r>
            <w:r w:rsidRPr="001D5E26">
              <w:rPr>
                <w:rFonts w:asciiTheme="minorHAnsi" w:hAnsiTheme="minorHAnsi"/>
                <w:sz w:val="20"/>
                <w:szCs w:val="20"/>
              </w:rPr>
              <w:t xml:space="preserve">s can be provided if required. </w:t>
            </w:r>
          </w:p>
          <w:p w14:paraId="1174C3E5"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o: </w:t>
            </w:r>
            <w:r w:rsidRPr="008A720E">
              <w:rPr>
                <w:rFonts w:asciiTheme="minorHAnsi" w:hAnsiTheme="minorHAnsi"/>
                <w:sz w:val="20"/>
                <w:szCs w:val="20"/>
              </w:rPr>
              <w:t>Researchers/Practitioners</w:t>
            </w:r>
          </w:p>
          <w:p w14:paraId="478BD78C"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re/how: </w:t>
            </w:r>
            <w:r w:rsidRPr="008A720E">
              <w:rPr>
                <w:rFonts w:asciiTheme="minorHAnsi" w:hAnsiTheme="minorHAnsi"/>
                <w:sz w:val="20"/>
                <w:szCs w:val="20"/>
              </w:rPr>
              <w:t>School</w:t>
            </w:r>
          </w:p>
          <w:p w14:paraId="5AD8E7E8"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en: </w:t>
            </w:r>
            <w:r w:rsidRPr="00C85101">
              <w:rPr>
                <w:rFonts w:asciiTheme="minorHAnsi" w:hAnsiTheme="minorHAnsi"/>
                <w:sz w:val="20"/>
                <w:szCs w:val="20"/>
              </w:rPr>
              <w:t xml:space="preserve"> Before the desks are introduced into the classroom </w:t>
            </w:r>
            <w:r>
              <w:rPr>
                <w:rFonts w:asciiTheme="minorHAnsi" w:hAnsiTheme="minorHAnsi"/>
                <w:sz w:val="20"/>
                <w:szCs w:val="20"/>
              </w:rPr>
              <w:t>(Children’s workshop)</w:t>
            </w:r>
          </w:p>
        </w:tc>
        <w:tc>
          <w:tcPr>
            <w:tcW w:w="762" w:type="pct"/>
            <w:gridSpan w:val="2"/>
          </w:tcPr>
          <w:p w14:paraId="4E458526" w14:textId="77777777" w:rsidR="00735E87" w:rsidRDefault="00735E87" w:rsidP="00182990">
            <w:pPr>
              <w:rPr>
                <w:rFonts w:asciiTheme="minorHAnsi" w:hAnsiTheme="minorHAnsi"/>
                <w:sz w:val="20"/>
                <w:szCs w:val="20"/>
              </w:rPr>
            </w:pPr>
            <w:r>
              <w:rPr>
                <w:rFonts w:asciiTheme="minorHAnsi" w:hAnsiTheme="minorHAnsi"/>
                <w:sz w:val="20"/>
                <w:szCs w:val="20"/>
              </w:rPr>
              <w:t xml:space="preserve">12.2. </w:t>
            </w:r>
            <w:r w:rsidRPr="00C85101">
              <w:rPr>
                <w:rFonts w:asciiTheme="minorHAnsi" w:hAnsiTheme="minorHAnsi"/>
                <w:sz w:val="20"/>
                <w:szCs w:val="20"/>
              </w:rPr>
              <w:t xml:space="preserve">Restructuring the </w:t>
            </w:r>
            <w:r>
              <w:rPr>
                <w:rFonts w:asciiTheme="minorHAnsi" w:hAnsiTheme="minorHAnsi"/>
                <w:sz w:val="20"/>
                <w:szCs w:val="20"/>
              </w:rPr>
              <w:t>social</w:t>
            </w:r>
            <w:r w:rsidRPr="00C85101">
              <w:rPr>
                <w:rFonts w:asciiTheme="minorHAnsi" w:hAnsiTheme="minorHAnsi"/>
                <w:sz w:val="20"/>
                <w:szCs w:val="20"/>
              </w:rPr>
              <w:t xml:space="preserve"> environment</w:t>
            </w:r>
          </w:p>
          <w:p w14:paraId="5C11E2C9" w14:textId="77777777" w:rsidR="00735E87" w:rsidRDefault="00735E87" w:rsidP="00182990">
            <w:pPr>
              <w:rPr>
                <w:rFonts w:asciiTheme="minorHAnsi" w:hAnsiTheme="minorHAnsi"/>
                <w:sz w:val="20"/>
                <w:szCs w:val="20"/>
              </w:rPr>
            </w:pPr>
          </w:p>
          <w:p w14:paraId="35362D02"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 xml:space="preserve">12.1. Restructuring the physical environment </w:t>
            </w:r>
          </w:p>
          <w:p w14:paraId="7A698675" w14:textId="77777777" w:rsidR="00735E87" w:rsidRPr="00C85101" w:rsidRDefault="00735E87" w:rsidP="00182990">
            <w:pPr>
              <w:rPr>
                <w:rFonts w:asciiTheme="minorHAnsi" w:hAnsiTheme="minorHAnsi"/>
                <w:sz w:val="20"/>
                <w:szCs w:val="20"/>
              </w:rPr>
            </w:pPr>
          </w:p>
        </w:tc>
      </w:tr>
      <w:tr w:rsidR="00735E87" w:rsidRPr="00C85101" w14:paraId="00AF45B3" w14:textId="77777777" w:rsidTr="00182990">
        <w:trPr>
          <w:trHeight w:val="133"/>
        </w:trPr>
        <w:tc>
          <w:tcPr>
            <w:tcW w:w="1140" w:type="pct"/>
          </w:tcPr>
          <w:p w14:paraId="7954D0A9" w14:textId="77777777" w:rsidR="00735E87" w:rsidRPr="00C85101" w:rsidRDefault="00735E87" w:rsidP="00182990">
            <w:pPr>
              <w:rPr>
                <w:rFonts w:asciiTheme="minorHAnsi" w:hAnsiTheme="minorHAnsi"/>
                <w:sz w:val="20"/>
                <w:szCs w:val="20"/>
              </w:rPr>
            </w:pPr>
            <w:r>
              <w:rPr>
                <w:rFonts w:asciiTheme="minorHAnsi" w:hAnsiTheme="minorHAnsi"/>
                <w:sz w:val="20"/>
                <w:szCs w:val="20"/>
              </w:rPr>
              <w:t xml:space="preserve">Children find standing is tiring </w:t>
            </w:r>
          </w:p>
        </w:tc>
        <w:tc>
          <w:tcPr>
            <w:tcW w:w="523" w:type="pct"/>
          </w:tcPr>
          <w:p w14:paraId="45D5D416"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 xml:space="preserve">M2) Children choosing to stand when using sit-stand </w:t>
            </w:r>
            <w:r w:rsidRPr="00C85101">
              <w:rPr>
                <w:rFonts w:asciiTheme="minorHAnsi" w:hAnsiTheme="minorHAnsi"/>
                <w:sz w:val="20"/>
                <w:szCs w:val="20"/>
              </w:rPr>
              <w:lastRenderedPageBreak/>
              <w:t>desks</w:t>
            </w:r>
          </w:p>
        </w:tc>
        <w:tc>
          <w:tcPr>
            <w:tcW w:w="508" w:type="pct"/>
          </w:tcPr>
          <w:p w14:paraId="37363106" w14:textId="77777777" w:rsidR="00735E87" w:rsidRDefault="00735E87" w:rsidP="00182990">
            <w:pPr>
              <w:rPr>
                <w:rFonts w:asciiTheme="minorHAnsi" w:hAnsiTheme="minorHAnsi"/>
                <w:sz w:val="20"/>
                <w:szCs w:val="20"/>
              </w:rPr>
            </w:pPr>
            <w:r>
              <w:rPr>
                <w:rFonts w:asciiTheme="minorHAnsi" w:hAnsiTheme="minorHAnsi"/>
                <w:sz w:val="20"/>
                <w:szCs w:val="20"/>
              </w:rPr>
              <w:lastRenderedPageBreak/>
              <w:t>Capability- physical</w:t>
            </w:r>
          </w:p>
        </w:tc>
        <w:tc>
          <w:tcPr>
            <w:tcW w:w="588" w:type="pct"/>
          </w:tcPr>
          <w:p w14:paraId="350395A3"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t>Knowledge</w:t>
            </w:r>
          </w:p>
        </w:tc>
        <w:tc>
          <w:tcPr>
            <w:tcW w:w="1479" w:type="pct"/>
          </w:tcPr>
          <w:p w14:paraId="65905B9D"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What:</w:t>
            </w:r>
            <w:r>
              <w:rPr>
                <w:rFonts w:asciiTheme="minorHAnsi" w:hAnsiTheme="minorHAnsi"/>
                <w:sz w:val="20"/>
                <w:szCs w:val="20"/>
              </w:rPr>
              <w:t xml:space="preserve"> Children will be taught how to stand in a good posture. They will also be told they could “break up their standing time by sitting down”</w:t>
            </w:r>
          </w:p>
          <w:p w14:paraId="6E178839"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t xml:space="preserve">Who: </w:t>
            </w:r>
            <w:r w:rsidRPr="008A720E">
              <w:rPr>
                <w:rFonts w:asciiTheme="minorHAnsi" w:hAnsiTheme="minorHAnsi"/>
                <w:sz w:val="20"/>
                <w:szCs w:val="20"/>
              </w:rPr>
              <w:t>Researchers/Practitioners</w:t>
            </w:r>
            <w:r>
              <w:rPr>
                <w:rFonts w:asciiTheme="minorHAnsi" w:hAnsiTheme="minorHAnsi"/>
                <w:sz w:val="20"/>
                <w:szCs w:val="20"/>
              </w:rPr>
              <w:t xml:space="preserve"> with children</w:t>
            </w:r>
          </w:p>
          <w:p w14:paraId="17D1EC05" w14:textId="77777777" w:rsidR="00735E87" w:rsidRPr="00C85101" w:rsidRDefault="00735E87" w:rsidP="00182990">
            <w:pPr>
              <w:rPr>
                <w:rFonts w:asciiTheme="minorHAnsi" w:hAnsiTheme="minorHAnsi"/>
                <w:sz w:val="20"/>
                <w:szCs w:val="20"/>
              </w:rPr>
            </w:pPr>
            <w:r w:rsidRPr="00C85101">
              <w:rPr>
                <w:rFonts w:asciiTheme="minorHAnsi" w:hAnsiTheme="minorHAnsi"/>
                <w:b/>
                <w:sz w:val="20"/>
                <w:szCs w:val="20"/>
              </w:rPr>
              <w:lastRenderedPageBreak/>
              <w:t xml:space="preserve">Where/how: </w:t>
            </w:r>
            <w:r w:rsidRPr="008A720E">
              <w:rPr>
                <w:rFonts w:asciiTheme="minorHAnsi" w:hAnsiTheme="minorHAnsi"/>
                <w:sz w:val="20"/>
                <w:szCs w:val="20"/>
              </w:rPr>
              <w:t>School</w:t>
            </w:r>
          </w:p>
          <w:p w14:paraId="6B583249" w14:textId="77777777" w:rsidR="00735E87" w:rsidRPr="001D3235" w:rsidRDefault="00735E87" w:rsidP="00182990">
            <w:pPr>
              <w:rPr>
                <w:rFonts w:asciiTheme="minorHAnsi" w:hAnsiTheme="minorHAnsi"/>
                <w:sz w:val="20"/>
                <w:szCs w:val="20"/>
              </w:rPr>
            </w:pPr>
            <w:r w:rsidRPr="00C85101">
              <w:rPr>
                <w:rFonts w:asciiTheme="minorHAnsi" w:hAnsiTheme="minorHAnsi"/>
                <w:b/>
                <w:sz w:val="20"/>
                <w:szCs w:val="20"/>
              </w:rPr>
              <w:t xml:space="preserve">When: </w:t>
            </w:r>
            <w:r w:rsidRPr="00C85101">
              <w:rPr>
                <w:rFonts w:asciiTheme="minorHAnsi" w:hAnsiTheme="minorHAnsi"/>
                <w:sz w:val="20"/>
                <w:szCs w:val="20"/>
              </w:rPr>
              <w:t xml:space="preserve"> Before the desks are introduced into the classroom </w:t>
            </w:r>
            <w:r>
              <w:rPr>
                <w:rFonts w:asciiTheme="minorHAnsi" w:hAnsiTheme="minorHAnsi"/>
                <w:sz w:val="20"/>
                <w:szCs w:val="20"/>
              </w:rPr>
              <w:t>(Children’s workshop)</w:t>
            </w:r>
          </w:p>
        </w:tc>
        <w:tc>
          <w:tcPr>
            <w:tcW w:w="762" w:type="pct"/>
            <w:gridSpan w:val="2"/>
          </w:tcPr>
          <w:p w14:paraId="318E1CBF"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lastRenderedPageBreak/>
              <w:t>4.1. Instruction on how to perform the behaviour.</w:t>
            </w:r>
          </w:p>
          <w:p w14:paraId="33F19963" w14:textId="77777777" w:rsidR="00735E87" w:rsidRPr="00C85101" w:rsidRDefault="00735E87" w:rsidP="00182990">
            <w:pPr>
              <w:rPr>
                <w:rFonts w:asciiTheme="minorHAnsi" w:hAnsiTheme="minorHAnsi"/>
                <w:sz w:val="20"/>
                <w:szCs w:val="20"/>
              </w:rPr>
            </w:pPr>
          </w:p>
          <w:p w14:paraId="5696482D" w14:textId="77777777" w:rsidR="00735E87" w:rsidRPr="00C85101" w:rsidRDefault="00735E87" w:rsidP="00182990">
            <w:pPr>
              <w:rPr>
                <w:rFonts w:asciiTheme="minorHAnsi" w:hAnsiTheme="minorHAnsi"/>
                <w:sz w:val="20"/>
                <w:szCs w:val="20"/>
              </w:rPr>
            </w:pPr>
            <w:r w:rsidRPr="00C85101">
              <w:rPr>
                <w:rFonts w:asciiTheme="minorHAnsi" w:hAnsiTheme="minorHAnsi"/>
                <w:sz w:val="20"/>
                <w:szCs w:val="20"/>
              </w:rPr>
              <w:lastRenderedPageBreak/>
              <w:t xml:space="preserve">5.1. Provide information about health consequences </w:t>
            </w:r>
          </w:p>
          <w:p w14:paraId="5E5BBEB0" w14:textId="77777777" w:rsidR="00735E87" w:rsidRPr="00C85101" w:rsidRDefault="00735E87" w:rsidP="00182990">
            <w:pPr>
              <w:rPr>
                <w:rFonts w:asciiTheme="minorHAnsi" w:hAnsiTheme="minorHAnsi"/>
                <w:sz w:val="20"/>
                <w:szCs w:val="20"/>
              </w:rPr>
            </w:pPr>
          </w:p>
        </w:tc>
      </w:tr>
    </w:tbl>
    <w:p w14:paraId="218C919D" w14:textId="77777777" w:rsidR="00015C45" w:rsidRDefault="00015C45" w:rsidP="00015C45">
      <w:pPr>
        <w:spacing w:after="0" w:line="480" w:lineRule="auto"/>
      </w:pPr>
    </w:p>
    <w:p w14:paraId="4F0B0227" w14:textId="77777777" w:rsidR="00015C45" w:rsidRDefault="00015C45" w:rsidP="00015C45">
      <w:pPr>
        <w:spacing w:after="0" w:line="480" w:lineRule="auto"/>
      </w:pPr>
    </w:p>
    <w:p w14:paraId="4201208C" w14:textId="77777777" w:rsidR="00015C45" w:rsidRDefault="00015C45" w:rsidP="00015C45">
      <w:pPr>
        <w:spacing w:after="0" w:line="480" w:lineRule="auto"/>
      </w:pPr>
    </w:p>
    <w:p w14:paraId="582DDE83" w14:textId="77777777" w:rsidR="00015C45" w:rsidRDefault="00015C45" w:rsidP="00015C45">
      <w:pPr>
        <w:spacing w:after="0" w:line="480" w:lineRule="auto"/>
      </w:pPr>
    </w:p>
    <w:p w14:paraId="4365674E" w14:textId="41D5CB08" w:rsidR="00015C45" w:rsidRPr="006F1CEF" w:rsidRDefault="00015C45" w:rsidP="00015C45">
      <w:pPr>
        <w:spacing w:after="0" w:line="480" w:lineRule="auto"/>
      </w:pPr>
    </w:p>
    <w:sectPr w:rsidR="00015C45" w:rsidRPr="006F1CEF" w:rsidSect="00712789">
      <w:footerReference w:type="default" r:id="rId8"/>
      <w:pgSz w:w="16838" w:h="11906" w:orient="landscape"/>
      <w:pgMar w:top="1134" w:right="1134" w:bottom="1134" w:left="1134"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C371500" w15:done="0"/>
  <w15:commentEx w15:paraId="482D7B23" w15:done="0"/>
  <w15:commentEx w15:paraId="3E18B7DC" w15:done="0"/>
  <w15:commentEx w15:paraId="442F298F" w15:done="0"/>
  <w15:commentEx w15:paraId="605A260B" w15:done="0"/>
  <w15:commentEx w15:paraId="7D725EB1" w15:done="0"/>
  <w15:commentEx w15:paraId="27A79F51" w15:done="0"/>
  <w15:commentEx w15:paraId="6497B95F" w15:done="0"/>
  <w15:commentEx w15:paraId="2BAF4E46" w15:done="0"/>
  <w15:commentEx w15:paraId="7F5AA852" w15:done="0"/>
  <w15:commentEx w15:paraId="53F84A46" w15:done="0"/>
  <w15:commentEx w15:paraId="77463C43" w15:done="0"/>
  <w15:commentEx w15:paraId="7B1B89CC" w15:done="0"/>
  <w15:commentEx w15:paraId="659244C5" w15:done="0"/>
  <w15:commentEx w15:paraId="37651FB2" w15:done="0"/>
  <w15:commentEx w15:paraId="5E72D981" w15:done="0"/>
  <w15:commentEx w15:paraId="51D6D13F" w15:done="0"/>
  <w15:commentEx w15:paraId="3D7DB93E" w15:done="0"/>
  <w15:commentEx w15:paraId="706EEB55" w15:done="0"/>
  <w15:commentEx w15:paraId="1B38679A" w15:done="0"/>
  <w15:commentEx w15:paraId="5DEB3DE2" w15:done="0"/>
  <w15:commentEx w15:paraId="24B1F71F" w15:done="0"/>
  <w15:commentEx w15:paraId="42C46D1A" w15:done="0"/>
  <w15:commentEx w15:paraId="5A6228F1" w15:done="0"/>
  <w15:commentEx w15:paraId="1CF7908D" w15:done="0"/>
  <w15:commentEx w15:paraId="0EEDEE8F" w15:done="0"/>
  <w15:commentEx w15:paraId="58E58C8F" w15:done="0"/>
  <w15:commentEx w15:paraId="794E3505"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C371500" w16cid:durableId="1DB95719"/>
  <w16cid:commentId w16cid:paraId="482D7B23" w16cid:durableId="1DB956E9"/>
  <w16cid:commentId w16cid:paraId="3E18B7DC" w16cid:durableId="1DB956EA"/>
  <w16cid:commentId w16cid:paraId="442F298F" w16cid:durableId="1DB956EB"/>
  <w16cid:commentId w16cid:paraId="605A260B" w16cid:durableId="1DB956EC"/>
  <w16cid:commentId w16cid:paraId="7D725EB1" w16cid:durableId="1DB956ED"/>
  <w16cid:commentId w16cid:paraId="27A79F51" w16cid:durableId="1DB957DD"/>
  <w16cid:commentId w16cid:paraId="6497B95F" w16cid:durableId="1DB956EE"/>
  <w16cid:commentId w16cid:paraId="2BAF4E46" w16cid:durableId="1DB957EF"/>
  <w16cid:commentId w16cid:paraId="7F5AA852" w16cid:durableId="1DB956EF"/>
  <w16cid:commentId w16cid:paraId="53F84A46" w16cid:durableId="1DB956F0"/>
  <w16cid:commentId w16cid:paraId="77463C43" w16cid:durableId="1DB965FF"/>
  <w16cid:commentId w16cid:paraId="7B1B89CC" w16cid:durableId="1DB9654F"/>
  <w16cid:commentId w16cid:paraId="659244C5" w16cid:durableId="1DB956F1"/>
  <w16cid:commentId w16cid:paraId="37651FB2" w16cid:durableId="1DB956F2"/>
  <w16cid:commentId w16cid:paraId="5E72D981" w16cid:durableId="1DB97325"/>
  <w16cid:commentId w16cid:paraId="51D6D13F" w16cid:durableId="1DB96B1B"/>
  <w16cid:commentId w16cid:paraId="3D7DB93E" w16cid:durableId="1DB956F3"/>
  <w16cid:commentId w16cid:paraId="706EEB55" w16cid:durableId="1DB96A62"/>
  <w16cid:commentId w16cid:paraId="1B38679A" w16cid:durableId="1DB956F4"/>
  <w16cid:commentId w16cid:paraId="5DEB3DE2" w16cid:durableId="1DB956F5"/>
  <w16cid:commentId w16cid:paraId="24B1F71F" w16cid:durableId="1DB956F6"/>
  <w16cid:commentId w16cid:paraId="42C46D1A" w16cid:durableId="1DB96C82"/>
  <w16cid:commentId w16cid:paraId="5A6228F1" w16cid:durableId="1DB956F7"/>
  <w16cid:commentId w16cid:paraId="1CF7908D" w16cid:durableId="1DB97696"/>
  <w16cid:commentId w16cid:paraId="0EEDEE8F" w16cid:durableId="1DB956F8"/>
  <w16cid:commentId w16cid:paraId="58E58C8F" w16cid:durableId="1DB956F9"/>
  <w16cid:commentId w16cid:paraId="794E3505" w16cid:durableId="1DB956F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4B84BD" w14:textId="77777777" w:rsidR="00405203" w:rsidRDefault="00405203" w:rsidP="003C61A1">
      <w:pPr>
        <w:spacing w:after="0" w:line="240" w:lineRule="auto"/>
      </w:pPr>
      <w:r>
        <w:separator/>
      </w:r>
    </w:p>
  </w:endnote>
  <w:endnote w:type="continuationSeparator" w:id="0">
    <w:p w14:paraId="62A6B3D4" w14:textId="77777777" w:rsidR="00405203" w:rsidRDefault="00405203" w:rsidP="003C61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81726914"/>
      <w:docPartObj>
        <w:docPartGallery w:val="Page Numbers (Bottom of Page)"/>
        <w:docPartUnique/>
      </w:docPartObj>
    </w:sdtPr>
    <w:sdtEndPr>
      <w:rPr>
        <w:noProof/>
      </w:rPr>
    </w:sdtEndPr>
    <w:sdtContent>
      <w:p w14:paraId="2156A6C9" w14:textId="0DC4D5E8" w:rsidR="00BB756D" w:rsidRDefault="00BB756D">
        <w:pPr>
          <w:pStyle w:val="Footer"/>
          <w:jc w:val="right"/>
        </w:pPr>
        <w:r>
          <w:fldChar w:fldCharType="begin"/>
        </w:r>
        <w:r>
          <w:instrText xml:space="preserve"> PAGE   \* MERGEFORMAT </w:instrText>
        </w:r>
        <w:r>
          <w:fldChar w:fldCharType="separate"/>
        </w:r>
        <w:r w:rsidR="00CD44F5">
          <w:rPr>
            <w:noProof/>
          </w:rPr>
          <w:t>1</w:t>
        </w:r>
        <w:r>
          <w:rPr>
            <w:noProof/>
          </w:rPr>
          <w:fldChar w:fldCharType="end"/>
        </w:r>
      </w:p>
    </w:sdtContent>
  </w:sdt>
  <w:p w14:paraId="144922BF" w14:textId="77777777" w:rsidR="00BB756D" w:rsidRDefault="00BB756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B5AB30" w14:textId="77777777" w:rsidR="00405203" w:rsidRDefault="00405203" w:rsidP="003C61A1">
      <w:pPr>
        <w:spacing w:after="0" w:line="240" w:lineRule="auto"/>
      </w:pPr>
      <w:r>
        <w:separator/>
      </w:r>
    </w:p>
  </w:footnote>
  <w:footnote w:type="continuationSeparator" w:id="0">
    <w:p w14:paraId="26578BD8" w14:textId="77777777" w:rsidR="00405203" w:rsidRDefault="00405203" w:rsidP="003C61A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0B47BF"/>
    <w:multiLevelType w:val="hybridMultilevel"/>
    <w:tmpl w:val="ED08E8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CBB4DA2"/>
    <w:multiLevelType w:val="hybridMultilevel"/>
    <w:tmpl w:val="EF36B2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4195146"/>
    <w:multiLevelType w:val="hybridMultilevel"/>
    <w:tmpl w:val="8F1208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6E894F29"/>
    <w:multiLevelType w:val="hybridMultilevel"/>
    <w:tmpl w:val="F5A4507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7484903"/>
    <w:multiLevelType w:val="hybridMultilevel"/>
    <w:tmpl w:val="0F28EAC0"/>
    <w:lvl w:ilvl="0" w:tplc="56B831E8">
      <w:start w:val="2"/>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 w:numId="5">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aniel Bingham">
    <w15:presenceInfo w15:providerId="None" w15:userId="Daniel Bingha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ilot and Feasibility Studie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es0tt0vef0ar7ex5f859fxq9v9wzx0ed90w&quot;&gt;EndNote Library backup&lt;record-ids&gt;&lt;item&gt;2&lt;/item&gt;&lt;item&gt;8&lt;/item&gt;&lt;item&gt;9&lt;/item&gt;&lt;item&gt;11&lt;/item&gt;&lt;item&gt;14&lt;/item&gt;&lt;item&gt;18&lt;/item&gt;&lt;item&gt;29&lt;/item&gt;&lt;item&gt;30&lt;/item&gt;&lt;item&gt;31&lt;/item&gt;&lt;item&gt;36&lt;/item&gt;&lt;item&gt;41&lt;/item&gt;&lt;item&gt;43&lt;/item&gt;&lt;item&gt;45&lt;/item&gt;&lt;item&gt;88&lt;/item&gt;&lt;item&gt;106&lt;/item&gt;&lt;item&gt;111&lt;/item&gt;&lt;item&gt;115&lt;/item&gt;&lt;item&gt;117&lt;/item&gt;&lt;item&gt;120&lt;/item&gt;&lt;item&gt;132&lt;/item&gt;&lt;item&gt;147&lt;/item&gt;&lt;item&gt;159&lt;/item&gt;&lt;item&gt;166&lt;/item&gt;&lt;item&gt;203&lt;/item&gt;&lt;item&gt;210&lt;/item&gt;&lt;item&gt;211&lt;/item&gt;&lt;item&gt;219&lt;/item&gt;&lt;item&gt;223&lt;/item&gt;&lt;item&gt;229&lt;/item&gt;&lt;item&gt;233&lt;/item&gt;&lt;item&gt;234&lt;/item&gt;&lt;item&gt;238&lt;/item&gt;&lt;item&gt;239&lt;/item&gt;&lt;item&gt;249&lt;/item&gt;&lt;item&gt;256&lt;/item&gt;&lt;item&gt;267&lt;/item&gt;&lt;item&gt;273&lt;/item&gt;&lt;item&gt;274&lt;/item&gt;&lt;item&gt;283&lt;/item&gt;&lt;item&gt;288&lt;/item&gt;&lt;item&gt;318&lt;/item&gt;&lt;item&gt;322&lt;/item&gt;&lt;item&gt;330&lt;/item&gt;&lt;item&gt;335&lt;/item&gt;&lt;item&gt;340&lt;/item&gt;&lt;item&gt;349&lt;/item&gt;&lt;item&gt;354&lt;/item&gt;&lt;item&gt;363&lt;/item&gt;&lt;item&gt;385&lt;/item&gt;&lt;item&gt;397&lt;/item&gt;&lt;item&gt;401&lt;/item&gt;&lt;item&gt;410&lt;/item&gt;&lt;item&gt;415&lt;/item&gt;&lt;item&gt;452&lt;/item&gt;&lt;item&gt;459&lt;/item&gt;&lt;item&gt;464&lt;/item&gt;&lt;item&gt;467&lt;/item&gt;&lt;item&gt;469&lt;/item&gt;&lt;item&gt;473&lt;/item&gt;&lt;item&gt;475&lt;/item&gt;&lt;item&gt;479&lt;/item&gt;&lt;item&gt;493&lt;/item&gt;&lt;item&gt;495&lt;/item&gt;&lt;item&gt;496&lt;/item&gt;&lt;/record-ids&gt;&lt;/item&gt;&lt;/Libraries&gt;"/>
    <w:docVar w:name="Total_Editing_Time" w:val="1"/>
  </w:docVars>
  <w:rsids>
    <w:rsidRoot w:val="005D09CB"/>
    <w:rsid w:val="00000187"/>
    <w:rsid w:val="00000736"/>
    <w:rsid w:val="00002733"/>
    <w:rsid w:val="00004625"/>
    <w:rsid w:val="000058D4"/>
    <w:rsid w:val="00007522"/>
    <w:rsid w:val="000102F6"/>
    <w:rsid w:val="00010845"/>
    <w:rsid w:val="000122B0"/>
    <w:rsid w:val="0001271A"/>
    <w:rsid w:val="00012B20"/>
    <w:rsid w:val="0001315E"/>
    <w:rsid w:val="00014BC4"/>
    <w:rsid w:val="00015014"/>
    <w:rsid w:val="00015C45"/>
    <w:rsid w:val="00016EDC"/>
    <w:rsid w:val="00021B14"/>
    <w:rsid w:val="00026B26"/>
    <w:rsid w:val="00034382"/>
    <w:rsid w:val="000344B8"/>
    <w:rsid w:val="00034B92"/>
    <w:rsid w:val="000408A0"/>
    <w:rsid w:val="00041246"/>
    <w:rsid w:val="00041D9D"/>
    <w:rsid w:val="00042461"/>
    <w:rsid w:val="0004270D"/>
    <w:rsid w:val="0004633A"/>
    <w:rsid w:val="00050825"/>
    <w:rsid w:val="00051784"/>
    <w:rsid w:val="00052768"/>
    <w:rsid w:val="000570DE"/>
    <w:rsid w:val="00057F3F"/>
    <w:rsid w:val="00060BD3"/>
    <w:rsid w:val="00062AB7"/>
    <w:rsid w:val="00066F3F"/>
    <w:rsid w:val="0006717A"/>
    <w:rsid w:val="000712B4"/>
    <w:rsid w:val="0007148B"/>
    <w:rsid w:val="00071E7B"/>
    <w:rsid w:val="000731EC"/>
    <w:rsid w:val="000747C5"/>
    <w:rsid w:val="00076281"/>
    <w:rsid w:val="00081972"/>
    <w:rsid w:val="0008318B"/>
    <w:rsid w:val="00083ACF"/>
    <w:rsid w:val="000858CB"/>
    <w:rsid w:val="00087E4C"/>
    <w:rsid w:val="000903CB"/>
    <w:rsid w:val="00091F2B"/>
    <w:rsid w:val="0009284C"/>
    <w:rsid w:val="00093ED1"/>
    <w:rsid w:val="00096D81"/>
    <w:rsid w:val="000A1F41"/>
    <w:rsid w:val="000A7722"/>
    <w:rsid w:val="000B0841"/>
    <w:rsid w:val="000B0BA0"/>
    <w:rsid w:val="000B2C52"/>
    <w:rsid w:val="000B3E88"/>
    <w:rsid w:val="000B5307"/>
    <w:rsid w:val="000C2A38"/>
    <w:rsid w:val="000C7073"/>
    <w:rsid w:val="000D0CFB"/>
    <w:rsid w:val="000D0F9C"/>
    <w:rsid w:val="000D0FAB"/>
    <w:rsid w:val="000D22B1"/>
    <w:rsid w:val="000D51E7"/>
    <w:rsid w:val="000E124E"/>
    <w:rsid w:val="000E2C3F"/>
    <w:rsid w:val="000F14A5"/>
    <w:rsid w:val="000F4C62"/>
    <w:rsid w:val="000F5358"/>
    <w:rsid w:val="0010302E"/>
    <w:rsid w:val="0010399E"/>
    <w:rsid w:val="0011476C"/>
    <w:rsid w:val="00126167"/>
    <w:rsid w:val="001271B3"/>
    <w:rsid w:val="00127A89"/>
    <w:rsid w:val="00130351"/>
    <w:rsid w:val="0013142D"/>
    <w:rsid w:val="00134B77"/>
    <w:rsid w:val="00140379"/>
    <w:rsid w:val="00140EFE"/>
    <w:rsid w:val="0014168C"/>
    <w:rsid w:val="00141CA3"/>
    <w:rsid w:val="00142527"/>
    <w:rsid w:val="00142815"/>
    <w:rsid w:val="00142E6D"/>
    <w:rsid w:val="00151F35"/>
    <w:rsid w:val="00151F40"/>
    <w:rsid w:val="00155748"/>
    <w:rsid w:val="00156753"/>
    <w:rsid w:val="00157482"/>
    <w:rsid w:val="00160DC0"/>
    <w:rsid w:val="00176BDA"/>
    <w:rsid w:val="001802A5"/>
    <w:rsid w:val="0018246A"/>
    <w:rsid w:val="00182990"/>
    <w:rsid w:val="00182D3D"/>
    <w:rsid w:val="00183B32"/>
    <w:rsid w:val="00191CA3"/>
    <w:rsid w:val="00191FCA"/>
    <w:rsid w:val="001931B3"/>
    <w:rsid w:val="0019346F"/>
    <w:rsid w:val="001964CD"/>
    <w:rsid w:val="001A173E"/>
    <w:rsid w:val="001A24DD"/>
    <w:rsid w:val="001A38D2"/>
    <w:rsid w:val="001A3B38"/>
    <w:rsid w:val="001A3ED6"/>
    <w:rsid w:val="001B1ABC"/>
    <w:rsid w:val="001B2DCC"/>
    <w:rsid w:val="001B47FA"/>
    <w:rsid w:val="001B54B9"/>
    <w:rsid w:val="001B5BEC"/>
    <w:rsid w:val="001B79F9"/>
    <w:rsid w:val="001C09BC"/>
    <w:rsid w:val="001C2770"/>
    <w:rsid w:val="001C2BFF"/>
    <w:rsid w:val="001C2D2C"/>
    <w:rsid w:val="001C36A2"/>
    <w:rsid w:val="001C4992"/>
    <w:rsid w:val="001C5D4B"/>
    <w:rsid w:val="001C5FF6"/>
    <w:rsid w:val="001C6563"/>
    <w:rsid w:val="001C7E8A"/>
    <w:rsid w:val="001D1341"/>
    <w:rsid w:val="001D2C42"/>
    <w:rsid w:val="001D2EA1"/>
    <w:rsid w:val="001D673D"/>
    <w:rsid w:val="001E00DB"/>
    <w:rsid w:val="001E0618"/>
    <w:rsid w:val="001E10CA"/>
    <w:rsid w:val="001E12CF"/>
    <w:rsid w:val="001E169C"/>
    <w:rsid w:val="001E1E84"/>
    <w:rsid w:val="001E30F0"/>
    <w:rsid w:val="001E6A88"/>
    <w:rsid w:val="001F4DF6"/>
    <w:rsid w:val="001F70DB"/>
    <w:rsid w:val="00206B31"/>
    <w:rsid w:val="00207D64"/>
    <w:rsid w:val="00213DA2"/>
    <w:rsid w:val="002217A9"/>
    <w:rsid w:val="00221C5B"/>
    <w:rsid w:val="00223051"/>
    <w:rsid w:val="00226B3E"/>
    <w:rsid w:val="002271FC"/>
    <w:rsid w:val="00230A7D"/>
    <w:rsid w:val="00230CD8"/>
    <w:rsid w:val="00232928"/>
    <w:rsid w:val="00232D39"/>
    <w:rsid w:val="00233A7E"/>
    <w:rsid w:val="00234B6F"/>
    <w:rsid w:val="00237F42"/>
    <w:rsid w:val="00247130"/>
    <w:rsid w:val="00250605"/>
    <w:rsid w:val="002514E3"/>
    <w:rsid w:val="00253053"/>
    <w:rsid w:val="00255D67"/>
    <w:rsid w:val="002575AA"/>
    <w:rsid w:val="002602A7"/>
    <w:rsid w:val="002613D9"/>
    <w:rsid w:val="00261F85"/>
    <w:rsid w:val="0026258F"/>
    <w:rsid w:val="00263039"/>
    <w:rsid w:val="00266147"/>
    <w:rsid w:val="0027161D"/>
    <w:rsid w:val="002730C2"/>
    <w:rsid w:val="002751B0"/>
    <w:rsid w:val="002776F9"/>
    <w:rsid w:val="00283A0D"/>
    <w:rsid w:val="00290AAE"/>
    <w:rsid w:val="002943C1"/>
    <w:rsid w:val="002956E2"/>
    <w:rsid w:val="00295D45"/>
    <w:rsid w:val="002A0BD4"/>
    <w:rsid w:val="002A3AF7"/>
    <w:rsid w:val="002B3CDC"/>
    <w:rsid w:val="002B3DBC"/>
    <w:rsid w:val="002B4077"/>
    <w:rsid w:val="002B6270"/>
    <w:rsid w:val="002C4EED"/>
    <w:rsid w:val="002C526F"/>
    <w:rsid w:val="002C6A87"/>
    <w:rsid w:val="002C73D4"/>
    <w:rsid w:val="002D3360"/>
    <w:rsid w:val="002D380A"/>
    <w:rsid w:val="002D422B"/>
    <w:rsid w:val="002D64E1"/>
    <w:rsid w:val="002D73BE"/>
    <w:rsid w:val="002D7A5F"/>
    <w:rsid w:val="002D7D6A"/>
    <w:rsid w:val="002D7E57"/>
    <w:rsid w:val="002E0050"/>
    <w:rsid w:val="002E19D2"/>
    <w:rsid w:val="002E2A38"/>
    <w:rsid w:val="002E32AA"/>
    <w:rsid w:val="002E37E2"/>
    <w:rsid w:val="002E4335"/>
    <w:rsid w:val="002E629C"/>
    <w:rsid w:val="002E644E"/>
    <w:rsid w:val="002F2C01"/>
    <w:rsid w:val="002F45CB"/>
    <w:rsid w:val="002F4E9E"/>
    <w:rsid w:val="002F77CF"/>
    <w:rsid w:val="00301BE2"/>
    <w:rsid w:val="003020D6"/>
    <w:rsid w:val="00303AE9"/>
    <w:rsid w:val="00304B7E"/>
    <w:rsid w:val="00305295"/>
    <w:rsid w:val="00310CE0"/>
    <w:rsid w:val="00310E70"/>
    <w:rsid w:val="003127BF"/>
    <w:rsid w:val="003137CE"/>
    <w:rsid w:val="0031443C"/>
    <w:rsid w:val="00314FB2"/>
    <w:rsid w:val="00315062"/>
    <w:rsid w:val="003167E5"/>
    <w:rsid w:val="0032073D"/>
    <w:rsid w:val="0032250E"/>
    <w:rsid w:val="00322F0B"/>
    <w:rsid w:val="003241F0"/>
    <w:rsid w:val="003254E9"/>
    <w:rsid w:val="00327FF3"/>
    <w:rsid w:val="00331915"/>
    <w:rsid w:val="00331CF0"/>
    <w:rsid w:val="00333C52"/>
    <w:rsid w:val="00334F74"/>
    <w:rsid w:val="0033558E"/>
    <w:rsid w:val="00340F64"/>
    <w:rsid w:val="003502C9"/>
    <w:rsid w:val="0035144D"/>
    <w:rsid w:val="00355C33"/>
    <w:rsid w:val="00356416"/>
    <w:rsid w:val="00356812"/>
    <w:rsid w:val="003568D6"/>
    <w:rsid w:val="00363375"/>
    <w:rsid w:val="0036387F"/>
    <w:rsid w:val="00363F63"/>
    <w:rsid w:val="00364F3C"/>
    <w:rsid w:val="003723CE"/>
    <w:rsid w:val="003740AC"/>
    <w:rsid w:val="00374E71"/>
    <w:rsid w:val="00376E7D"/>
    <w:rsid w:val="0038028A"/>
    <w:rsid w:val="0038099C"/>
    <w:rsid w:val="003815D9"/>
    <w:rsid w:val="00381C0B"/>
    <w:rsid w:val="003832C7"/>
    <w:rsid w:val="00383565"/>
    <w:rsid w:val="00384FC4"/>
    <w:rsid w:val="00391A49"/>
    <w:rsid w:val="0039244A"/>
    <w:rsid w:val="00395CD2"/>
    <w:rsid w:val="003A15C0"/>
    <w:rsid w:val="003A16C2"/>
    <w:rsid w:val="003A373E"/>
    <w:rsid w:val="003A6264"/>
    <w:rsid w:val="003B1088"/>
    <w:rsid w:val="003B216A"/>
    <w:rsid w:val="003B2B4E"/>
    <w:rsid w:val="003B2ED9"/>
    <w:rsid w:val="003B395C"/>
    <w:rsid w:val="003C067D"/>
    <w:rsid w:val="003C353C"/>
    <w:rsid w:val="003C5C71"/>
    <w:rsid w:val="003C61A1"/>
    <w:rsid w:val="003D621B"/>
    <w:rsid w:val="003D7EFC"/>
    <w:rsid w:val="003E6AC0"/>
    <w:rsid w:val="003F1046"/>
    <w:rsid w:val="003F11EF"/>
    <w:rsid w:val="003F190A"/>
    <w:rsid w:val="00405203"/>
    <w:rsid w:val="00406002"/>
    <w:rsid w:val="00407763"/>
    <w:rsid w:val="00407CDE"/>
    <w:rsid w:val="0041196B"/>
    <w:rsid w:val="0041280E"/>
    <w:rsid w:val="00420835"/>
    <w:rsid w:val="00420A01"/>
    <w:rsid w:val="00420AAB"/>
    <w:rsid w:val="0042180A"/>
    <w:rsid w:val="00426E20"/>
    <w:rsid w:val="004277A1"/>
    <w:rsid w:val="00432036"/>
    <w:rsid w:val="004320A1"/>
    <w:rsid w:val="0043570B"/>
    <w:rsid w:val="00440B68"/>
    <w:rsid w:val="0044189C"/>
    <w:rsid w:val="004465AA"/>
    <w:rsid w:val="00450E93"/>
    <w:rsid w:val="00454517"/>
    <w:rsid w:val="004633A0"/>
    <w:rsid w:val="004655F0"/>
    <w:rsid w:val="0047065D"/>
    <w:rsid w:val="00477218"/>
    <w:rsid w:val="00481758"/>
    <w:rsid w:val="004849BD"/>
    <w:rsid w:val="00484F5D"/>
    <w:rsid w:val="004859A0"/>
    <w:rsid w:val="004878CD"/>
    <w:rsid w:val="0049051F"/>
    <w:rsid w:val="00490B99"/>
    <w:rsid w:val="00490EF8"/>
    <w:rsid w:val="004936C1"/>
    <w:rsid w:val="0049639A"/>
    <w:rsid w:val="004979DF"/>
    <w:rsid w:val="004A5618"/>
    <w:rsid w:val="004A5CBC"/>
    <w:rsid w:val="004B665B"/>
    <w:rsid w:val="004C6502"/>
    <w:rsid w:val="004C7CF0"/>
    <w:rsid w:val="004D0367"/>
    <w:rsid w:val="004D6912"/>
    <w:rsid w:val="004F2284"/>
    <w:rsid w:val="004F57F1"/>
    <w:rsid w:val="004F6CB8"/>
    <w:rsid w:val="004F7B74"/>
    <w:rsid w:val="005004EB"/>
    <w:rsid w:val="00503078"/>
    <w:rsid w:val="005046D9"/>
    <w:rsid w:val="00504C4B"/>
    <w:rsid w:val="00506E9A"/>
    <w:rsid w:val="00507A8D"/>
    <w:rsid w:val="0051008D"/>
    <w:rsid w:val="00510547"/>
    <w:rsid w:val="00513A04"/>
    <w:rsid w:val="00515E69"/>
    <w:rsid w:val="00515E97"/>
    <w:rsid w:val="00521AC8"/>
    <w:rsid w:val="00521DDD"/>
    <w:rsid w:val="00524457"/>
    <w:rsid w:val="005245DA"/>
    <w:rsid w:val="00525206"/>
    <w:rsid w:val="00530F18"/>
    <w:rsid w:val="00533691"/>
    <w:rsid w:val="00540293"/>
    <w:rsid w:val="00540856"/>
    <w:rsid w:val="00542A45"/>
    <w:rsid w:val="00543140"/>
    <w:rsid w:val="00544D9D"/>
    <w:rsid w:val="005451A6"/>
    <w:rsid w:val="00545855"/>
    <w:rsid w:val="00546F83"/>
    <w:rsid w:val="0054747D"/>
    <w:rsid w:val="005501FD"/>
    <w:rsid w:val="00552324"/>
    <w:rsid w:val="00553278"/>
    <w:rsid w:val="00556797"/>
    <w:rsid w:val="005619B5"/>
    <w:rsid w:val="00567003"/>
    <w:rsid w:val="00570A7D"/>
    <w:rsid w:val="005729AA"/>
    <w:rsid w:val="00572F53"/>
    <w:rsid w:val="005731CE"/>
    <w:rsid w:val="00573A95"/>
    <w:rsid w:val="0057581D"/>
    <w:rsid w:val="005758C9"/>
    <w:rsid w:val="005817C5"/>
    <w:rsid w:val="005828BC"/>
    <w:rsid w:val="00583241"/>
    <w:rsid w:val="005839EE"/>
    <w:rsid w:val="0058520B"/>
    <w:rsid w:val="00585919"/>
    <w:rsid w:val="00585CE8"/>
    <w:rsid w:val="00586B0B"/>
    <w:rsid w:val="00587F66"/>
    <w:rsid w:val="005905CD"/>
    <w:rsid w:val="005926A2"/>
    <w:rsid w:val="005947EC"/>
    <w:rsid w:val="005A0839"/>
    <w:rsid w:val="005A52B8"/>
    <w:rsid w:val="005A550B"/>
    <w:rsid w:val="005A5A7F"/>
    <w:rsid w:val="005B3753"/>
    <w:rsid w:val="005B68A0"/>
    <w:rsid w:val="005B7F43"/>
    <w:rsid w:val="005C0E90"/>
    <w:rsid w:val="005C19C2"/>
    <w:rsid w:val="005C25B3"/>
    <w:rsid w:val="005C42BC"/>
    <w:rsid w:val="005C5023"/>
    <w:rsid w:val="005C625B"/>
    <w:rsid w:val="005D09CB"/>
    <w:rsid w:val="005D372C"/>
    <w:rsid w:val="005D544F"/>
    <w:rsid w:val="005D7ADA"/>
    <w:rsid w:val="005E0850"/>
    <w:rsid w:val="005E0B0D"/>
    <w:rsid w:val="005E3525"/>
    <w:rsid w:val="005F0868"/>
    <w:rsid w:val="005F3D00"/>
    <w:rsid w:val="005F4C8C"/>
    <w:rsid w:val="005F53D6"/>
    <w:rsid w:val="005F6975"/>
    <w:rsid w:val="0060167F"/>
    <w:rsid w:val="00602797"/>
    <w:rsid w:val="00602888"/>
    <w:rsid w:val="006030B0"/>
    <w:rsid w:val="00603845"/>
    <w:rsid w:val="00607B7F"/>
    <w:rsid w:val="00613337"/>
    <w:rsid w:val="00614A8B"/>
    <w:rsid w:val="00614C6F"/>
    <w:rsid w:val="00616918"/>
    <w:rsid w:val="00617146"/>
    <w:rsid w:val="00617AD8"/>
    <w:rsid w:val="00623EBE"/>
    <w:rsid w:val="00624DE9"/>
    <w:rsid w:val="00631B75"/>
    <w:rsid w:val="0064176B"/>
    <w:rsid w:val="0064505C"/>
    <w:rsid w:val="00647E66"/>
    <w:rsid w:val="0065047D"/>
    <w:rsid w:val="00650B02"/>
    <w:rsid w:val="00652D21"/>
    <w:rsid w:val="0065411C"/>
    <w:rsid w:val="00654C0D"/>
    <w:rsid w:val="00656B3B"/>
    <w:rsid w:val="00660ADC"/>
    <w:rsid w:val="006616CE"/>
    <w:rsid w:val="0066386A"/>
    <w:rsid w:val="006646FB"/>
    <w:rsid w:val="006655D2"/>
    <w:rsid w:val="00670214"/>
    <w:rsid w:val="006767DB"/>
    <w:rsid w:val="0067757D"/>
    <w:rsid w:val="0068114C"/>
    <w:rsid w:val="00681958"/>
    <w:rsid w:val="0068204A"/>
    <w:rsid w:val="006830F9"/>
    <w:rsid w:val="00683318"/>
    <w:rsid w:val="00684007"/>
    <w:rsid w:val="00684FE6"/>
    <w:rsid w:val="00685710"/>
    <w:rsid w:val="00686751"/>
    <w:rsid w:val="006913DD"/>
    <w:rsid w:val="00695751"/>
    <w:rsid w:val="006961C2"/>
    <w:rsid w:val="00696D6F"/>
    <w:rsid w:val="006B0838"/>
    <w:rsid w:val="006B109D"/>
    <w:rsid w:val="006B12E8"/>
    <w:rsid w:val="006B187A"/>
    <w:rsid w:val="006C1420"/>
    <w:rsid w:val="006C3AFF"/>
    <w:rsid w:val="006C5AD0"/>
    <w:rsid w:val="006C778F"/>
    <w:rsid w:val="006D38D5"/>
    <w:rsid w:val="006D41F3"/>
    <w:rsid w:val="006D745C"/>
    <w:rsid w:val="006E3725"/>
    <w:rsid w:val="006E45AA"/>
    <w:rsid w:val="006F09EB"/>
    <w:rsid w:val="006F1CEF"/>
    <w:rsid w:val="006F42E6"/>
    <w:rsid w:val="006F4A5F"/>
    <w:rsid w:val="007001D2"/>
    <w:rsid w:val="0070267D"/>
    <w:rsid w:val="007040B4"/>
    <w:rsid w:val="007111AE"/>
    <w:rsid w:val="00712789"/>
    <w:rsid w:val="007147EF"/>
    <w:rsid w:val="007156E2"/>
    <w:rsid w:val="007168A1"/>
    <w:rsid w:val="007178A4"/>
    <w:rsid w:val="007210A5"/>
    <w:rsid w:val="0072260B"/>
    <w:rsid w:val="007306B3"/>
    <w:rsid w:val="00730771"/>
    <w:rsid w:val="00732500"/>
    <w:rsid w:val="00735549"/>
    <w:rsid w:val="00735E87"/>
    <w:rsid w:val="0074093D"/>
    <w:rsid w:val="00742408"/>
    <w:rsid w:val="0074516E"/>
    <w:rsid w:val="007519C4"/>
    <w:rsid w:val="00751F59"/>
    <w:rsid w:val="007524D4"/>
    <w:rsid w:val="00752C0C"/>
    <w:rsid w:val="0075556E"/>
    <w:rsid w:val="00756E8A"/>
    <w:rsid w:val="007577B5"/>
    <w:rsid w:val="007579D3"/>
    <w:rsid w:val="00773577"/>
    <w:rsid w:val="00774A83"/>
    <w:rsid w:val="00776A8D"/>
    <w:rsid w:val="00777C7F"/>
    <w:rsid w:val="00780A98"/>
    <w:rsid w:val="0078291B"/>
    <w:rsid w:val="00790E4B"/>
    <w:rsid w:val="0079102D"/>
    <w:rsid w:val="00792182"/>
    <w:rsid w:val="007922F5"/>
    <w:rsid w:val="007A0AEA"/>
    <w:rsid w:val="007A3184"/>
    <w:rsid w:val="007A4B96"/>
    <w:rsid w:val="007A6D96"/>
    <w:rsid w:val="007B16B2"/>
    <w:rsid w:val="007B21A1"/>
    <w:rsid w:val="007B740D"/>
    <w:rsid w:val="007C04EF"/>
    <w:rsid w:val="007C0CED"/>
    <w:rsid w:val="007C29C7"/>
    <w:rsid w:val="007C4C3F"/>
    <w:rsid w:val="007D34EB"/>
    <w:rsid w:val="007D3F71"/>
    <w:rsid w:val="007D6091"/>
    <w:rsid w:val="007D6384"/>
    <w:rsid w:val="007E0585"/>
    <w:rsid w:val="007E4CBD"/>
    <w:rsid w:val="007E522A"/>
    <w:rsid w:val="007E5743"/>
    <w:rsid w:val="007F29F7"/>
    <w:rsid w:val="007F3976"/>
    <w:rsid w:val="007F4185"/>
    <w:rsid w:val="00801BE2"/>
    <w:rsid w:val="0080276F"/>
    <w:rsid w:val="00804F1A"/>
    <w:rsid w:val="008102DD"/>
    <w:rsid w:val="008111CA"/>
    <w:rsid w:val="008157EF"/>
    <w:rsid w:val="00816181"/>
    <w:rsid w:val="00816AB3"/>
    <w:rsid w:val="008170DD"/>
    <w:rsid w:val="008224CF"/>
    <w:rsid w:val="00822A5A"/>
    <w:rsid w:val="00825757"/>
    <w:rsid w:val="008278F2"/>
    <w:rsid w:val="00830539"/>
    <w:rsid w:val="00831F60"/>
    <w:rsid w:val="00832276"/>
    <w:rsid w:val="00832D78"/>
    <w:rsid w:val="008362B1"/>
    <w:rsid w:val="008410BE"/>
    <w:rsid w:val="00841D01"/>
    <w:rsid w:val="00842B67"/>
    <w:rsid w:val="008439CA"/>
    <w:rsid w:val="00850B74"/>
    <w:rsid w:val="0085107E"/>
    <w:rsid w:val="00851D40"/>
    <w:rsid w:val="00852608"/>
    <w:rsid w:val="00854543"/>
    <w:rsid w:val="008547E1"/>
    <w:rsid w:val="0086006E"/>
    <w:rsid w:val="00860B83"/>
    <w:rsid w:val="0086177B"/>
    <w:rsid w:val="00863210"/>
    <w:rsid w:val="00863E91"/>
    <w:rsid w:val="00866046"/>
    <w:rsid w:val="00866660"/>
    <w:rsid w:val="00866EFE"/>
    <w:rsid w:val="00871F56"/>
    <w:rsid w:val="00874B33"/>
    <w:rsid w:val="008755B5"/>
    <w:rsid w:val="00875F25"/>
    <w:rsid w:val="00880686"/>
    <w:rsid w:val="00896445"/>
    <w:rsid w:val="00896EEE"/>
    <w:rsid w:val="0089713C"/>
    <w:rsid w:val="008A0E2E"/>
    <w:rsid w:val="008A304D"/>
    <w:rsid w:val="008A4D2A"/>
    <w:rsid w:val="008A7112"/>
    <w:rsid w:val="008B1FC8"/>
    <w:rsid w:val="008B2A94"/>
    <w:rsid w:val="008B5C94"/>
    <w:rsid w:val="008C063D"/>
    <w:rsid w:val="008C0705"/>
    <w:rsid w:val="008C2E2B"/>
    <w:rsid w:val="008C3474"/>
    <w:rsid w:val="008C5066"/>
    <w:rsid w:val="008C50CE"/>
    <w:rsid w:val="008C6D67"/>
    <w:rsid w:val="008D0029"/>
    <w:rsid w:val="008D3261"/>
    <w:rsid w:val="008D3317"/>
    <w:rsid w:val="008D3B13"/>
    <w:rsid w:val="008D62E5"/>
    <w:rsid w:val="008D7118"/>
    <w:rsid w:val="008E17B4"/>
    <w:rsid w:val="008E3138"/>
    <w:rsid w:val="008E36B7"/>
    <w:rsid w:val="008E7298"/>
    <w:rsid w:val="008F1287"/>
    <w:rsid w:val="008F2590"/>
    <w:rsid w:val="008F2D5C"/>
    <w:rsid w:val="008F4184"/>
    <w:rsid w:val="008F49C7"/>
    <w:rsid w:val="00903E02"/>
    <w:rsid w:val="00904878"/>
    <w:rsid w:val="0090604D"/>
    <w:rsid w:val="009118F7"/>
    <w:rsid w:val="0091198A"/>
    <w:rsid w:val="0091200C"/>
    <w:rsid w:val="00913157"/>
    <w:rsid w:val="009156F8"/>
    <w:rsid w:val="00915C94"/>
    <w:rsid w:val="00916E16"/>
    <w:rsid w:val="00917F4B"/>
    <w:rsid w:val="00920F80"/>
    <w:rsid w:val="00921DF8"/>
    <w:rsid w:val="009228DF"/>
    <w:rsid w:val="00924D40"/>
    <w:rsid w:val="00936148"/>
    <w:rsid w:val="00936F6E"/>
    <w:rsid w:val="00937B70"/>
    <w:rsid w:val="00937BE9"/>
    <w:rsid w:val="0094338D"/>
    <w:rsid w:val="00945484"/>
    <w:rsid w:val="009457C0"/>
    <w:rsid w:val="0095016F"/>
    <w:rsid w:val="009509B7"/>
    <w:rsid w:val="00952C0A"/>
    <w:rsid w:val="00964355"/>
    <w:rsid w:val="00966B5C"/>
    <w:rsid w:val="00970587"/>
    <w:rsid w:val="00970970"/>
    <w:rsid w:val="00973FE1"/>
    <w:rsid w:val="00975C5E"/>
    <w:rsid w:val="00977F21"/>
    <w:rsid w:val="009803FA"/>
    <w:rsid w:val="0098323E"/>
    <w:rsid w:val="00985D05"/>
    <w:rsid w:val="0098683B"/>
    <w:rsid w:val="00986EAB"/>
    <w:rsid w:val="00986F61"/>
    <w:rsid w:val="00987C2C"/>
    <w:rsid w:val="00990D3F"/>
    <w:rsid w:val="00992346"/>
    <w:rsid w:val="0099316D"/>
    <w:rsid w:val="009964E7"/>
    <w:rsid w:val="009A1D08"/>
    <w:rsid w:val="009A2F8A"/>
    <w:rsid w:val="009A4A38"/>
    <w:rsid w:val="009A4F12"/>
    <w:rsid w:val="009B4CD8"/>
    <w:rsid w:val="009B736F"/>
    <w:rsid w:val="009C10C5"/>
    <w:rsid w:val="009C1292"/>
    <w:rsid w:val="009C1297"/>
    <w:rsid w:val="009C41A2"/>
    <w:rsid w:val="009C7BD6"/>
    <w:rsid w:val="009D22D4"/>
    <w:rsid w:val="009D3256"/>
    <w:rsid w:val="009D5A20"/>
    <w:rsid w:val="009D72C1"/>
    <w:rsid w:val="009E0B02"/>
    <w:rsid w:val="009E2AA8"/>
    <w:rsid w:val="009E3134"/>
    <w:rsid w:val="009E3883"/>
    <w:rsid w:val="009E3C32"/>
    <w:rsid w:val="009E4280"/>
    <w:rsid w:val="009E4639"/>
    <w:rsid w:val="009E48E6"/>
    <w:rsid w:val="009E4E8B"/>
    <w:rsid w:val="009E76AB"/>
    <w:rsid w:val="009F20C9"/>
    <w:rsid w:val="009F29F4"/>
    <w:rsid w:val="009F2CD4"/>
    <w:rsid w:val="009F334A"/>
    <w:rsid w:val="009F406B"/>
    <w:rsid w:val="00A00B9F"/>
    <w:rsid w:val="00A0225C"/>
    <w:rsid w:val="00A06816"/>
    <w:rsid w:val="00A11684"/>
    <w:rsid w:val="00A14917"/>
    <w:rsid w:val="00A14A54"/>
    <w:rsid w:val="00A16874"/>
    <w:rsid w:val="00A20C2A"/>
    <w:rsid w:val="00A22C44"/>
    <w:rsid w:val="00A23C11"/>
    <w:rsid w:val="00A23E6D"/>
    <w:rsid w:val="00A2593D"/>
    <w:rsid w:val="00A26EC9"/>
    <w:rsid w:val="00A307DB"/>
    <w:rsid w:val="00A33D9D"/>
    <w:rsid w:val="00A34B94"/>
    <w:rsid w:val="00A3505A"/>
    <w:rsid w:val="00A35134"/>
    <w:rsid w:val="00A36F1C"/>
    <w:rsid w:val="00A412C3"/>
    <w:rsid w:val="00A41C65"/>
    <w:rsid w:val="00A41F6E"/>
    <w:rsid w:val="00A42165"/>
    <w:rsid w:val="00A431C8"/>
    <w:rsid w:val="00A463E0"/>
    <w:rsid w:val="00A50784"/>
    <w:rsid w:val="00A52282"/>
    <w:rsid w:val="00A54C7D"/>
    <w:rsid w:val="00A60268"/>
    <w:rsid w:val="00A6126E"/>
    <w:rsid w:val="00A61ECF"/>
    <w:rsid w:val="00A62434"/>
    <w:rsid w:val="00A6791F"/>
    <w:rsid w:val="00A70E8C"/>
    <w:rsid w:val="00A71FDC"/>
    <w:rsid w:val="00A722DD"/>
    <w:rsid w:val="00A742F4"/>
    <w:rsid w:val="00A76FDB"/>
    <w:rsid w:val="00A77308"/>
    <w:rsid w:val="00A818A1"/>
    <w:rsid w:val="00A84675"/>
    <w:rsid w:val="00A84C97"/>
    <w:rsid w:val="00A872BD"/>
    <w:rsid w:val="00A930E5"/>
    <w:rsid w:val="00A959C6"/>
    <w:rsid w:val="00A97964"/>
    <w:rsid w:val="00AA0D42"/>
    <w:rsid w:val="00AA191F"/>
    <w:rsid w:val="00AA3AA4"/>
    <w:rsid w:val="00AA589E"/>
    <w:rsid w:val="00AA6094"/>
    <w:rsid w:val="00AB09B1"/>
    <w:rsid w:val="00AB4874"/>
    <w:rsid w:val="00AB6FA6"/>
    <w:rsid w:val="00AC0782"/>
    <w:rsid w:val="00AC0EC4"/>
    <w:rsid w:val="00AC1924"/>
    <w:rsid w:val="00AC1D89"/>
    <w:rsid w:val="00AC1FDA"/>
    <w:rsid w:val="00AC28AE"/>
    <w:rsid w:val="00AC3BC7"/>
    <w:rsid w:val="00AC49D3"/>
    <w:rsid w:val="00AC65D5"/>
    <w:rsid w:val="00AC68D6"/>
    <w:rsid w:val="00AE0212"/>
    <w:rsid w:val="00AE0384"/>
    <w:rsid w:val="00AE51D7"/>
    <w:rsid w:val="00AE5AB2"/>
    <w:rsid w:val="00AE6ECC"/>
    <w:rsid w:val="00AF25AA"/>
    <w:rsid w:val="00AF4A6A"/>
    <w:rsid w:val="00AF4A7F"/>
    <w:rsid w:val="00B01F8F"/>
    <w:rsid w:val="00B027E4"/>
    <w:rsid w:val="00B039F1"/>
    <w:rsid w:val="00B03FC6"/>
    <w:rsid w:val="00B04459"/>
    <w:rsid w:val="00B049A0"/>
    <w:rsid w:val="00B13AC1"/>
    <w:rsid w:val="00B20832"/>
    <w:rsid w:val="00B22078"/>
    <w:rsid w:val="00B259E2"/>
    <w:rsid w:val="00B27DAA"/>
    <w:rsid w:val="00B31CA1"/>
    <w:rsid w:val="00B3513F"/>
    <w:rsid w:val="00B4098E"/>
    <w:rsid w:val="00B412F5"/>
    <w:rsid w:val="00B4147D"/>
    <w:rsid w:val="00B4220F"/>
    <w:rsid w:val="00B51F30"/>
    <w:rsid w:val="00B51FC1"/>
    <w:rsid w:val="00B52390"/>
    <w:rsid w:val="00B52A75"/>
    <w:rsid w:val="00B644B1"/>
    <w:rsid w:val="00B66FF8"/>
    <w:rsid w:val="00B72565"/>
    <w:rsid w:val="00B72A72"/>
    <w:rsid w:val="00B72B20"/>
    <w:rsid w:val="00B7329A"/>
    <w:rsid w:val="00B80865"/>
    <w:rsid w:val="00B81202"/>
    <w:rsid w:val="00B83E68"/>
    <w:rsid w:val="00B853A1"/>
    <w:rsid w:val="00B8708B"/>
    <w:rsid w:val="00B91390"/>
    <w:rsid w:val="00B91B8A"/>
    <w:rsid w:val="00B97378"/>
    <w:rsid w:val="00BB426D"/>
    <w:rsid w:val="00BB44A2"/>
    <w:rsid w:val="00BB47A8"/>
    <w:rsid w:val="00BB67BB"/>
    <w:rsid w:val="00BB756D"/>
    <w:rsid w:val="00BB7B54"/>
    <w:rsid w:val="00BC5F32"/>
    <w:rsid w:val="00BC66E5"/>
    <w:rsid w:val="00BD2EC3"/>
    <w:rsid w:val="00BD3A7C"/>
    <w:rsid w:val="00BD3D0B"/>
    <w:rsid w:val="00BD64DD"/>
    <w:rsid w:val="00BD74DF"/>
    <w:rsid w:val="00BE2161"/>
    <w:rsid w:val="00BE3823"/>
    <w:rsid w:val="00BE6715"/>
    <w:rsid w:val="00BF0E3E"/>
    <w:rsid w:val="00BF17CE"/>
    <w:rsid w:val="00BF1891"/>
    <w:rsid w:val="00BF35E2"/>
    <w:rsid w:val="00BF36FA"/>
    <w:rsid w:val="00C03BA2"/>
    <w:rsid w:val="00C07AB5"/>
    <w:rsid w:val="00C07F12"/>
    <w:rsid w:val="00C168C3"/>
    <w:rsid w:val="00C16F23"/>
    <w:rsid w:val="00C17880"/>
    <w:rsid w:val="00C23909"/>
    <w:rsid w:val="00C25FC1"/>
    <w:rsid w:val="00C269C1"/>
    <w:rsid w:val="00C26A3F"/>
    <w:rsid w:val="00C271B1"/>
    <w:rsid w:val="00C30396"/>
    <w:rsid w:val="00C30487"/>
    <w:rsid w:val="00C30840"/>
    <w:rsid w:val="00C31BBA"/>
    <w:rsid w:val="00C33CE7"/>
    <w:rsid w:val="00C345FF"/>
    <w:rsid w:val="00C4219C"/>
    <w:rsid w:val="00C440AF"/>
    <w:rsid w:val="00C45D63"/>
    <w:rsid w:val="00C45F5A"/>
    <w:rsid w:val="00C46125"/>
    <w:rsid w:val="00C467E8"/>
    <w:rsid w:val="00C47481"/>
    <w:rsid w:val="00C5144D"/>
    <w:rsid w:val="00C550EC"/>
    <w:rsid w:val="00C61F6E"/>
    <w:rsid w:val="00C62884"/>
    <w:rsid w:val="00C67902"/>
    <w:rsid w:val="00C706C2"/>
    <w:rsid w:val="00C7189C"/>
    <w:rsid w:val="00C72837"/>
    <w:rsid w:val="00C80198"/>
    <w:rsid w:val="00C81D6D"/>
    <w:rsid w:val="00C839C4"/>
    <w:rsid w:val="00C85D62"/>
    <w:rsid w:val="00C912EE"/>
    <w:rsid w:val="00C92465"/>
    <w:rsid w:val="00C92800"/>
    <w:rsid w:val="00C947C6"/>
    <w:rsid w:val="00C95E44"/>
    <w:rsid w:val="00C96A8F"/>
    <w:rsid w:val="00CA6910"/>
    <w:rsid w:val="00CB1648"/>
    <w:rsid w:val="00CB212C"/>
    <w:rsid w:val="00CB3A24"/>
    <w:rsid w:val="00CB6F87"/>
    <w:rsid w:val="00CC090B"/>
    <w:rsid w:val="00CC0D72"/>
    <w:rsid w:val="00CC19E8"/>
    <w:rsid w:val="00CC265A"/>
    <w:rsid w:val="00CD1E3D"/>
    <w:rsid w:val="00CD3E0A"/>
    <w:rsid w:val="00CD44F5"/>
    <w:rsid w:val="00CE16EA"/>
    <w:rsid w:val="00CE295D"/>
    <w:rsid w:val="00CE4048"/>
    <w:rsid w:val="00CE6691"/>
    <w:rsid w:val="00CE7B2D"/>
    <w:rsid w:val="00CF1949"/>
    <w:rsid w:val="00CF6B8E"/>
    <w:rsid w:val="00D0261B"/>
    <w:rsid w:val="00D0346B"/>
    <w:rsid w:val="00D0473F"/>
    <w:rsid w:val="00D07753"/>
    <w:rsid w:val="00D10460"/>
    <w:rsid w:val="00D1121F"/>
    <w:rsid w:val="00D1442F"/>
    <w:rsid w:val="00D152BC"/>
    <w:rsid w:val="00D16ACC"/>
    <w:rsid w:val="00D16D68"/>
    <w:rsid w:val="00D17702"/>
    <w:rsid w:val="00D218D8"/>
    <w:rsid w:val="00D237F7"/>
    <w:rsid w:val="00D242FD"/>
    <w:rsid w:val="00D2742B"/>
    <w:rsid w:val="00D27EF9"/>
    <w:rsid w:val="00D31ABF"/>
    <w:rsid w:val="00D327C9"/>
    <w:rsid w:val="00D34DF0"/>
    <w:rsid w:val="00D371B6"/>
    <w:rsid w:val="00D374AA"/>
    <w:rsid w:val="00D37E69"/>
    <w:rsid w:val="00D405AB"/>
    <w:rsid w:val="00D40662"/>
    <w:rsid w:val="00D41F14"/>
    <w:rsid w:val="00D423FA"/>
    <w:rsid w:val="00D5021B"/>
    <w:rsid w:val="00D6457E"/>
    <w:rsid w:val="00D66D43"/>
    <w:rsid w:val="00D67A7D"/>
    <w:rsid w:val="00D67BFB"/>
    <w:rsid w:val="00D70B4A"/>
    <w:rsid w:val="00D7269B"/>
    <w:rsid w:val="00D7606E"/>
    <w:rsid w:val="00D76D9D"/>
    <w:rsid w:val="00D82B42"/>
    <w:rsid w:val="00D82FFB"/>
    <w:rsid w:val="00D830DE"/>
    <w:rsid w:val="00D8444A"/>
    <w:rsid w:val="00D863AC"/>
    <w:rsid w:val="00D912AA"/>
    <w:rsid w:val="00D95779"/>
    <w:rsid w:val="00DA1C03"/>
    <w:rsid w:val="00DA236C"/>
    <w:rsid w:val="00DA31A9"/>
    <w:rsid w:val="00DA392E"/>
    <w:rsid w:val="00DA6317"/>
    <w:rsid w:val="00DA7590"/>
    <w:rsid w:val="00DB0733"/>
    <w:rsid w:val="00DB1ADD"/>
    <w:rsid w:val="00DB38DA"/>
    <w:rsid w:val="00DC07D9"/>
    <w:rsid w:val="00DC138E"/>
    <w:rsid w:val="00DC3B4B"/>
    <w:rsid w:val="00DC41BE"/>
    <w:rsid w:val="00DD2E0C"/>
    <w:rsid w:val="00DD3C44"/>
    <w:rsid w:val="00DD53E3"/>
    <w:rsid w:val="00DD55AD"/>
    <w:rsid w:val="00DD5CC8"/>
    <w:rsid w:val="00DE15C0"/>
    <w:rsid w:val="00DE15FD"/>
    <w:rsid w:val="00DE225D"/>
    <w:rsid w:val="00DE2A25"/>
    <w:rsid w:val="00DE3021"/>
    <w:rsid w:val="00DE40FF"/>
    <w:rsid w:val="00DE6314"/>
    <w:rsid w:val="00DE6508"/>
    <w:rsid w:val="00DE6CBB"/>
    <w:rsid w:val="00DF0EEC"/>
    <w:rsid w:val="00DF1112"/>
    <w:rsid w:val="00DF220E"/>
    <w:rsid w:val="00DF2859"/>
    <w:rsid w:val="00DF4264"/>
    <w:rsid w:val="00DF542B"/>
    <w:rsid w:val="00DF6862"/>
    <w:rsid w:val="00E003FD"/>
    <w:rsid w:val="00E01240"/>
    <w:rsid w:val="00E02706"/>
    <w:rsid w:val="00E0403C"/>
    <w:rsid w:val="00E04537"/>
    <w:rsid w:val="00E063A9"/>
    <w:rsid w:val="00E06B4F"/>
    <w:rsid w:val="00E12997"/>
    <w:rsid w:val="00E138CB"/>
    <w:rsid w:val="00E1558E"/>
    <w:rsid w:val="00E167F1"/>
    <w:rsid w:val="00E17D29"/>
    <w:rsid w:val="00E20407"/>
    <w:rsid w:val="00E2264F"/>
    <w:rsid w:val="00E23736"/>
    <w:rsid w:val="00E27547"/>
    <w:rsid w:val="00E31274"/>
    <w:rsid w:val="00E321A2"/>
    <w:rsid w:val="00E4222A"/>
    <w:rsid w:val="00E42B28"/>
    <w:rsid w:val="00E52397"/>
    <w:rsid w:val="00E54954"/>
    <w:rsid w:val="00E56981"/>
    <w:rsid w:val="00E575C9"/>
    <w:rsid w:val="00E64A4B"/>
    <w:rsid w:val="00E74D8D"/>
    <w:rsid w:val="00E74DF3"/>
    <w:rsid w:val="00E751B2"/>
    <w:rsid w:val="00E77E1C"/>
    <w:rsid w:val="00E810DE"/>
    <w:rsid w:val="00E81B3E"/>
    <w:rsid w:val="00E82A24"/>
    <w:rsid w:val="00E8538C"/>
    <w:rsid w:val="00E86437"/>
    <w:rsid w:val="00E869FD"/>
    <w:rsid w:val="00E86CB7"/>
    <w:rsid w:val="00E86F6A"/>
    <w:rsid w:val="00E928E5"/>
    <w:rsid w:val="00E93A0A"/>
    <w:rsid w:val="00E94B8A"/>
    <w:rsid w:val="00E9707F"/>
    <w:rsid w:val="00EA23FC"/>
    <w:rsid w:val="00EA6995"/>
    <w:rsid w:val="00EB19C3"/>
    <w:rsid w:val="00EB1F7F"/>
    <w:rsid w:val="00EB4A83"/>
    <w:rsid w:val="00EB6B32"/>
    <w:rsid w:val="00EC08BB"/>
    <w:rsid w:val="00EC3957"/>
    <w:rsid w:val="00EC3AE6"/>
    <w:rsid w:val="00EC400F"/>
    <w:rsid w:val="00EC4A07"/>
    <w:rsid w:val="00EC65C0"/>
    <w:rsid w:val="00EC7A45"/>
    <w:rsid w:val="00ED11B7"/>
    <w:rsid w:val="00ED2136"/>
    <w:rsid w:val="00ED695C"/>
    <w:rsid w:val="00EE0F45"/>
    <w:rsid w:val="00EE5347"/>
    <w:rsid w:val="00EE5D44"/>
    <w:rsid w:val="00EF1BA3"/>
    <w:rsid w:val="00F004D2"/>
    <w:rsid w:val="00F025BF"/>
    <w:rsid w:val="00F06B13"/>
    <w:rsid w:val="00F06BAF"/>
    <w:rsid w:val="00F10E4C"/>
    <w:rsid w:val="00F138A8"/>
    <w:rsid w:val="00F260ED"/>
    <w:rsid w:val="00F327A9"/>
    <w:rsid w:val="00F339CD"/>
    <w:rsid w:val="00F33A23"/>
    <w:rsid w:val="00F3527A"/>
    <w:rsid w:val="00F35521"/>
    <w:rsid w:val="00F3646B"/>
    <w:rsid w:val="00F403CA"/>
    <w:rsid w:val="00F41D6A"/>
    <w:rsid w:val="00F47940"/>
    <w:rsid w:val="00F55585"/>
    <w:rsid w:val="00F5566D"/>
    <w:rsid w:val="00F56065"/>
    <w:rsid w:val="00F57A16"/>
    <w:rsid w:val="00F6347B"/>
    <w:rsid w:val="00F658DB"/>
    <w:rsid w:val="00F735E7"/>
    <w:rsid w:val="00F747B6"/>
    <w:rsid w:val="00F80BDC"/>
    <w:rsid w:val="00F80D77"/>
    <w:rsid w:val="00F81399"/>
    <w:rsid w:val="00F836FD"/>
    <w:rsid w:val="00F83971"/>
    <w:rsid w:val="00F83F2B"/>
    <w:rsid w:val="00F9020F"/>
    <w:rsid w:val="00F9082C"/>
    <w:rsid w:val="00F92374"/>
    <w:rsid w:val="00F94175"/>
    <w:rsid w:val="00F95880"/>
    <w:rsid w:val="00F97A4B"/>
    <w:rsid w:val="00FA0A79"/>
    <w:rsid w:val="00FA1034"/>
    <w:rsid w:val="00FA2BED"/>
    <w:rsid w:val="00FB03C4"/>
    <w:rsid w:val="00FB3AA2"/>
    <w:rsid w:val="00FB5EFD"/>
    <w:rsid w:val="00FC00CA"/>
    <w:rsid w:val="00FC2634"/>
    <w:rsid w:val="00FC29D3"/>
    <w:rsid w:val="00FC312D"/>
    <w:rsid w:val="00FC3CE4"/>
    <w:rsid w:val="00FD38FF"/>
    <w:rsid w:val="00FD505D"/>
    <w:rsid w:val="00FE3992"/>
    <w:rsid w:val="00FE494B"/>
    <w:rsid w:val="00FE5016"/>
    <w:rsid w:val="00FE55E2"/>
    <w:rsid w:val="00FE6066"/>
    <w:rsid w:val="00FE7E4A"/>
    <w:rsid w:val="00FF09A6"/>
    <w:rsid w:val="00FF2B06"/>
    <w:rsid w:val="00FF57F7"/>
    <w:rsid w:val="00FF6ABC"/>
    <w:rsid w:val="00FF7C6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2B1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1CEF"/>
    <w:rPr>
      <w:rFonts w:ascii="Arial"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A3ED6"/>
    <w:rPr>
      <w:color w:val="0000FF" w:themeColor="hyperlink"/>
      <w:u w:val="single"/>
    </w:rPr>
  </w:style>
  <w:style w:type="character" w:customStyle="1" w:styleId="InternetLink">
    <w:name w:val="Internet Link"/>
    <w:basedOn w:val="DefaultParagraphFont"/>
    <w:uiPriority w:val="99"/>
    <w:unhideWhenUsed/>
    <w:rsid w:val="002575AA"/>
    <w:rPr>
      <w:color w:val="0000FF" w:themeColor="hyperlink"/>
      <w:u w:val="single"/>
    </w:rPr>
  </w:style>
  <w:style w:type="paragraph" w:styleId="Header">
    <w:name w:val="header"/>
    <w:basedOn w:val="Normal"/>
    <w:link w:val="HeaderChar"/>
    <w:uiPriority w:val="99"/>
    <w:unhideWhenUsed/>
    <w:rsid w:val="003C61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61A1"/>
    <w:rPr>
      <w:rFonts w:ascii="Arial" w:hAnsi="Arial" w:cs="Arial"/>
      <w:sz w:val="24"/>
      <w:szCs w:val="24"/>
    </w:rPr>
  </w:style>
  <w:style w:type="paragraph" w:styleId="Footer">
    <w:name w:val="footer"/>
    <w:basedOn w:val="Normal"/>
    <w:link w:val="FooterChar"/>
    <w:uiPriority w:val="99"/>
    <w:unhideWhenUsed/>
    <w:rsid w:val="003C61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61A1"/>
    <w:rPr>
      <w:rFonts w:ascii="Arial" w:hAnsi="Arial" w:cs="Arial"/>
      <w:sz w:val="24"/>
      <w:szCs w:val="24"/>
    </w:rPr>
  </w:style>
  <w:style w:type="character" w:styleId="LineNumber">
    <w:name w:val="line number"/>
    <w:basedOn w:val="DefaultParagraphFont"/>
    <w:uiPriority w:val="99"/>
    <w:semiHidden/>
    <w:unhideWhenUsed/>
    <w:rsid w:val="00617AD8"/>
  </w:style>
  <w:style w:type="paragraph" w:styleId="ListParagraph">
    <w:name w:val="List Paragraph"/>
    <w:basedOn w:val="Normal"/>
    <w:uiPriority w:val="34"/>
    <w:qFormat/>
    <w:rsid w:val="00DD5CC8"/>
    <w:pPr>
      <w:ind w:left="720"/>
      <w:contextualSpacing/>
    </w:pPr>
    <w:rPr>
      <w:rFonts w:eastAsiaTheme="minorEastAsia"/>
      <w:lang w:eastAsia="zh-CN"/>
    </w:rPr>
  </w:style>
  <w:style w:type="paragraph" w:customStyle="1" w:styleId="Default">
    <w:name w:val="Default"/>
    <w:rsid w:val="00DD5CC8"/>
    <w:pPr>
      <w:autoSpaceDE w:val="0"/>
      <w:autoSpaceDN w:val="0"/>
      <w:adjustRightInd w:val="0"/>
      <w:spacing w:after="0" w:line="240" w:lineRule="auto"/>
    </w:pPr>
    <w:rPr>
      <w:rFonts w:ascii="Arial" w:eastAsiaTheme="minorEastAsia" w:hAnsi="Arial" w:cs="Arial"/>
      <w:color w:val="000000"/>
      <w:sz w:val="24"/>
      <w:szCs w:val="24"/>
      <w:lang w:eastAsia="zh-CN"/>
    </w:rPr>
  </w:style>
  <w:style w:type="character" w:styleId="CommentReference">
    <w:name w:val="annotation reference"/>
    <w:basedOn w:val="DefaultParagraphFont"/>
    <w:uiPriority w:val="99"/>
    <w:semiHidden/>
    <w:unhideWhenUsed/>
    <w:rsid w:val="0091200C"/>
    <w:rPr>
      <w:sz w:val="16"/>
      <w:szCs w:val="16"/>
    </w:rPr>
  </w:style>
  <w:style w:type="paragraph" w:styleId="CommentText">
    <w:name w:val="annotation text"/>
    <w:basedOn w:val="Normal"/>
    <w:link w:val="CommentTextChar"/>
    <w:uiPriority w:val="99"/>
    <w:unhideWhenUsed/>
    <w:rsid w:val="0091200C"/>
    <w:pPr>
      <w:spacing w:line="240" w:lineRule="auto"/>
    </w:pPr>
    <w:rPr>
      <w:sz w:val="20"/>
      <w:szCs w:val="20"/>
    </w:rPr>
  </w:style>
  <w:style w:type="character" w:customStyle="1" w:styleId="CommentTextChar">
    <w:name w:val="Comment Text Char"/>
    <w:basedOn w:val="DefaultParagraphFont"/>
    <w:link w:val="CommentText"/>
    <w:uiPriority w:val="99"/>
    <w:rsid w:val="0091200C"/>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91200C"/>
    <w:rPr>
      <w:b/>
      <w:bCs/>
    </w:rPr>
  </w:style>
  <w:style w:type="character" w:customStyle="1" w:styleId="CommentSubjectChar">
    <w:name w:val="Comment Subject Char"/>
    <w:basedOn w:val="CommentTextChar"/>
    <w:link w:val="CommentSubject"/>
    <w:uiPriority w:val="99"/>
    <w:semiHidden/>
    <w:rsid w:val="0091200C"/>
    <w:rPr>
      <w:rFonts w:ascii="Arial" w:hAnsi="Arial" w:cs="Arial"/>
      <w:b/>
      <w:bCs/>
      <w:sz w:val="20"/>
      <w:szCs w:val="20"/>
    </w:rPr>
  </w:style>
  <w:style w:type="paragraph" w:styleId="BalloonText">
    <w:name w:val="Balloon Text"/>
    <w:basedOn w:val="Normal"/>
    <w:link w:val="BalloonTextChar"/>
    <w:uiPriority w:val="99"/>
    <w:semiHidden/>
    <w:unhideWhenUsed/>
    <w:rsid w:val="009120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200C"/>
    <w:rPr>
      <w:rFonts w:ascii="Tahoma" w:hAnsi="Tahoma" w:cs="Tahoma"/>
      <w:sz w:val="16"/>
      <w:szCs w:val="16"/>
    </w:rPr>
  </w:style>
  <w:style w:type="paragraph" w:styleId="Revision">
    <w:name w:val="Revision"/>
    <w:hidden/>
    <w:uiPriority w:val="99"/>
    <w:semiHidden/>
    <w:rsid w:val="00C706C2"/>
    <w:pPr>
      <w:spacing w:after="0" w:line="240" w:lineRule="auto"/>
    </w:pPr>
    <w:rPr>
      <w:rFonts w:ascii="Arial" w:hAnsi="Arial" w:cs="Arial"/>
      <w:sz w:val="24"/>
      <w:szCs w:val="24"/>
    </w:rPr>
  </w:style>
  <w:style w:type="character" w:customStyle="1" w:styleId="UnresolvedMention">
    <w:name w:val="Unresolved Mention"/>
    <w:basedOn w:val="DefaultParagraphFont"/>
    <w:uiPriority w:val="99"/>
    <w:semiHidden/>
    <w:unhideWhenUsed/>
    <w:rsid w:val="00BF1891"/>
    <w:rPr>
      <w:color w:val="808080"/>
      <w:shd w:val="clear" w:color="auto" w:fill="E6E6E6"/>
    </w:rPr>
  </w:style>
  <w:style w:type="character" w:styleId="FollowedHyperlink">
    <w:name w:val="FollowedHyperlink"/>
    <w:basedOn w:val="DefaultParagraphFont"/>
    <w:uiPriority w:val="99"/>
    <w:semiHidden/>
    <w:unhideWhenUsed/>
    <w:rsid w:val="005828BC"/>
    <w:rPr>
      <w:color w:val="800080" w:themeColor="followedHyperlink"/>
      <w:u w:val="single"/>
    </w:rPr>
  </w:style>
  <w:style w:type="table" w:styleId="TableGrid">
    <w:name w:val="Table Grid"/>
    <w:basedOn w:val="TableNormal"/>
    <w:uiPriority w:val="59"/>
    <w:rsid w:val="000001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686751"/>
    <w:pPr>
      <w:spacing w:after="0" w:line="240" w:lineRule="auto"/>
    </w:pPr>
    <w:rPr>
      <w:rFonts w:ascii="Times New Roman" w:eastAsia="Times New Roman" w:hAnsi="Times New Roman" w:cs="Times New Roman"/>
      <w:b/>
      <w:bCs/>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1CEF"/>
    <w:rPr>
      <w:rFonts w:ascii="Arial"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A3ED6"/>
    <w:rPr>
      <w:color w:val="0000FF" w:themeColor="hyperlink"/>
      <w:u w:val="single"/>
    </w:rPr>
  </w:style>
  <w:style w:type="character" w:customStyle="1" w:styleId="InternetLink">
    <w:name w:val="Internet Link"/>
    <w:basedOn w:val="DefaultParagraphFont"/>
    <w:uiPriority w:val="99"/>
    <w:unhideWhenUsed/>
    <w:rsid w:val="002575AA"/>
    <w:rPr>
      <w:color w:val="0000FF" w:themeColor="hyperlink"/>
      <w:u w:val="single"/>
    </w:rPr>
  </w:style>
  <w:style w:type="paragraph" w:styleId="Header">
    <w:name w:val="header"/>
    <w:basedOn w:val="Normal"/>
    <w:link w:val="HeaderChar"/>
    <w:uiPriority w:val="99"/>
    <w:unhideWhenUsed/>
    <w:rsid w:val="003C61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61A1"/>
    <w:rPr>
      <w:rFonts w:ascii="Arial" w:hAnsi="Arial" w:cs="Arial"/>
      <w:sz w:val="24"/>
      <w:szCs w:val="24"/>
    </w:rPr>
  </w:style>
  <w:style w:type="paragraph" w:styleId="Footer">
    <w:name w:val="footer"/>
    <w:basedOn w:val="Normal"/>
    <w:link w:val="FooterChar"/>
    <w:uiPriority w:val="99"/>
    <w:unhideWhenUsed/>
    <w:rsid w:val="003C61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61A1"/>
    <w:rPr>
      <w:rFonts w:ascii="Arial" w:hAnsi="Arial" w:cs="Arial"/>
      <w:sz w:val="24"/>
      <w:szCs w:val="24"/>
    </w:rPr>
  </w:style>
  <w:style w:type="character" w:styleId="LineNumber">
    <w:name w:val="line number"/>
    <w:basedOn w:val="DefaultParagraphFont"/>
    <w:uiPriority w:val="99"/>
    <w:semiHidden/>
    <w:unhideWhenUsed/>
    <w:rsid w:val="00617AD8"/>
  </w:style>
  <w:style w:type="paragraph" w:styleId="ListParagraph">
    <w:name w:val="List Paragraph"/>
    <w:basedOn w:val="Normal"/>
    <w:uiPriority w:val="34"/>
    <w:qFormat/>
    <w:rsid w:val="00DD5CC8"/>
    <w:pPr>
      <w:ind w:left="720"/>
      <w:contextualSpacing/>
    </w:pPr>
    <w:rPr>
      <w:rFonts w:eastAsiaTheme="minorEastAsia"/>
      <w:lang w:eastAsia="zh-CN"/>
    </w:rPr>
  </w:style>
  <w:style w:type="paragraph" w:customStyle="1" w:styleId="Default">
    <w:name w:val="Default"/>
    <w:rsid w:val="00DD5CC8"/>
    <w:pPr>
      <w:autoSpaceDE w:val="0"/>
      <w:autoSpaceDN w:val="0"/>
      <w:adjustRightInd w:val="0"/>
      <w:spacing w:after="0" w:line="240" w:lineRule="auto"/>
    </w:pPr>
    <w:rPr>
      <w:rFonts w:ascii="Arial" w:eastAsiaTheme="minorEastAsia" w:hAnsi="Arial" w:cs="Arial"/>
      <w:color w:val="000000"/>
      <w:sz w:val="24"/>
      <w:szCs w:val="24"/>
      <w:lang w:eastAsia="zh-CN"/>
    </w:rPr>
  </w:style>
  <w:style w:type="character" w:styleId="CommentReference">
    <w:name w:val="annotation reference"/>
    <w:basedOn w:val="DefaultParagraphFont"/>
    <w:uiPriority w:val="99"/>
    <w:semiHidden/>
    <w:unhideWhenUsed/>
    <w:rsid w:val="0091200C"/>
    <w:rPr>
      <w:sz w:val="16"/>
      <w:szCs w:val="16"/>
    </w:rPr>
  </w:style>
  <w:style w:type="paragraph" w:styleId="CommentText">
    <w:name w:val="annotation text"/>
    <w:basedOn w:val="Normal"/>
    <w:link w:val="CommentTextChar"/>
    <w:uiPriority w:val="99"/>
    <w:unhideWhenUsed/>
    <w:rsid w:val="0091200C"/>
    <w:pPr>
      <w:spacing w:line="240" w:lineRule="auto"/>
    </w:pPr>
    <w:rPr>
      <w:sz w:val="20"/>
      <w:szCs w:val="20"/>
    </w:rPr>
  </w:style>
  <w:style w:type="character" w:customStyle="1" w:styleId="CommentTextChar">
    <w:name w:val="Comment Text Char"/>
    <w:basedOn w:val="DefaultParagraphFont"/>
    <w:link w:val="CommentText"/>
    <w:uiPriority w:val="99"/>
    <w:rsid w:val="0091200C"/>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91200C"/>
    <w:rPr>
      <w:b/>
      <w:bCs/>
    </w:rPr>
  </w:style>
  <w:style w:type="character" w:customStyle="1" w:styleId="CommentSubjectChar">
    <w:name w:val="Comment Subject Char"/>
    <w:basedOn w:val="CommentTextChar"/>
    <w:link w:val="CommentSubject"/>
    <w:uiPriority w:val="99"/>
    <w:semiHidden/>
    <w:rsid w:val="0091200C"/>
    <w:rPr>
      <w:rFonts w:ascii="Arial" w:hAnsi="Arial" w:cs="Arial"/>
      <w:b/>
      <w:bCs/>
      <w:sz w:val="20"/>
      <w:szCs w:val="20"/>
    </w:rPr>
  </w:style>
  <w:style w:type="paragraph" w:styleId="BalloonText">
    <w:name w:val="Balloon Text"/>
    <w:basedOn w:val="Normal"/>
    <w:link w:val="BalloonTextChar"/>
    <w:uiPriority w:val="99"/>
    <w:semiHidden/>
    <w:unhideWhenUsed/>
    <w:rsid w:val="009120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200C"/>
    <w:rPr>
      <w:rFonts w:ascii="Tahoma" w:hAnsi="Tahoma" w:cs="Tahoma"/>
      <w:sz w:val="16"/>
      <w:szCs w:val="16"/>
    </w:rPr>
  </w:style>
  <w:style w:type="paragraph" w:styleId="Revision">
    <w:name w:val="Revision"/>
    <w:hidden/>
    <w:uiPriority w:val="99"/>
    <w:semiHidden/>
    <w:rsid w:val="00C706C2"/>
    <w:pPr>
      <w:spacing w:after="0" w:line="240" w:lineRule="auto"/>
    </w:pPr>
    <w:rPr>
      <w:rFonts w:ascii="Arial" w:hAnsi="Arial" w:cs="Arial"/>
      <w:sz w:val="24"/>
      <w:szCs w:val="24"/>
    </w:rPr>
  </w:style>
  <w:style w:type="character" w:customStyle="1" w:styleId="UnresolvedMention">
    <w:name w:val="Unresolved Mention"/>
    <w:basedOn w:val="DefaultParagraphFont"/>
    <w:uiPriority w:val="99"/>
    <w:semiHidden/>
    <w:unhideWhenUsed/>
    <w:rsid w:val="00BF1891"/>
    <w:rPr>
      <w:color w:val="808080"/>
      <w:shd w:val="clear" w:color="auto" w:fill="E6E6E6"/>
    </w:rPr>
  </w:style>
  <w:style w:type="character" w:styleId="FollowedHyperlink">
    <w:name w:val="FollowedHyperlink"/>
    <w:basedOn w:val="DefaultParagraphFont"/>
    <w:uiPriority w:val="99"/>
    <w:semiHidden/>
    <w:unhideWhenUsed/>
    <w:rsid w:val="005828BC"/>
    <w:rPr>
      <w:color w:val="800080" w:themeColor="followedHyperlink"/>
      <w:u w:val="single"/>
    </w:rPr>
  </w:style>
  <w:style w:type="table" w:styleId="TableGrid">
    <w:name w:val="Table Grid"/>
    <w:basedOn w:val="TableNormal"/>
    <w:uiPriority w:val="59"/>
    <w:rsid w:val="000001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686751"/>
    <w:pPr>
      <w:spacing w:after="0" w:line="240" w:lineRule="auto"/>
    </w:pPr>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29" Type="http://schemas.microsoft.com/office/2011/relationships/people" Target="people.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28"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27"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2654</Words>
  <Characters>15478</Characters>
  <Application>Microsoft Office Word</Application>
  <DocSecurity>0</DocSecurity>
  <Lines>773</Lines>
  <Paragraphs>342</Paragraphs>
  <ScaleCrop>false</ScaleCrop>
  <HeadingPairs>
    <vt:vector size="2" baseType="variant">
      <vt:variant>
        <vt:lpstr>Title</vt:lpstr>
      </vt:variant>
      <vt:variant>
        <vt:i4>1</vt:i4>
      </vt:variant>
    </vt:vector>
  </HeadingPairs>
  <TitlesOfParts>
    <vt:vector size="1" baseType="lpstr">
      <vt:lpstr/>
    </vt:vector>
  </TitlesOfParts>
  <Company>Loughborough University</Company>
  <LinksUpToDate>false</LinksUpToDate>
  <CharactersWithSpaces>177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cy Clemes</dc:creator>
  <cp:lastModifiedBy>S3G_Apply_Fixed_Case</cp:lastModifiedBy>
  <cp:revision>5</cp:revision>
  <dcterms:created xsi:type="dcterms:W3CDTF">2018-01-15T15:44:00Z</dcterms:created>
  <dcterms:modified xsi:type="dcterms:W3CDTF">2018-05-11T23:39:00Z</dcterms:modified>
</cp:coreProperties>
</file>